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EB6EB5" w14:textId="2DFF0B67" w:rsidR="00DD6B23" w:rsidRPr="00D227D7" w:rsidRDefault="00E3582D" w:rsidP="00DD6B23">
      <w:pPr>
        <w:rPr>
          <w:rFonts w:ascii="Times New Roman" w:hAnsi="Times New Roman" w:cs="Times New Roman"/>
          <w:sz w:val="24"/>
          <w:szCs w:val="24"/>
        </w:rPr>
      </w:pPr>
      <w:r w:rsidRPr="00E3582D">
        <w:rPr>
          <w:rFonts w:ascii="Times New Roman" w:hAnsi="Times New Roman" w:cs="Times New Roman"/>
          <w:sz w:val="24"/>
          <w:szCs w:val="24"/>
        </w:rPr>
        <w:t>S2</w:t>
      </w:r>
      <w:r w:rsidR="00DD6B23" w:rsidRPr="00D227D7">
        <w:rPr>
          <w:rFonts w:ascii="Times New Roman" w:hAnsi="Times New Roman" w:cs="Times New Roman"/>
          <w:sz w:val="24"/>
          <w:szCs w:val="24"/>
        </w:rPr>
        <w:t xml:space="preserve"> File. Supporting tables for Relationships between psychosocial stressors among pregnant women in San Francisco: a path analysis </w:t>
      </w:r>
    </w:p>
    <w:p w14:paraId="6BBD900B" w14:textId="77777777" w:rsidR="001175B7" w:rsidRPr="005238C4" w:rsidRDefault="001175B7">
      <w:r w:rsidRPr="005238C4">
        <w:br w:type="page"/>
      </w:r>
    </w:p>
    <w:p w14:paraId="624BD4EE" w14:textId="53550EBD" w:rsidR="001175B7" w:rsidRPr="005238C4" w:rsidRDefault="001175B7" w:rsidP="001175B7">
      <w:pPr>
        <w:rPr>
          <w:rFonts w:ascii="Times New Roman" w:eastAsia="Times New Roman" w:hAnsi="Times New Roman" w:cs="Times New Roman"/>
          <w:sz w:val="24"/>
          <w:szCs w:val="24"/>
        </w:rPr>
      </w:pPr>
      <w:r w:rsidRPr="005238C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359B7">
        <w:rPr>
          <w:rFonts w:ascii="Times New Roman" w:hAnsi="Times New Roman" w:cs="Times New Roman"/>
          <w:sz w:val="24"/>
          <w:szCs w:val="24"/>
        </w:rPr>
        <w:t>A</w:t>
      </w:r>
      <w:r w:rsidRPr="005238C4">
        <w:rPr>
          <w:rFonts w:ascii="Times New Roman" w:hAnsi="Times New Roman" w:cs="Times New Roman"/>
          <w:sz w:val="24"/>
          <w:szCs w:val="24"/>
        </w:rPr>
        <w:t xml:space="preserve">. 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 xml:space="preserve">Summary of questions and scoring used to assess </w:t>
      </w:r>
      <w:r w:rsidR="00B23891" w:rsidRPr="005238C4">
        <w:rPr>
          <w:rFonts w:ascii="Times New Roman" w:eastAsia="Times New Roman" w:hAnsi="Times New Roman" w:cs="Times New Roman"/>
          <w:sz w:val="24"/>
          <w:szCs w:val="24"/>
        </w:rPr>
        <w:t>measures of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 xml:space="preserve"> psychosocial stress </w:t>
      </w:r>
      <w:r w:rsidR="00B23891" w:rsidRPr="005238C4">
        <w:rPr>
          <w:rFonts w:ascii="Times New Roman" w:eastAsia="Times New Roman" w:hAnsi="Times New Roman" w:cs="Times New Roman"/>
          <w:sz w:val="24"/>
          <w:szCs w:val="24"/>
        </w:rPr>
        <w:t>and response to stress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725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630"/>
        <w:gridCol w:w="5415"/>
        <w:gridCol w:w="1525"/>
      </w:tblGrid>
      <w:tr w:rsidR="001175B7" w:rsidRPr="005238C4" w14:paraId="1C9D9BB5" w14:textId="77777777" w:rsidTr="00305777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12348DB3" w14:textId="77777777" w:rsidR="001175B7" w:rsidRPr="005238C4" w:rsidRDefault="001175B7" w:rsidP="00305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Questionnaire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2CBA56" w14:textId="77777777" w:rsidR="001175B7" w:rsidRPr="005238C4" w:rsidRDefault="001175B7" w:rsidP="00305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Questions and Potential Answer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FF53276" w14:textId="77777777" w:rsidR="001175B7" w:rsidRPr="005238C4" w:rsidRDefault="001175B7" w:rsidP="00305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Scoring</w:t>
            </w:r>
          </w:p>
        </w:tc>
      </w:tr>
      <w:tr w:rsidR="001175B7" w:rsidRPr="005238C4" w14:paraId="2637C130" w14:textId="77777777" w:rsidTr="00305777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56B2320" w14:textId="77777777" w:rsidR="001175B7" w:rsidRPr="005238C4" w:rsidRDefault="001175B7" w:rsidP="0030577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chotomous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F818D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6B89F2E2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50864C52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43FB164B" w14:textId="77777777" w:rsidR="001175B7" w:rsidRPr="005238C4" w:rsidRDefault="001175B7" w:rsidP="00305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Financial Strain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12931C82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0B951DD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12C646B0" w14:textId="77777777" w:rsidTr="00305777">
        <w:tc>
          <w:tcPr>
            <w:tcW w:w="2155" w:type="dxa"/>
            <w:vMerge w:val="restart"/>
          </w:tcPr>
          <w:p w14:paraId="4B2AD91A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45D7A930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What is the combined family income before taxes?</w:t>
            </w:r>
          </w:p>
        </w:tc>
        <w:tc>
          <w:tcPr>
            <w:tcW w:w="1525" w:type="dxa"/>
            <w:vMerge w:val="restart"/>
          </w:tcPr>
          <w:p w14:paraId="7D82821B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Household income below 2017  San Francisco county poverty line </w:t>
            </w: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175B7" w:rsidRPr="005238C4" w14:paraId="7FE63E77" w14:textId="77777777" w:rsidTr="00305777">
        <w:tc>
          <w:tcPr>
            <w:tcW w:w="2155" w:type="dxa"/>
            <w:vMerge/>
            <w:tcBorders>
              <w:bottom w:val="single" w:sz="4" w:space="0" w:color="auto"/>
            </w:tcBorders>
          </w:tcPr>
          <w:p w14:paraId="5B929199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  <w:tcBorders>
              <w:bottom w:val="single" w:sz="4" w:space="0" w:color="auto"/>
            </w:tcBorders>
          </w:tcPr>
          <w:p w14:paraId="20E8753F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How hard is it for you to pay for very basics like food, housing, medical care, and heating? 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1: Not difficult at all; 2: Not very difficult; 3: Somewhat difficult; 4: Very difficult.)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10E6C37D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0564D263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3EF753F1" w14:textId="77777777" w:rsidR="001175B7" w:rsidRPr="005238C4" w:rsidRDefault="001175B7" w:rsidP="00305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Food Insecurity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315C1001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3DECCD5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00E7225C" w14:textId="77777777" w:rsidTr="00305777">
        <w:tc>
          <w:tcPr>
            <w:tcW w:w="2155" w:type="dxa"/>
          </w:tcPr>
          <w:p w14:paraId="07E7CCA0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62A1D37D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ow often did this happen in your household in the last 12 months (1: Never True; 2: Sometimes True; 3: Often True). </w:t>
            </w:r>
          </w:p>
        </w:tc>
        <w:tc>
          <w:tcPr>
            <w:tcW w:w="1525" w:type="dxa"/>
          </w:tcPr>
          <w:p w14:paraId="753B598B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32260917" w14:textId="77777777" w:rsidTr="00305777">
        <w:tc>
          <w:tcPr>
            <w:tcW w:w="2785" w:type="dxa"/>
            <w:gridSpan w:val="2"/>
            <w:vMerge w:val="restart"/>
          </w:tcPr>
          <w:p w14:paraId="3E1DD673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19B8C802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a. We couldn't afford to eat balanced and nutritious meals.</w:t>
            </w:r>
          </w:p>
        </w:tc>
        <w:tc>
          <w:tcPr>
            <w:tcW w:w="1525" w:type="dxa"/>
            <w:vMerge w:val="restart"/>
            <w:tcBorders>
              <w:bottom w:val="single" w:sz="4" w:space="0" w:color="auto"/>
            </w:tcBorders>
            <w:vAlign w:val="center"/>
          </w:tcPr>
          <w:p w14:paraId="60DDA594" w14:textId="77777777" w:rsidR="001175B7" w:rsidRPr="005238C4" w:rsidRDefault="001175B7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a&gt;2 </w:t>
            </w: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 b&gt;2 </w:t>
            </w: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c+d+e</w:t>
            </w:r>
            <w:proofErr w:type="spellEnd"/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</w:p>
        </w:tc>
      </w:tr>
      <w:tr w:rsidR="001175B7" w:rsidRPr="005238C4" w14:paraId="7376974A" w14:textId="77777777" w:rsidTr="00305777">
        <w:tc>
          <w:tcPr>
            <w:tcW w:w="2785" w:type="dxa"/>
            <w:gridSpan w:val="2"/>
            <w:vMerge/>
          </w:tcPr>
          <w:p w14:paraId="78378787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05572D86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b. The food that we bought just didn't last, and we didn't have money to get more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7C7A1B4F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5B140E39" w14:textId="77777777" w:rsidTr="00305777">
        <w:tc>
          <w:tcPr>
            <w:tcW w:w="2155" w:type="dxa"/>
          </w:tcPr>
          <w:p w14:paraId="2796D9CF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612EB1A4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d any of the following happen in your household in the last 12 months (0: No;  1: Yes)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5761B971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3A44B848" w14:textId="77777777" w:rsidTr="00305777">
        <w:tc>
          <w:tcPr>
            <w:tcW w:w="2785" w:type="dxa"/>
            <w:gridSpan w:val="2"/>
            <w:vMerge w:val="restart"/>
          </w:tcPr>
          <w:p w14:paraId="2B72894F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640A650D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c. Adults ever cut or skip meals because there wasn't enough money for food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7DD39D41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3681D0F2" w14:textId="77777777" w:rsidTr="00305777">
        <w:tc>
          <w:tcPr>
            <w:tcW w:w="2785" w:type="dxa"/>
            <w:gridSpan w:val="2"/>
            <w:vMerge/>
          </w:tcPr>
          <w:p w14:paraId="795E6AC2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3632950E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d. Did you ever eat less than you felt you should because there wasn't enough money to buy food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4D8D083C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5D5EAE02" w14:textId="77777777" w:rsidTr="00305777">
        <w:tc>
          <w:tcPr>
            <w:tcW w:w="2785" w:type="dxa"/>
            <w:gridSpan w:val="2"/>
            <w:vMerge/>
            <w:tcBorders>
              <w:bottom w:val="single" w:sz="4" w:space="0" w:color="auto"/>
            </w:tcBorders>
          </w:tcPr>
          <w:p w14:paraId="2D39A404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14:paraId="1755E79A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e. Were you ever hungry but didn't eat because you couldn't afford more food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55A2B09F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07D42D50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1446724C" w14:textId="77777777" w:rsidR="001175B7" w:rsidRPr="005238C4" w:rsidRDefault="001175B7" w:rsidP="00305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Job Strain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6D9B92D7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45D3C05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4A2C1F51" w14:textId="77777777" w:rsidTr="00305777">
        <w:tc>
          <w:tcPr>
            <w:tcW w:w="2155" w:type="dxa"/>
          </w:tcPr>
          <w:p w14:paraId="71DB10F4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7C265800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inking about your current job, how likely is each of the statements (1: Very unlikely; 2: Unlikely; 3: Neither likely nor unlikely; 4: Likely; 5: Very likely).</w:t>
            </w:r>
          </w:p>
        </w:tc>
        <w:tc>
          <w:tcPr>
            <w:tcW w:w="1525" w:type="dxa"/>
          </w:tcPr>
          <w:p w14:paraId="660ADF79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7DF08563" w14:textId="77777777" w:rsidTr="00305777">
        <w:tc>
          <w:tcPr>
            <w:tcW w:w="2785" w:type="dxa"/>
            <w:gridSpan w:val="2"/>
          </w:tcPr>
          <w:p w14:paraId="19BA31A8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170FBB99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a. My job allows me to make a lot of decisions on my own</w:t>
            </w:r>
          </w:p>
        </w:tc>
        <w:tc>
          <w:tcPr>
            <w:tcW w:w="1525" w:type="dxa"/>
            <w:vMerge w:val="restart"/>
            <w:tcBorders>
              <w:bottom w:val="single" w:sz="4" w:space="0" w:color="auto"/>
            </w:tcBorders>
            <w:vAlign w:val="center"/>
          </w:tcPr>
          <w:p w14:paraId="519C8D96" w14:textId="77777777" w:rsidR="001175B7" w:rsidRPr="005238C4" w:rsidRDefault="001175B7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 (d</w:t>
            </w: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1175B7" w:rsidRPr="005238C4" w14:paraId="491BB6FB" w14:textId="77777777" w:rsidTr="00305777">
        <w:tc>
          <w:tcPr>
            <w:tcW w:w="2785" w:type="dxa"/>
            <w:gridSpan w:val="2"/>
          </w:tcPr>
          <w:p w14:paraId="0F3A1543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424E6D34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b. I have an opportunity to develop my own special abilities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55C030C4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70A9384F" w14:textId="77777777" w:rsidTr="00305777">
        <w:tc>
          <w:tcPr>
            <w:tcW w:w="2785" w:type="dxa"/>
            <w:gridSpan w:val="2"/>
          </w:tcPr>
          <w:p w14:paraId="4747849D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1DB7552D" w14:textId="77777777" w:rsidR="001175B7" w:rsidRPr="005238C4" w:rsidRDefault="001175B7" w:rsidP="00305777">
            <w:pPr>
              <w:tabs>
                <w:tab w:val="left" w:pos="1157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c. I am not asked to do an excessive amount of work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1D4B6688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0C6352BE" w14:textId="77777777" w:rsidTr="00305777">
        <w:tc>
          <w:tcPr>
            <w:tcW w:w="2785" w:type="dxa"/>
            <w:gridSpan w:val="2"/>
          </w:tcPr>
          <w:p w14:paraId="26E224CA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4CAA170C" w14:textId="77777777" w:rsidR="001175B7" w:rsidRPr="005238C4" w:rsidRDefault="001175B7" w:rsidP="00305777">
            <w:pPr>
              <w:tabs>
                <w:tab w:val="left" w:pos="1157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d. My job leaves me feeling too tired and stressed after work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34431402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34331EBD" w14:textId="77777777" w:rsidTr="00305777"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14:paraId="5969F779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14:paraId="5147BC7D" w14:textId="77777777" w:rsidR="001175B7" w:rsidRPr="005238C4" w:rsidRDefault="001175B7" w:rsidP="00305777">
            <w:pPr>
              <w:tabs>
                <w:tab w:val="left" w:pos="1157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e. Considering my efforts and achievements, my salary (pay) is fair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4816F7F4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727EADE7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282EFCFF" w14:textId="77777777" w:rsidR="001175B7" w:rsidRPr="005238C4" w:rsidRDefault="001175B7" w:rsidP="00305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Discrimination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  <w:vAlign w:val="bottom"/>
          </w:tcPr>
          <w:p w14:paraId="2DAC8F4A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001DCC1" w14:textId="77777777" w:rsidR="001175B7" w:rsidRPr="005238C4" w:rsidRDefault="001175B7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45EF607A" w14:textId="77777777" w:rsidTr="00305777">
        <w:tc>
          <w:tcPr>
            <w:tcW w:w="2155" w:type="dxa"/>
            <w:tcBorders>
              <w:bottom w:val="single" w:sz="4" w:space="0" w:color="auto"/>
            </w:tcBorders>
          </w:tcPr>
          <w:p w14:paraId="00E2764D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  <w:tcBorders>
              <w:bottom w:val="single" w:sz="4" w:space="0" w:color="auto"/>
            </w:tcBorders>
            <w:vAlign w:val="bottom"/>
          </w:tcPr>
          <w:p w14:paraId="0AE1135C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often do you feel that you, personally, have been discriminated against because of your race, ethnicity, 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cestry religion, or color? </w:t>
            </w:r>
            <w:r w:rsidRPr="005238C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1: Never, 2: Rarely, 3: Sometimes, 4: Often, 5: Very often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7B06A6A" w14:textId="77187CB6" w:rsidR="001175B7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lastRenderedPageBreak/>
              <w:t>&g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175B7" w:rsidRPr="005238C4" w14:paraId="5A7DB13D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0B550336" w14:textId="77777777" w:rsidR="001175B7" w:rsidRPr="005238C4" w:rsidRDefault="001175B7" w:rsidP="003057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Caregiving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5768EEC1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F9C4E88" w14:textId="77777777" w:rsidR="001175B7" w:rsidRPr="005238C4" w:rsidRDefault="001175B7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4A881719" w14:textId="77777777" w:rsidTr="00305777">
        <w:tc>
          <w:tcPr>
            <w:tcW w:w="2155" w:type="dxa"/>
          </w:tcPr>
          <w:p w14:paraId="2305587D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1F207965" w14:textId="155E8605" w:rsidR="001175B7" w:rsidRPr="005238C4" w:rsidRDefault="00CC0735" w:rsidP="00B972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ow often in the past 5 years </w:t>
            </w:r>
            <w:r w:rsidR="00B97281"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="001175B7"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: Never; 2: Rarely; 3: Som</w:t>
            </w:r>
            <w:r w:rsidR="00D47DE7"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imes; 4: Often; 5: Very often</w:t>
            </w:r>
            <w:r w:rsidR="00B97281"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3BDDE432" w14:textId="77777777" w:rsidR="001175B7" w:rsidRPr="005238C4" w:rsidRDefault="001175B7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2289EA91" w14:textId="77777777" w:rsidTr="00305777">
        <w:tc>
          <w:tcPr>
            <w:tcW w:w="2785" w:type="dxa"/>
            <w:gridSpan w:val="2"/>
          </w:tcPr>
          <w:p w14:paraId="61EAF81E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0E3D6F2B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a. Were you responsible for the care and well-being of a parent or any older relative?</w:t>
            </w:r>
          </w:p>
        </w:tc>
        <w:tc>
          <w:tcPr>
            <w:tcW w:w="1525" w:type="dxa"/>
            <w:vMerge w:val="restart"/>
            <w:tcBorders>
              <w:bottom w:val="single" w:sz="4" w:space="0" w:color="auto"/>
            </w:tcBorders>
            <w:vAlign w:val="center"/>
          </w:tcPr>
          <w:p w14:paraId="65DE770C" w14:textId="77777777" w:rsidR="001175B7" w:rsidRPr="005238C4" w:rsidRDefault="001175B7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175B7" w:rsidRPr="005238C4" w14:paraId="10E9D776" w14:textId="77777777" w:rsidTr="00305777"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14:paraId="1FF88309" w14:textId="77777777" w:rsidR="001175B7" w:rsidRPr="005238C4" w:rsidRDefault="001175B7" w:rsidP="00305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tcBorders>
              <w:bottom w:val="single" w:sz="4" w:space="0" w:color="auto"/>
            </w:tcBorders>
            <w:vAlign w:val="bottom"/>
          </w:tcPr>
          <w:p w14:paraId="1BC7B941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b. Were you responsible for a child who needs more medical/health/educational services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581AA2F1" w14:textId="77777777" w:rsidR="001175B7" w:rsidRPr="005238C4" w:rsidRDefault="001175B7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59E161F8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75FB9086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planned Pregnancy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4EE44988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26E5D321" w14:textId="77777777" w:rsidR="001175B7" w:rsidRPr="005238C4" w:rsidRDefault="001175B7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5B7" w:rsidRPr="005238C4" w14:paraId="07B90FC1" w14:textId="77777777" w:rsidTr="00305777">
        <w:tc>
          <w:tcPr>
            <w:tcW w:w="2155" w:type="dxa"/>
            <w:tcBorders>
              <w:bottom w:val="single" w:sz="4" w:space="0" w:color="auto"/>
            </w:tcBorders>
          </w:tcPr>
          <w:p w14:paraId="36783DC9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45" w:type="dxa"/>
            <w:gridSpan w:val="2"/>
            <w:tcBorders>
              <w:bottom w:val="single" w:sz="4" w:space="0" w:color="auto"/>
            </w:tcBorders>
          </w:tcPr>
          <w:p w14:paraId="3DE727EE" w14:textId="738945B9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Thinking back to just before you got pregnant, how did you feel about becoming pregnant? (</w:t>
            </w: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: I didn't want to be pregnant then; 2: I wanted to be pregnant then; 3: I wanted to be pregnant later; 4: I wanted to be pregnant sooner.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67F39C1E" w14:textId="2AB201A5" w:rsidR="001175B7" w:rsidRPr="005238C4" w:rsidRDefault="00E00B72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175B7" w:rsidRPr="005238C4" w14:paraId="2016DCA6" w14:textId="77777777" w:rsidTr="00E00B72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C5E26B8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Continuous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0294E" w14:textId="77777777" w:rsidR="001175B7" w:rsidRPr="005238C4" w:rsidRDefault="001175B7" w:rsidP="00305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383D3B40" w14:textId="77777777" w:rsidR="001175B7" w:rsidRPr="005238C4" w:rsidRDefault="001175B7" w:rsidP="00305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73B72C5E" w14:textId="77777777" w:rsidTr="00E00B72">
        <w:tc>
          <w:tcPr>
            <w:tcW w:w="2155" w:type="dxa"/>
            <w:tcBorders>
              <w:top w:val="single" w:sz="4" w:space="0" w:color="auto"/>
            </w:tcBorders>
          </w:tcPr>
          <w:p w14:paraId="53439CC5" w14:textId="41E76560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unity Status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63E220C2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750FA198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091228D3" w14:textId="77777777" w:rsidTr="00E00B72">
        <w:tc>
          <w:tcPr>
            <w:tcW w:w="2155" w:type="dxa"/>
            <w:tcBorders>
              <w:bottom w:val="single" w:sz="4" w:space="0" w:color="auto"/>
            </w:tcBorders>
          </w:tcPr>
          <w:p w14:paraId="07167CC2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6045" w:type="dxa"/>
            <w:gridSpan w:val="2"/>
            <w:tcBorders>
              <w:bottom w:val="single" w:sz="4" w:space="0" w:color="auto"/>
            </w:tcBorders>
          </w:tcPr>
          <w:p w14:paraId="04BCE177" w14:textId="6528E8EB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re would you place yourself today, on a scale of 1 </w:t>
            </w:r>
            <w:r w:rsidRPr="005238C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lowest)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0 </w:t>
            </w:r>
            <w:r w:rsidRPr="005238C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(highest) 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standing in your community?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5D22548A" w14:textId="6D7C5F6D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1-10</w:t>
            </w:r>
          </w:p>
        </w:tc>
      </w:tr>
      <w:tr w:rsidR="00E00B72" w:rsidRPr="005238C4" w14:paraId="0127FDC1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281B80FB" w14:textId="77777777" w:rsidR="00E00B72" w:rsidRPr="005238C4" w:rsidRDefault="00E00B72" w:rsidP="00E00B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422FEB42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3612728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3F55DBAA" w14:textId="77777777" w:rsidTr="00305777">
        <w:tc>
          <w:tcPr>
            <w:tcW w:w="2155" w:type="dxa"/>
          </w:tcPr>
          <w:p w14:paraId="763E8EE1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58FC4FAA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 the past year, how often (0: Rarely; 1: Some of the time, 2: Often,  3: Most of the time)</w:t>
            </w:r>
          </w:p>
        </w:tc>
        <w:tc>
          <w:tcPr>
            <w:tcW w:w="1525" w:type="dxa"/>
          </w:tcPr>
          <w:p w14:paraId="628910C9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0260F7EE" w14:textId="77777777" w:rsidTr="00305777">
        <w:tc>
          <w:tcPr>
            <w:tcW w:w="2785" w:type="dxa"/>
            <w:gridSpan w:val="2"/>
          </w:tcPr>
          <w:p w14:paraId="5BD8F122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</w:tcPr>
          <w:p w14:paraId="2CA7802B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year, how often were you bothered by things that usually do not bother you</w:t>
            </w:r>
          </w:p>
        </w:tc>
        <w:tc>
          <w:tcPr>
            <w:tcW w:w="1525" w:type="dxa"/>
            <w:vMerge w:val="restart"/>
            <w:tcBorders>
              <w:bottom w:val="single" w:sz="4" w:space="0" w:color="auto"/>
            </w:tcBorders>
            <w:vAlign w:val="center"/>
          </w:tcPr>
          <w:p w14:paraId="30ECAACB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Sum of all responses to each question</w:t>
            </w:r>
          </w:p>
        </w:tc>
      </w:tr>
      <w:tr w:rsidR="00E00B72" w:rsidRPr="005238C4" w14:paraId="037B7E57" w14:textId="77777777" w:rsidTr="00305777">
        <w:tc>
          <w:tcPr>
            <w:tcW w:w="2785" w:type="dxa"/>
            <w:gridSpan w:val="2"/>
          </w:tcPr>
          <w:p w14:paraId="5D141231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</w:tcPr>
          <w:p w14:paraId="660ACC80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year, how often did you have trouble staying focused on what you were doing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47542E28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0767BA4C" w14:textId="77777777" w:rsidTr="00305777">
        <w:tc>
          <w:tcPr>
            <w:tcW w:w="2785" w:type="dxa"/>
            <w:gridSpan w:val="2"/>
          </w:tcPr>
          <w:p w14:paraId="33AA7FDC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</w:tcPr>
          <w:p w14:paraId="2EF7F3DD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year, how often did you feel depressed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7953300F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048AADA4" w14:textId="77777777" w:rsidTr="00305777">
        <w:tc>
          <w:tcPr>
            <w:tcW w:w="2785" w:type="dxa"/>
            <w:gridSpan w:val="2"/>
          </w:tcPr>
          <w:p w14:paraId="3162990D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</w:tcPr>
          <w:p w14:paraId="2E965E57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year, how often did you feel that everything you did was an effort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59AE088B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2B1B48AB" w14:textId="77777777" w:rsidTr="00305777">
        <w:tc>
          <w:tcPr>
            <w:tcW w:w="2785" w:type="dxa"/>
            <w:gridSpan w:val="2"/>
          </w:tcPr>
          <w:p w14:paraId="57342AB1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</w:tcPr>
          <w:p w14:paraId="0756B866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In the past year, how often did you feel hopeful about the future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24ECCA58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7ECD0BA2" w14:textId="77777777" w:rsidTr="00305777">
        <w:tc>
          <w:tcPr>
            <w:tcW w:w="2785" w:type="dxa"/>
            <w:gridSpan w:val="2"/>
          </w:tcPr>
          <w:p w14:paraId="50BF9286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</w:tcPr>
          <w:p w14:paraId="606506AE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year, how often did you feel fearful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1EBE1F8C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054CA452" w14:textId="77777777" w:rsidTr="00305777">
        <w:tc>
          <w:tcPr>
            <w:tcW w:w="2785" w:type="dxa"/>
            <w:gridSpan w:val="2"/>
          </w:tcPr>
          <w:p w14:paraId="1B443486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</w:tcPr>
          <w:p w14:paraId="229FB719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year, how often was your sleep restless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643FF952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4BE8EEB4" w14:textId="77777777" w:rsidTr="00305777">
        <w:tc>
          <w:tcPr>
            <w:tcW w:w="2785" w:type="dxa"/>
            <w:gridSpan w:val="2"/>
          </w:tcPr>
          <w:p w14:paraId="684895FC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</w:tcPr>
          <w:p w14:paraId="43AEC73A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In the past year, how often were you happy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231DDE61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4B93A224" w14:textId="77777777" w:rsidTr="00305777">
        <w:tc>
          <w:tcPr>
            <w:tcW w:w="2785" w:type="dxa"/>
            <w:gridSpan w:val="2"/>
          </w:tcPr>
          <w:p w14:paraId="421A4376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</w:tcPr>
          <w:p w14:paraId="049AD811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year, how often did you feel lonely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435FC19E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F7D4109" w14:textId="77777777" w:rsidTr="00305777"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14:paraId="79C00D73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14:paraId="57D0F4D4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In the past year, how often did you feel that you could get going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064D5331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22EAA76F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6334E5FC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Stressful Life Events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7F67EE14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12566EE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77FFF89D" w14:textId="77777777" w:rsidTr="00305777">
        <w:tc>
          <w:tcPr>
            <w:tcW w:w="2155" w:type="dxa"/>
          </w:tcPr>
          <w:p w14:paraId="1F26012D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1007E980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s any of the following happened during the last 12 months (1: Yes; 0: No).</w:t>
            </w:r>
          </w:p>
        </w:tc>
        <w:tc>
          <w:tcPr>
            <w:tcW w:w="1525" w:type="dxa"/>
          </w:tcPr>
          <w:p w14:paraId="1A959849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51BE1D6" w14:textId="77777777" w:rsidTr="00305777">
        <w:tc>
          <w:tcPr>
            <w:tcW w:w="2785" w:type="dxa"/>
            <w:gridSpan w:val="2"/>
          </w:tcPr>
          <w:p w14:paraId="31F1A5E8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1E768D53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A close family member was very sick and had to go into the hospital</w:t>
            </w:r>
          </w:p>
        </w:tc>
        <w:tc>
          <w:tcPr>
            <w:tcW w:w="1525" w:type="dxa"/>
            <w:vMerge w:val="restart"/>
            <w:tcBorders>
              <w:bottom w:val="single" w:sz="4" w:space="0" w:color="auto"/>
            </w:tcBorders>
            <w:vAlign w:val="center"/>
          </w:tcPr>
          <w:p w14:paraId="45186D0A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Sum of all responses to each question</w:t>
            </w:r>
          </w:p>
        </w:tc>
      </w:tr>
      <w:tr w:rsidR="00E00B72" w:rsidRPr="005238C4" w14:paraId="7ED92EB6" w14:textId="77777777" w:rsidTr="00305777">
        <w:tc>
          <w:tcPr>
            <w:tcW w:w="2785" w:type="dxa"/>
            <w:gridSpan w:val="2"/>
          </w:tcPr>
          <w:p w14:paraId="29B3BA57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6F006F26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 got separated or divorced from my husband or partner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B4F2F2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A8D5C1B" w14:textId="77777777" w:rsidTr="00305777">
        <w:tc>
          <w:tcPr>
            <w:tcW w:w="2785" w:type="dxa"/>
            <w:gridSpan w:val="2"/>
          </w:tcPr>
          <w:p w14:paraId="6CE2059C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35FE1780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 moved to a new address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D85DA4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760853CD" w14:textId="77777777" w:rsidTr="00305777">
        <w:tc>
          <w:tcPr>
            <w:tcW w:w="2785" w:type="dxa"/>
            <w:gridSpan w:val="2"/>
          </w:tcPr>
          <w:p w14:paraId="7C1357A3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0D1614A2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My spouse or partner lost his/her job</w:t>
            </w:r>
          </w:p>
        </w:tc>
        <w:tc>
          <w:tcPr>
            <w:tcW w:w="1525" w:type="dxa"/>
            <w:vMerge/>
            <w:tcBorders>
              <w:top w:val="single" w:sz="4" w:space="0" w:color="auto"/>
            </w:tcBorders>
          </w:tcPr>
          <w:p w14:paraId="23224D9D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AB11393" w14:textId="77777777" w:rsidTr="00305777">
        <w:tc>
          <w:tcPr>
            <w:tcW w:w="2785" w:type="dxa"/>
            <w:gridSpan w:val="2"/>
          </w:tcPr>
          <w:p w14:paraId="3883E286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3695FCAE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 lost my job even though I wanted to go on working</w:t>
            </w:r>
          </w:p>
        </w:tc>
        <w:tc>
          <w:tcPr>
            <w:tcW w:w="1525" w:type="dxa"/>
            <w:vMerge/>
          </w:tcPr>
          <w:p w14:paraId="330B7C6C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9B054D4" w14:textId="77777777" w:rsidTr="00305777">
        <w:tc>
          <w:tcPr>
            <w:tcW w:w="2785" w:type="dxa"/>
            <w:gridSpan w:val="2"/>
          </w:tcPr>
          <w:p w14:paraId="5648CE29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4219D9FB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 argued with my spouse or partner more than usual</w:t>
            </w:r>
          </w:p>
        </w:tc>
        <w:tc>
          <w:tcPr>
            <w:tcW w:w="1525" w:type="dxa"/>
            <w:vMerge/>
          </w:tcPr>
          <w:p w14:paraId="74CC38EA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1DD6699F" w14:textId="77777777" w:rsidTr="00305777">
        <w:tc>
          <w:tcPr>
            <w:tcW w:w="2785" w:type="dxa"/>
            <w:gridSpan w:val="2"/>
          </w:tcPr>
          <w:p w14:paraId="5CB3318A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618063E1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My spouse or partner said s/he didn't want me to be pregnant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1584AC65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34E40360" w14:textId="77777777" w:rsidTr="00305777">
        <w:tc>
          <w:tcPr>
            <w:tcW w:w="2785" w:type="dxa"/>
            <w:gridSpan w:val="2"/>
          </w:tcPr>
          <w:p w14:paraId="459EC4D0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76F14769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 had a lot of bills I couldn't pay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4D7DE8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1D51878F" w14:textId="77777777" w:rsidTr="00305777">
        <w:tc>
          <w:tcPr>
            <w:tcW w:w="2785" w:type="dxa"/>
            <w:gridSpan w:val="2"/>
          </w:tcPr>
          <w:p w14:paraId="2A624867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178058AF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 was in a physical fight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D6ED12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1017852F" w14:textId="77777777" w:rsidTr="00305777">
        <w:tc>
          <w:tcPr>
            <w:tcW w:w="2785" w:type="dxa"/>
            <w:gridSpan w:val="2"/>
          </w:tcPr>
          <w:p w14:paraId="5BCA3F61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78EE628C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My spouse or partner had serious legal problems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478DCB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2FCD1993" w14:textId="77777777" w:rsidTr="00305777">
        <w:tc>
          <w:tcPr>
            <w:tcW w:w="2785" w:type="dxa"/>
            <w:gridSpan w:val="2"/>
          </w:tcPr>
          <w:p w14:paraId="715D06DB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18DCF4E6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Someone very close to me had a problem with drinking or drugs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ABE069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4E29C21C" w14:textId="77777777" w:rsidTr="00305777">
        <w:tc>
          <w:tcPr>
            <w:tcW w:w="2785" w:type="dxa"/>
            <w:gridSpan w:val="2"/>
          </w:tcPr>
          <w:p w14:paraId="6A5AF8F0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3F0CF58A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Someone very close to me died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348D9D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4097D3CC" w14:textId="77777777" w:rsidTr="00305777"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14:paraId="3308929A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14:paraId="6AECDD08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 or a close family member has experienced immigration problems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E879DD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70686B1A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1BA52203" w14:textId="77777777" w:rsidR="00E00B72" w:rsidRPr="005238C4" w:rsidRDefault="00E00B72" w:rsidP="00E00B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Perceived Stress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29168BF5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103F8B0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63255DC1" w14:textId="77777777" w:rsidTr="00305777">
        <w:tc>
          <w:tcPr>
            <w:tcW w:w="2155" w:type="dxa"/>
          </w:tcPr>
          <w:p w14:paraId="70E1A540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1B8D7C2B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w often in the past 5 years have you felt (0: Never; 1: Rarely; 2: Sometimes; 3: Often; 4: Very often):</w:t>
            </w:r>
          </w:p>
        </w:tc>
        <w:tc>
          <w:tcPr>
            <w:tcW w:w="1525" w:type="dxa"/>
          </w:tcPr>
          <w:p w14:paraId="1DE13119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1EE2C53A" w14:textId="77777777" w:rsidTr="00305777">
        <w:tc>
          <w:tcPr>
            <w:tcW w:w="2785" w:type="dxa"/>
            <w:gridSpan w:val="2"/>
          </w:tcPr>
          <w:p w14:paraId="2B8A8E81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7D89B916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That you were unable to control the important things in your life?</w:t>
            </w:r>
          </w:p>
        </w:tc>
        <w:tc>
          <w:tcPr>
            <w:tcW w:w="1525" w:type="dxa"/>
            <w:vMerge w:val="restart"/>
            <w:vAlign w:val="center"/>
          </w:tcPr>
          <w:p w14:paraId="278E731C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Sum of all responses to each question</w:t>
            </w:r>
          </w:p>
        </w:tc>
      </w:tr>
      <w:tr w:rsidR="00E00B72" w:rsidRPr="005238C4" w14:paraId="00B0DD20" w14:textId="77777777" w:rsidTr="00305777">
        <w:tc>
          <w:tcPr>
            <w:tcW w:w="2785" w:type="dxa"/>
            <w:gridSpan w:val="2"/>
          </w:tcPr>
          <w:p w14:paraId="7CB5038E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47565559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Confident about your ability to handle your personal problems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56150D6C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3D215591" w14:textId="77777777" w:rsidTr="00305777">
        <w:tc>
          <w:tcPr>
            <w:tcW w:w="2785" w:type="dxa"/>
            <w:gridSpan w:val="2"/>
          </w:tcPr>
          <w:p w14:paraId="1C1FD5E4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0C5D4753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That things were going your way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718602AB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4C872DA1" w14:textId="77777777" w:rsidTr="00305777"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14:paraId="42DC6C13" w14:textId="77777777" w:rsidR="00E00B72" w:rsidRPr="005238C4" w:rsidRDefault="00E00B72" w:rsidP="00E00B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14:paraId="1D2AEAEC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That difficulties were piling up so high that you could not overcome them?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1283274B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29270FF" w14:textId="77777777" w:rsidTr="00305777">
        <w:tc>
          <w:tcPr>
            <w:tcW w:w="2155" w:type="dxa"/>
            <w:tcBorders>
              <w:top w:val="single" w:sz="4" w:space="0" w:color="auto"/>
            </w:tcBorders>
          </w:tcPr>
          <w:p w14:paraId="78EE5AF8" w14:textId="77777777" w:rsidR="00E00B72" w:rsidRPr="005238C4" w:rsidRDefault="00E00B72" w:rsidP="00E00B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sz w:val="24"/>
                <w:szCs w:val="24"/>
              </w:rPr>
              <w:t>Neighborhood Quality</w:t>
            </w:r>
          </w:p>
        </w:tc>
        <w:tc>
          <w:tcPr>
            <w:tcW w:w="6045" w:type="dxa"/>
            <w:gridSpan w:val="2"/>
            <w:tcBorders>
              <w:top w:val="single" w:sz="4" w:space="0" w:color="auto"/>
            </w:tcBorders>
          </w:tcPr>
          <w:p w14:paraId="6B24C1FE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7C332EAC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615FFD06" w14:textId="77777777" w:rsidTr="00305777">
        <w:tc>
          <w:tcPr>
            <w:tcW w:w="2155" w:type="dxa"/>
          </w:tcPr>
          <w:p w14:paraId="5705D1DC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1550BBFE" w14:textId="2FBF7CE5" w:rsidR="00E00B72" w:rsidRPr="005238C4" w:rsidRDefault="007018ED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ocial Cohesion </w:t>
            </w:r>
            <w:r w:rsidR="00E00B72"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1. Strongly disagree; 2: Somewhat disagree; 3: Neither agree nor disagree; 4: Somewhat agree; 5: Strongly agree)</w:t>
            </w:r>
          </w:p>
        </w:tc>
        <w:tc>
          <w:tcPr>
            <w:tcW w:w="1525" w:type="dxa"/>
          </w:tcPr>
          <w:p w14:paraId="5548B54C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11035394" w14:textId="77777777" w:rsidTr="00305777">
        <w:tc>
          <w:tcPr>
            <w:tcW w:w="2785" w:type="dxa"/>
            <w:gridSpan w:val="2"/>
          </w:tcPr>
          <w:p w14:paraId="3A7AB5E8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10A1603F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People around here are willing to help their neighbors.</w:t>
            </w:r>
          </w:p>
        </w:tc>
        <w:tc>
          <w:tcPr>
            <w:tcW w:w="1525" w:type="dxa"/>
            <w:vMerge w:val="restart"/>
            <w:tcBorders>
              <w:bottom w:val="single" w:sz="4" w:space="0" w:color="auto"/>
            </w:tcBorders>
            <w:vAlign w:val="center"/>
          </w:tcPr>
          <w:p w14:paraId="19F617FF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Sum of all responses to each question</w:t>
            </w:r>
          </w:p>
        </w:tc>
      </w:tr>
      <w:tr w:rsidR="00E00B72" w:rsidRPr="005238C4" w14:paraId="3E30C497" w14:textId="77777777" w:rsidTr="00305777">
        <w:tc>
          <w:tcPr>
            <w:tcW w:w="2785" w:type="dxa"/>
            <w:gridSpan w:val="2"/>
          </w:tcPr>
          <w:p w14:paraId="47AA023F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60250E8A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This is a close-knit neighborhood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14:paraId="08ABB44E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4B8DB262" w14:textId="77777777" w:rsidTr="00305777">
        <w:tc>
          <w:tcPr>
            <w:tcW w:w="2785" w:type="dxa"/>
            <w:gridSpan w:val="2"/>
          </w:tcPr>
          <w:p w14:paraId="6FF2ADCB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4C0235E3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People in this neighborhood can be trusted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14:paraId="0BDA2A19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3D1DABE" w14:textId="77777777" w:rsidTr="00305777">
        <w:tc>
          <w:tcPr>
            <w:tcW w:w="2785" w:type="dxa"/>
            <w:gridSpan w:val="2"/>
          </w:tcPr>
          <w:p w14:paraId="16014760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4A1BE552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People in this neighborhood generally don't get along with each other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14:paraId="2B396484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6B2F239" w14:textId="77777777" w:rsidTr="00305777">
        <w:tc>
          <w:tcPr>
            <w:tcW w:w="2785" w:type="dxa"/>
            <w:gridSpan w:val="2"/>
          </w:tcPr>
          <w:p w14:paraId="34C18D1B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</w:tcPr>
          <w:p w14:paraId="004F15BC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People in this neighborhood don't share the same values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7501875D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7348BB01" w14:textId="77777777" w:rsidTr="00305777">
        <w:tc>
          <w:tcPr>
            <w:tcW w:w="2155" w:type="dxa"/>
          </w:tcPr>
          <w:p w14:paraId="2A034B1A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</w:tcPr>
          <w:p w14:paraId="5B64E87B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formal Social Control (1. Strongly disagree; 2: Somewhat disagree; 3: Neither agree nor disagree; 4: Somewhat agree; 5: Strongly agree)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49378DD3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74E82A51" w14:textId="77777777" w:rsidTr="00305777">
        <w:tc>
          <w:tcPr>
            <w:tcW w:w="2785" w:type="dxa"/>
            <w:gridSpan w:val="2"/>
          </w:tcPr>
          <w:p w14:paraId="483B1005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vAlign w:val="bottom"/>
          </w:tcPr>
          <w:p w14:paraId="1CE276FF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Children were skipping school and hanging out on a street corner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36FBCCAF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290A48EE" w14:textId="77777777" w:rsidTr="00305777">
        <w:tc>
          <w:tcPr>
            <w:tcW w:w="2785" w:type="dxa"/>
            <w:gridSpan w:val="2"/>
          </w:tcPr>
          <w:p w14:paraId="09AC4FFA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vAlign w:val="bottom"/>
          </w:tcPr>
          <w:p w14:paraId="3284E8B0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Children were spray-painting graffiti on a local building</w:t>
            </w:r>
          </w:p>
        </w:tc>
        <w:tc>
          <w:tcPr>
            <w:tcW w:w="1525" w:type="dxa"/>
            <w:vMerge/>
          </w:tcPr>
          <w:p w14:paraId="2FDF6AA0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2B687C26" w14:textId="77777777" w:rsidTr="00305777">
        <w:tc>
          <w:tcPr>
            <w:tcW w:w="2785" w:type="dxa"/>
            <w:gridSpan w:val="2"/>
          </w:tcPr>
          <w:p w14:paraId="0A9C8CE9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vAlign w:val="bottom"/>
          </w:tcPr>
          <w:p w14:paraId="32D66DD5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Children were showing disrespect to an adult</w:t>
            </w:r>
          </w:p>
        </w:tc>
        <w:tc>
          <w:tcPr>
            <w:tcW w:w="1525" w:type="dxa"/>
            <w:vMerge/>
          </w:tcPr>
          <w:p w14:paraId="67405E24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32CE0BF1" w14:textId="77777777" w:rsidTr="00305777">
        <w:tc>
          <w:tcPr>
            <w:tcW w:w="2785" w:type="dxa"/>
            <w:gridSpan w:val="2"/>
          </w:tcPr>
          <w:p w14:paraId="626F74F3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vAlign w:val="bottom"/>
          </w:tcPr>
          <w:p w14:paraId="68E6827D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A fight broke out in front of their house</w:t>
            </w:r>
          </w:p>
        </w:tc>
        <w:tc>
          <w:tcPr>
            <w:tcW w:w="1525" w:type="dxa"/>
            <w:vMerge/>
          </w:tcPr>
          <w:p w14:paraId="6E28EB0C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E5619D2" w14:textId="77777777" w:rsidTr="00305777">
        <w:tc>
          <w:tcPr>
            <w:tcW w:w="2155" w:type="dxa"/>
          </w:tcPr>
          <w:p w14:paraId="25ACFBA3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  <w:vAlign w:val="bottom"/>
          </w:tcPr>
          <w:p w14:paraId="783E62F2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ighborhood Safety (1. Strongly disagree; 2: Somewhat disagree; 3: Neither agree nor disagree; 4: Somewhat agree; 5: Strongly agree)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0C66C9BD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14135F99" w14:textId="77777777" w:rsidTr="00305777">
        <w:tc>
          <w:tcPr>
            <w:tcW w:w="2785" w:type="dxa"/>
            <w:gridSpan w:val="2"/>
          </w:tcPr>
          <w:p w14:paraId="2829760A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vAlign w:val="bottom"/>
          </w:tcPr>
          <w:p w14:paraId="59A234EC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I feel safe in this neighborhood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3ED53307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1ED83DD0" w14:textId="77777777" w:rsidTr="00305777">
        <w:tc>
          <w:tcPr>
            <w:tcW w:w="2155" w:type="dxa"/>
          </w:tcPr>
          <w:p w14:paraId="46473212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  <w:vAlign w:val="bottom"/>
          </w:tcPr>
          <w:p w14:paraId="3458ACF0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ighborhood Satisfaction (1. Strongly disagree; 2: Somewhat disagree; 3: Neither agree nor disagree; 4: Somewhat agree; 5: Strongly agree)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48EF4934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4DA1441" w14:textId="77777777" w:rsidTr="00305777">
        <w:tc>
          <w:tcPr>
            <w:tcW w:w="2785" w:type="dxa"/>
            <w:gridSpan w:val="2"/>
          </w:tcPr>
          <w:p w14:paraId="68C819F2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vAlign w:val="bottom"/>
          </w:tcPr>
          <w:p w14:paraId="5F983A65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*I think this neighborhood is a good place for me to live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6E051A97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62C2AD0C" w14:textId="77777777" w:rsidTr="00305777">
        <w:tc>
          <w:tcPr>
            <w:tcW w:w="2785" w:type="dxa"/>
            <w:gridSpan w:val="2"/>
          </w:tcPr>
          <w:p w14:paraId="4D47F620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vAlign w:val="bottom"/>
          </w:tcPr>
          <w:p w14:paraId="5CBA14C5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I would move out of this neighborhood if I could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69BBC007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0D5A72A0" w14:textId="77777777" w:rsidTr="00305777">
        <w:tc>
          <w:tcPr>
            <w:tcW w:w="2155" w:type="dxa"/>
          </w:tcPr>
          <w:p w14:paraId="6175A3C3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5" w:type="dxa"/>
            <w:gridSpan w:val="2"/>
            <w:vAlign w:val="bottom"/>
          </w:tcPr>
          <w:p w14:paraId="79185A16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ysical Disorder (1. Strongly disagree; 2: Somewhat disagree; 3: Neither agree nor disagree; 4: Somewhat agree; 5: Strongly agree)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3644ED90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7BD6D36E" w14:textId="77777777" w:rsidTr="00305777">
        <w:tc>
          <w:tcPr>
            <w:tcW w:w="2785" w:type="dxa"/>
            <w:gridSpan w:val="2"/>
          </w:tcPr>
          <w:p w14:paraId="61EC1846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vAlign w:val="bottom"/>
          </w:tcPr>
          <w:p w14:paraId="396C1F74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 lot of loud noise from cars, motorcycles, music, neighbors, or airplanes in my neighborhood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03FF7FCF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58269737" w14:textId="77777777" w:rsidTr="00305777">
        <w:tc>
          <w:tcPr>
            <w:tcW w:w="2785" w:type="dxa"/>
            <w:gridSpan w:val="2"/>
          </w:tcPr>
          <w:p w14:paraId="7B7A1BBE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vAlign w:val="bottom"/>
          </w:tcPr>
          <w:p w14:paraId="168740BC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My neighborhood has a lot of vacant lots or vacant houses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5DCB37C0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B72" w:rsidRPr="005238C4" w14:paraId="3C256972" w14:textId="77777777" w:rsidTr="00305777"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14:paraId="5B840A58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5" w:type="dxa"/>
            <w:tcBorders>
              <w:bottom w:val="single" w:sz="4" w:space="0" w:color="auto"/>
            </w:tcBorders>
            <w:vAlign w:val="bottom"/>
          </w:tcPr>
          <w:p w14:paraId="738DCB5A" w14:textId="77777777" w:rsidR="00E00B72" w:rsidRPr="005238C4" w:rsidRDefault="00E00B72" w:rsidP="00E00B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heavy car or truck traffic in this neighborhood.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21BF1F6D" w14:textId="77777777" w:rsidR="00E00B72" w:rsidRPr="005238C4" w:rsidRDefault="00E00B72" w:rsidP="00E00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4B13E2" w14:textId="77777777" w:rsidR="001175B7" w:rsidRPr="005238C4" w:rsidRDefault="001175B7" w:rsidP="001175B7">
      <w:pPr>
        <w:rPr>
          <w:rFonts w:ascii="Times New Roman" w:hAnsi="Times New Roman" w:cs="Times New Roman"/>
          <w:sz w:val="20"/>
          <w:szCs w:val="20"/>
        </w:rPr>
      </w:pPr>
      <w:r w:rsidRPr="005238C4">
        <w:rPr>
          <w:rFonts w:ascii="Times New Roman" w:hAnsi="Times New Roman" w:cs="Times New Roman"/>
          <w:sz w:val="20"/>
          <w:szCs w:val="20"/>
        </w:rPr>
        <w:t>*Indicates positively worded statements that were reverse coded so that higher scores on each scale indicate higher stress.</w:t>
      </w:r>
    </w:p>
    <w:p w14:paraId="154673EF" w14:textId="77777777" w:rsidR="00FD5DF3" w:rsidRPr="005238C4" w:rsidRDefault="00FD5DF3">
      <w:r w:rsidRPr="005238C4">
        <w:br w:type="page"/>
      </w:r>
    </w:p>
    <w:p w14:paraId="338241D7" w14:textId="77777777" w:rsidR="001108BD" w:rsidRPr="005238C4" w:rsidRDefault="001108BD" w:rsidP="00FD5DF3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1108BD" w:rsidRPr="005238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44C1C5" w14:textId="012350E4" w:rsidR="00913B8C" w:rsidRPr="005238C4" w:rsidRDefault="008B32B0">
      <w:pPr>
        <w:rPr>
          <w:rFonts w:ascii="Times New Roman" w:eastAsia="Times New Roman" w:hAnsi="Times New Roman" w:cs="Times New Roman"/>
          <w:sz w:val="24"/>
          <w:szCs w:val="24"/>
        </w:rPr>
      </w:pPr>
      <w:r w:rsidRPr="005238C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8359B7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>. Distribution</w:t>
      </w:r>
      <w:r w:rsidR="0008650D" w:rsidRPr="005238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 xml:space="preserve">of psychosocial stress </w:t>
      </w:r>
      <w:r w:rsidR="00513031" w:rsidRPr="005238C4">
        <w:rPr>
          <w:rFonts w:ascii="Times New Roman" w:eastAsia="Times New Roman" w:hAnsi="Times New Roman" w:cs="Times New Roman"/>
          <w:sz w:val="24"/>
          <w:szCs w:val="24"/>
        </w:rPr>
        <w:t>measures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 xml:space="preserve"> across </w:t>
      </w:r>
      <w:r w:rsidR="00153969" w:rsidRPr="005238C4">
        <w:rPr>
          <w:rFonts w:ascii="Times New Roman" w:eastAsia="Times New Roman" w:hAnsi="Times New Roman" w:cs="Times New Roman"/>
          <w:sz w:val="24"/>
          <w:szCs w:val="24"/>
        </w:rPr>
        <w:t xml:space="preserve">demographic characteristics and 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>racial and ethnic groups.</w:t>
      </w:r>
    </w:p>
    <w:tbl>
      <w:tblPr>
        <w:tblStyle w:val="TableGrid"/>
        <w:tblW w:w="14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768"/>
        <w:gridCol w:w="773"/>
        <w:gridCol w:w="803"/>
        <w:gridCol w:w="725"/>
        <w:gridCol w:w="725"/>
        <w:gridCol w:w="1012"/>
        <w:gridCol w:w="810"/>
        <w:gridCol w:w="990"/>
        <w:gridCol w:w="900"/>
        <w:gridCol w:w="990"/>
        <w:gridCol w:w="900"/>
        <w:gridCol w:w="990"/>
        <w:gridCol w:w="1170"/>
        <w:gridCol w:w="1260"/>
      </w:tblGrid>
      <w:tr w:rsidR="003B28C9" w:rsidRPr="005238C4" w14:paraId="643C67CC" w14:textId="1DAAE3E2" w:rsidTr="00482408"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6BDA6674" w14:textId="77777777" w:rsidR="003F4292" w:rsidRPr="005238C4" w:rsidRDefault="003F4292" w:rsidP="003F42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13C434" w14:textId="3EE396B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Caregiving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AAE2F" w14:textId="69DFDF99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Discrimination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1639FD" w14:textId="40994AE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Financial Strai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0EF237" w14:textId="5EA12F69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Job Stra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561C71" w14:textId="1E122A8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Unplanned Pregnanc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24B41" w14:textId="3B920A2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Food Insecur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81F4E" w14:textId="12847A7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Stressful Life Ev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5086E" w14:textId="7F59E2B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Neighborhood Quality</w:t>
            </w:r>
          </w:p>
        </w:tc>
      </w:tr>
      <w:tr w:rsidR="001B2A5E" w:rsidRPr="005238C4" w14:paraId="32626FBE" w14:textId="365127B2" w:rsidTr="00482408"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0AA872C8" w14:textId="77777777" w:rsidR="003F4292" w:rsidRPr="005238C4" w:rsidRDefault="003F4292" w:rsidP="003F42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44043CCF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  <w:r w:rsidR="00547B6A"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B481DB2" w14:textId="72E25AC7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78 (15%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4772B702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18A83AF7" w14:textId="574A87C1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419 (82%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74BF578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  <w:p w14:paraId="08EACE9B" w14:textId="27332A4B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35 (7%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ED87ED2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3304BE9E" w14:textId="11004223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458 (90%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64F625E0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  <w:p w14:paraId="5811709D" w14:textId="2CCFD125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174 (34%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54B1C34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301A203C" w14:textId="4549397D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271 (53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DE0CC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  <w:p w14:paraId="75537888" w14:textId="5E683E85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65 (13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49782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1E43F856" w14:textId="090A64B0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398 (78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3D5996F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  <w:p w14:paraId="309AC9B2" w14:textId="528BA1EA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139 (27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8F4947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3D386BF5" w14:textId="6E4FD751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355 (70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4510A58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  <w:p w14:paraId="38927BFB" w14:textId="54137587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81 (16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DCC8E81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  <w:p w14:paraId="66AB2E30" w14:textId="219F7699" w:rsidR="00547B6A" w:rsidRPr="005238C4" w:rsidRDefault="00547B6A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=418 (82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E3CCA" w14:textId="3FB20A5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CB94B" w14:textId="2C43833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</w:tr>
      <w:tr w:rsidR="001B2A5E" w:rsidRPr="005238C4" w14:paraId="086EEFDC" w14:textId="000D6617" w:rsidTr="00482408"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0B1D4A83" w14:textId="76184D65" w:rsidR="003F4292" w:rsidRPr="005238C4" w:rsidRDefault="003F42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ernal Education</w:t>
            </w:r>
            <w:r w:rsidR="0008650D"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7DC03C15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2CDF02F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1840CF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1F27464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D67E231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55D3EAE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53A71A1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25EDD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0229F2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40AF00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B867B4E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351B34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F3D73C3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122CC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B2A5E" w:rsidRPr="005238C4" w14:paraId="4A7AAD50" w14:textId="5D4D1035" w:rsidTr="00482408">
        <w:tc>
          <w:tcPr>
            <w:tcW w:w="1669" w:type="dxa"/>
            <w:vAlign w:val="center"/>
          </w:tcPr>
          <w:p w14:paraId="70E3FD27" w14:textId="0A9D35B4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Less than High School</w:t>
            </w:r>
          </w:p>
        </w:tc>
        <w:tc>
          <w:tcPr>
            <w:tcW w:w="768" w:type="dxa"/>
            <w:vAlign w:val="center"/>
          </w:tcPr>
          <w:p w14:paraId="7573B9E0" w14:textId="66B61BB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5 (19.2)</w:t>
            </w:r>
          </w:p>
        </w:tc>
        <w:tc>
          <w:tcPr>
            <w:tcW w:w="773" w:type="dxa"/>
            <w:vAlign w:val="center"/>
          </w:tcPr>
          <w:p w14:paraId="73AEB830" w14:textId="7352CBF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2 (10.0)</w:t>
            </w:r>
          </w:p>
        </w:tc>
        <w:tc>
          <w:tcPr>
            <w:tcW w:w="803" w:type="dxa"/>
            <w:vAlign w:val="center"/>
          </w:tcPr>
          <w:p w14:paraId="10DD0659" w14:textId="541581E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9 (23.5)</w:t>
            </w:r>
          </w:p>
        </w:tc>
        <w:tc>
          <w:tcPr>
            <w:tcW w:w="725" w:type="dxa"/>
            <w:vAlign w:val="center"/>
          </w:tcPr>
          <w:p w14:paraId="0A493005" w14:textId="32516CB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7 (8.9)</w:t>
            </w:r>
          </w:p>
        </w:tc>
        <w:tc>
          <w:tcPr>
            <w:tcW w:w="725" w:type="dxa"/>
            <w:vAlign w:val="center"/>
          </w:tcPr>
          <w:p w14:paraId="34C3DF52" w14:textId="7DBA00F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1 (23.6)</w:t>
            </w:r>
          </w:p>
        </w:tc>
        <w:tc>
          <w:tcPr>
            <w:tcW w:w="1012" w:type="dxa"/>
            <w:vAlign w:val="center"/>
          </w:tcPr>
          <w:p w14:paraId="595B2CC5" w14:textId="76D4891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810" w:type="dxa"/>
            <w:vAlign w:val="center"/>
          </w:tcPr>
          <w:p w14:paraId="19D1758F" w14:textId="41BF7CC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 (27.7)</w:t>
            </w:r>
          </w:p>
        </w:tc>
        <w:tc>
          <w:tcPr>
            <w:tcW w:w="990" w:type="dxa"/>
            <w:vAlign w:val="center"/>
          </w:tcPr>
          <w:p w14:paraId="1397A952" w14:textId="260D475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5 (6.3)</w:t>
            </w:r>
          </w:p>
        </w:tc>
        <w:tc>
          <w:tcPr>
            <w:tcW w:w="900" w:type="dxa"/>
            <w:vAlign w:val="center"/>
          </w:tcPr>
          <w:p w14:paraId="3C47755F" w14:textId="35B923F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4 (17.3)</w:t>
            </w:r>
          </w:p>
        </w:tc>
        <w:tc>
          <w:tcPr>
            <w:tcW w:w="990" w:type="dxa"/>
            <w:vAlign w:val="center"/>
          </w:tcPr>
          <w:p w14:paraId="1C6E9B66" w14:textId="07F18109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2 (9.0)</w:t>
            </w:r>
          </w:p>
        </w:tc>
        <w:tc>
          <w:tcPr>
            <w:tcW w:w="900" w:type="dxa"/>
            <w:vAlign w:val="center"/>
          </w:tcPr>
          <w:p w14:paraId="5A4C6262" w14:textId="08DB50F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9 (23.5)</w:t>
            </w:r>
          </w:p>
        </w:tc>
        <w:tc>
          <w:tcPr>
            <w:tcW w:w="990" w:type="dxa"/>
            <w:vAlign w:val="center"/>
          </w:tcPr>
          <w:p w14:paraId="3F672AA2" w14:textId="4ABC4F0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7 (8.9)</w:t>
            </w:r>
          </w:p>
        </w:tc>
        <w:tc>
          <w:tcPr>
            <w:tcW w:w="1170" w:type="dxa"/>
            <w:vAlign w:val="center"/>
          </w:tcPr>
          <w:p w14:paraId="2F04830D" w14:textId="773D3C6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58 (2.10)</w:t>
            </w:r>
          </w:p>
        </w:tc>
        <w:tc>
          <w:tcPr>
            <w:tcW w:w="1260" w:type="dxa"/>
            <w:vAlign w:val="center"/>
          </w:tcPr>
          <w:p w14:paraId="7073AC06" w14:textId="2CAFED5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3.55 (10.71)</w:t>
            </w:r>
          </w:p>
        </w:tc>
      </w:tr>
      <w:tr w:rsidR="001B2A5E" w:rsidRPr="005238C4" w14:paraId="4B567D32" w14:textId="209B5C2A" w:rsidTr="00482408">
        <w:tc>
          <w:tcPr>
            <w:tcW w:w="1669" w:type="dxa"/>
            <w:vAlign w:val="center"/>
          </w:tcPr>
          <w:p w14:paraId="3F111C1A" w14:textId="2D2232B9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High School Degree or Some College</w:t>
            </w:r>
          </w:p>
        </w:tc>
        <w:tc>
          <w:tcPr>
            <w:tcW w:w="768" w:type="dxa"/>
            <w:vAlign w:val="center"/>
          </w:tcPr>
          <w:p w14:paraId="0E6FE704" w14:textId="4A68C12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8 (48.7)</w:t>
            </w:r>
          </w:p>
        </w:tc>
        <w:tc>
          <w:tcPr>
            <w:tcW w:w="773" w:type="dxa"/>
            <w:vAlign w:val="center"/>
          </w:tcPr>
          <w:p w14:paraId="75FE488F" w14:textId="2FC745B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8 (23.4)</w:t>
            </w:r>
          </w:p>
        </w:tc>
        <w:tc>
          <w:tcPr>
            <w:tcW w:w="803" w:type="dxa"/>
            <w:vAlign w:val="center"/>
          </w:tcPr>
          <w:p w14:paraId="37329A6C" w14:textId="43894FC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2 (64.2)</w:t>
            </w:r>
          </w:p>
        </w:tc>
        <w:tc>
          <w:tcPr>
            <w:tcW w:w="725" w:type="dxa"/>
            <w:vAlign w:val="center"/>
          </w:tcPr>
          <w:p w14:paraId="2B5B0078" w14:textId="05C6162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8 (21.1)</w:t>
            </w:r>
          </w:p>
        </w:tc>
        <w:tc>
          <w:tcPr>
            <w:tcW w:w="725" w:type="dxa"/>
            <w:vAlign w:val="center"/>
          </w:tcPr>
          <w:p w14:paraId="5D2DD043" w14:textId="21935D1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3 (53.4)</w:t>
            </w:r>
          </w:p>
        </w:tc>
        <w:tc>
          <w:tcPr>
            <w:tcW w:w="1012" w:type="dxa"/>
            <w:vAlign w:val="center"/>
          </w:tcPr>
          <w:p w14:paraId="419B7DEB" w14:textId="175E8D3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5 (5.5)</w:t>
            </w:r>
          </w:p>
        </w:tc>
        <w:tc>
          <w:tcPr>
            <w:tcW w:w="810" w:type="dxa"/>
            <w:vAlign w:val="center"/>
          </w:tcPr>
          <w:p w14:paraId="053A8993" w14:textId="6F08081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6 (40.0)</w:t>
            </w:r>
          </w:p>
        </w:tc>
        <w:tc>
          <w:tcPr>
            <w:tcW w:w="990" w:type="dxa"/>
            <w:vAlign w:val="center"/>
          </w:tcPr>
          <w:p w14:paraId="31BC80C7" w14:textId="222AB31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3 (23.4)</w:t>
            </w:r>
          </w:p>
        </w:tc>
        <w:tc>
          <w:tcPr>
            <w:tcW w:w="900" w:type="dxa"/>
            <w:vAlign w:val="center"/>
          </w:tcPr>
          <w:p w14:paraId="27A52ADC" w14:textId="6B58F46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9 (42.4)</w:t>
            </w:r>
          </w:p>
        </w:tc>
        <w:tc>
          <w:tcPr>
            <w:tcW w:w="990" w:type="dxa"/>
            <w:vAlign w:val="center"/>
          </w:tcPr>
          <w:p w14:paraId="066A083A" w14:textId="4EA51A4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7 (21.7)</w:t>
            </w:r>
          </w:p>
        </w:tc>
        <w:tc>
          <w:tcPr>
            <w:tcW w:w="900" w:type="dxa"/>
            <w:vAlign w:val="center"/>
          </w:tcPr>
          <w:p w14:paraId="2CCA456E" w14:textId="6976861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2 (64.2)</w:t>
            </w:r>
          </w:p>
        </w:tc>
        <w:tc>
          <w:tcPr>
            <w:tcW w:w="990" w:type="dxa"/>
            <w:vAlign w:val="center"/>
          </w:tcPr>
          <w:p w14:paraId="66D654D1" w14:textId="0303BCF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8 (21.1)</w:t>
            </w:r>
          </w:p>
        </w:tc>
        <w:tc>
          <w:tcPr>
            <w:tcW w:w="1170" w:type="dxa"/>
            <w:vAlign w:val="center"/>
          </w:tcPr>
          <w:p w14:paraId="1AD641F9" w14:textId="5E60140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84 (2.09)</w:t>
            </w:r>
          </w:p>
        </w:tc>
        <w:tc>
          <w:tcPr>
            <w:tcW w:w="1260" w:type="dxa"/>
            <w:vAlign w:val="center"/>
          </w:tcPr>
          <w:p w14:paraId="032B8603" w14:textId="74322DE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3.27 (11.39)</w:t>
            </w:r>
          </w:p>
        </w:tc>
      </w:tr>
      <w:tr w:rsidR="001B2A5E" w:rsidRPr="005238C4" w14:paraId="1C552363" w14:textId="37C0D0E5" w:rsidTr="00482408">
        <w:tc>
          <w:tcPr>
            <w:tcW w:w="1669" w:type="dxa"/>
            <w:vAlign w:val="center"/>
          </w:tcPr>
          <w:p w14:paraId="48C2814C" w14:textId="77EBEEDC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College Degree</w:t>
            </w:r>
          </w:p>
        </w:tc>
        <w:tc>
          <w:tcPr>
            <w:tcW w:w="768" w:type="dxa"/>
            <w:vAlign w:val="center"/>
          </w:tcPr>
          <w:p w14:paraId="68E72BC1" w14:textId="0AC9848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3 (16.7)</w:t>
            </w:r>
          </w:p>
        </w:tc>
        <w:tc>
          <w:tcPr>
            <w:tcW w:w="773" w:type="dxa"/>
            <w:vAlign w:val="center"/>
          </w:tcPr>
          <w:p w14:paraId="07868194" w14:textId="6FEEC24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5 (25.1)</w:t>
            </w:r>
          </w:p>
        </w:tc>
        <w:tc>
          <w:tcPr>
            <w:tcW w:w="803" w:type="dxa"/>
            <w:vAlign w:val="center"/>
          </w:tcPr>
          <w:p w14:paraId="4E25C4E9" w14:textId="5B9C527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 (8.6)</w:t>
            </w:r>
          </w:p>
        </w:tc>
        <w:tc>
          <w:tcPr>
            <w:tcW w:w="725" w:type="dxa"/>
            <w:vAlign w:val="center"/>
          </w:tcPr>
          <w:p w14:paraId="19FFF6B0" w14:textId="6748771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10 (26.3)</w:t>
            </w:r>
          </w:p>
        </w:tc>
        <w:tc>
          <w:tcPr>
            <w:tcW w:w="725" w:type="dxa"/>
            <w:vAlign w:val="center"/>
          </w:tcPr>
          <w:p w14:paraId="0BA781D3" w14:textId="617AAC5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4 (13.8)</w:t>
            </w:r>
          </w:p>
        </w:tc>
        <w:tc>
          <w:tcPr>
            <w:tcW w:w="1012" w:type="dxa"/>
            <w:vAlign w:val="center"/>
          </w:tcPr>
          <w:p w14:paraId="342C44DC" w14:textId="3A31D56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9 (32.8)</w:t>
            </w:r>
          </w:p>
        </w:tc>
        <w:tc>
          <w:tcPr>
            <w:tcW w:w="810" w:type="dxa"/>
            <w:vAlign w:val="center"/>
          </w:tcPr>
          <w:p w14:paraId="215A7128" w14:textId="5B2572A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 (10.8)</w:t>
            </w:r>
          </w:p>
        </w:tc>
        <w:tc>
          <w:tcPr>
            <w:tcW w:w="990" w:type="dxa"/>
            <w:vAlign w:val="center"/>
          </w:tcPr>
          <w:p w14:paraId="25B3DF14" w14:textId="46ACC08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8 (27.1)</w:t>
            </w:r>
          </w:p>
        </w:tc>
        <w:tc>
          <w:tcPr>
            <w:tcW w:w="900" w:type="dxa"/>
            <w:vAlign w:val="center"/>
          </w:tcPr>
          <w:p w14:paraId="0081CA0D" w14:textId="2EEE60E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0 (21.6)</w:t>
            </w:r>
          </w:p>
        </w:tc>
        <w:tc>
          <w:tcPr>
            <w:tcW w:w="990" w:type="dxa"/>
            <w:vAlign w:val="center"/>
          </w:tcPr>
          <w:p w14:paraId="0E3108A7" w14:textId="0A0927F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7 (24.5)</w:t>
            </w:r>
          </w:p>
        </w:tc>
        <w:tc>
          <w:tcPr>
            <w:tcW w:w="900" w:type="dxa"/>
            <w:vAlign w:val="center"/>
          </w:tcPr>
          <w:p w14:paraId="0A259D6E" w14:textId="52D92DE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 (8.6)</w:t>
            </w:r>
          </w:p>
        </w:tc>
        <w:tc>
          <w:tcPr>
            <w:tcW w:w="990" w:type="dxa"/>
            <w:vAlign w:val="center"/>
          </w:tcPr>
          <w:p w14:paraId="60152AC3" w14:textId="180CF1F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10 (26.3)</w:t>
            </w:r>
          </w:p>
        </w:tc>
        <w:tc>
          <w:tcPr>
            <w:tcW w:w="1170" w:type="dxa"/>
            <w:vAlign w:val="center"/>
          </w:tcPr>
          <w:p w14:paraId="2C1A136C" w14:textId="14E58182" w:rsidR="003F4292" w:rsidRPr="005238C4" w:rsidRDefault="003E50D6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12 (1.71)</w:t>
            </w:r>
          </w:p>
        </w:tc>
        <w:tc>
          <w:tcPr>
            <w:tcW w:w="1260" w:type="dxa"/>
            <w:vAlign w:val="center"/>
          </w:tcPr>
          <w:p w14:paraId="7B1AB6AF" w14:textId="7595739C" w:rsidR="003F4292" w:rsidRPr="005238C4" w:rsidRDefault="003E50D6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38.86 (7.79)</w:t>
            </w:r>
          </w:p>
        </w:tc>
      </w:tr>
      <w:tr w:rsidR="001B2A5E" w:rsidRPr="005238C4" w14:paraId="699BC34F" w14:textId="4ADF5215" w:rsidTr="00482408"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2B27AF0C" w14:textId="36F5CE75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Graduate Degree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2C732A70" w14:textId="359F17D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2 (15.4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592FE4AD" w14:textId="3361B5D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72 (41.1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1D64A075" w14:textId="171506B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 (3.7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86C79A7" w14:textId="14DB3E0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1 (43.3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483CAA5" w14:textId="6AA551C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5 (8.6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3F01E0A7" w14:textId="3140BCC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65 (60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6142FCC" w14:textId="6C62833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4 (21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F7A89BE" w14:textId="1A5080B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70 (42.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B02EF53" w14:textId="1C4FB7C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6 (18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AA430EC" w14:textId="39492C59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57 (44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F5AB9F" w14:textId="646EECE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 (3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6C5BD17" w14:textId="2609A7D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1 (43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0CB2213" w14:textId="03816715" w:rsidR="003F4292" w:rsidRPr="005238C4" w:rsidRDefault="003E50D6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.49 (1.2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5CC8DE" w14:textId="3ECC98A4" w:rsidR="003F4292" w:rsidRPr="005238C4" w:rsidRDefault="003E50D6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7.74 (7.27)</w:t>
            </w:r>
          </w:p>
        </w:tc>
      </w:tr>
      <w:tr w:rsidR="001B2A5E" w:rsidRPr="005238C4" w14:paraId="6577D403" w14:textId="2692D34D" w:rsidTr="00482408"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5553D161" w14:textId="1D5E1CF2" w:rsidR="003F4292" w:rsidRPr="005238C4" w:rsidRDefault="003F42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ernal Race/Ethnicity</w:t>
            </w:r>
            <w:r w:rsidR="0008650D"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0B944A9C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2FF0A61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D3DFE90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E5B8D30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9445117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CE7B380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FDE0EA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E56F71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0F11A2B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85AE7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834368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BDB265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229837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C1051D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B2A5E" w:rsidRPr="005238C4" w14:paraId="12DF8B8D" w14:textId="2CEE2911" w:rsidTr="00482408">
        <w:tc>
          <w:tcPr>
            <w:tcW w:w="1669" w:type="dxa"/>
            <w:vAlign w:val="center"/>
          </w:tcPr>
          <w:p w14:paraId="2637179C" w14:textId="47D19239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768" w:type="dxa"/>
            <w:vAlign w:val="center"/>
          </w:tcPr>
          <w:p w14:paraId="2A918807" w14:textId="2739D929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 (11.5)</w:t>
            </w:r>
          </w:p>
        </w:tc>
        <w:tc>
          <w:tcPr>
            <w:tcW w:w="773" w:type="dxa"/>
            <w:vAlign w:val="center"/>
          </w:tcPr>
          <w:p w14:paraId="2C1C2B8B" w14:textId="714CC68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4 (43.9)</w:t>
            </w:r>
          </w:p>
        </w:tc>
        <w:tc>
          <w:tcPr>
            <w:tcW w:w="803" w:type="dxa"/>
            <w:vAlign w:val="center"/>
          </w:tcPr>
          <w:p w14:paraId="4FBF3369" w14:textId="6491AB5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 (8.6)</w:t>
            </w:r>
          </w:p>
        </w:tc>
        <w:tc>
          <w:tcPr>
            <w:tcW w:w="725" w:type="dxa"/>
            <w:vAlign w:val="center"/>
          </w:tcPr>
          <w:p w14:paraId="75241AA8" w14:textId="2406C17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7 (44.7)</w:t>
            </w:r>
          </w:p>
        </w:tc>
        <w:tc>
          <w:tcPr>
            <w:tcW w:w="725" w:type="dxa"/>
            <w:vAlign w:val="center"/>
          </w:tcPr>
          <w:p w14:paraId="051FA53B" w14:textId="33729BB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 (10.3)</w:t>
            </w:r>
          </w:p>
        </w:tc>
        <w:tc>
          <w:tcPr>
            <w:tcW w:w="1012" w:type="dxa"/>
            <w:vAlign w:val="center"/>
          </w:tcPr>
          <w:p w14:paraId="2A128833" w14:textId="4ECD814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72 (63.5)</w:t>
            </w:r>
          </w:p>
        </w:tc>
        <w:tc>
          <w:tcPr>
            <w:tcW w:w="810" w:type="dxa"/>
            <w:vAlign w:val="center"/>
          </w:tcPr>
          <w:p w14:paraId="23FFD61C" w14:textId="054CCE04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 (13.8)</w:t>
            </w:r>
          </w:p>
        </w:tc>
        <w:tc>
          <w:tcPr>
            <w:tcW w:w="990" w:type="dxa"/>
            <w:vAlign w:val="center"/>
          </w:tcPr>
          <w:p w14:paraId="28C5B1E3" w14:textId="6E88315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2 (45.7)</w:t>
            </w:r>
          </w:p>
        </w:tc>
        <w:tc>
          <w:tcPr>
            <w:tcW w:w="900" w:type="dxa"/>
            <w:vAlign w:val="center"/>
          </w:tcPr>
          <w:p w14:paraId="43461068" w14:textId="0B231F3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7 (19.4)</w:t>
            </w:r>
          </w:p>
        </w:tc>
        <w:tc>
          <w:tcPr>
            <w:tcW w:w="990" w:type="dxa"/>
            <w:vAlign w:val="center"/>
          </w:tcPr>
          <w:p w14:paraId="71F02F6F" w14:textId="5D70FEB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64 (46.2)</w:t>
            </w:r>
          </w:p>
        </w:tc>
        <w:tc>
          <w:tcPr>
            <w:tcW w:w="900" w:type="dxa"/>
            <w:vAlign w:val="center"/>
          </w:tcPr>
          <w:p w14:paraId="2658A45F" w14:textId="6CCF970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 (8.6)</w:t>
            </w:r>
          </w:p>
        </w:tc>
        <w:tc>
          <w:tcPr>
            <w:tcW w:w="990" w:type="dxa"/>
            <w:vAlign w:val="center"/>
          </w:tcPr>
          <w:p w14:paraId="31A68B7B" w14:textId="51A9D16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7 (44.7)</w:t>
            </w:r>
          </w:p>
        </w:tc>
        <w:tc>
          <w:tcPr>
            <w:tcW w:w="1170" w:type="dxa"/>
            <w:vAlign w:val="center"/>
          </w:tcPr>
          <w:p w14:paraId="3DA20205" w14:textId="2E42923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.68 (1.54)</w:t>
            </w:r>
          </w:p>
        </w:tc>
        <w:tc>
          <w:tcPr>
            <w:tcW w:w="1260" w:type="dxa"/>
            <w:vAlign w:val="center"/>
          </w:tcPr>
          <w:p w14:paraId="47AA2A7F" w14:textId="4AEFD89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37.94 (6.67)</w:t>
            </w:r>
          </w:p>
        </w:tc>
      </w:tr>
      <w:tr w:rsidR="001B2A5E" w:rsidRPr="005238C4" w14:paraId="222C5E8A" w14:textId="662D2240" w:rsidTr="00482408">
        <w:tc>
          <w:tcPr>
            <w:tcW w:w="1669" w:type="dxa"/>
            <w:vAlign w:val="center"/>
          </w:tcPr>
          <w:p w14:paraId="2EFF658E" w14:textId="271239AF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768" w:type="dxa"/>
            <w:vAlign w:val="center"/>
          </w:tcPr>
          <w:p w14:paraId="16E7B1D6" w14:textId="2969BBB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2 (15.4)</w:t>
            </w:r>
          </w:p>
        </w:tc>
        <w:tc>
          <w:tcPr>
            <w:tcW w:w="773" w:type="dxa"/>
            <w:vAlign w:val="center"/>
          </w:tcPr>
          <w:p w14:paraId="519E0987" w14:textId="5853CAE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7 ( 6.4)</w:t>
            </w:r>
          </w:p>
        </w:tc>
        <w:tc>
          <w:tcPr>
            <w:tcW w:w="803" w:type="dxa"/>
            <w:vAlign w:val="center"/>
          </w:tcPr>
          <w:p w14:paraId="36E04F05" w14:textId="32380104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3 (16.0)</w:t>
            </w:r>
          </w:p>
        </w:tc>
        <w:tc>
          <w:tcPr>
            <w:tcW w:w="725" w:type="dxa"/>
            <w:vAlign w:val="center"/>
          </w:tcPr>
          <w:p w14:paraId="56443786" w14:textId="1ECA367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6 (6.2)</w:t>
            </w:r>
          </w:p>
        </w:tc>
        <w:tc>
          <w:tcPr>
            <w:tcW w:w="725" w:type="dxa"/>
            <w:vAlign w:val="center"/>
          </w:tcPr>
          <w:p w14:paraId="1212FF2D" w14:textId="3CE5053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3 (13.2)</w:t>
            </w:r>
          </w:p>
        </w:tc>
        <w:tc>
          <w:tcPr>
            <w:tcW w:w="1012" w:type="dxa"/>
            <w:vAlign w:val="center"/>
          </w:tcPr>
          <w:p w14:paraId="7DD41F9C" w14:textId="62BD07F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 (3.7)</w:t>
            </w:r>
          </w:p>
        </w:tc>
        <w:tc>
          <w:tcPr>
            <w:tcW w:w="810" w:type="dxa"/>
            <w:vAlign w:val="center"/>
          </w:tcPr>
          <w:p w14:paraId="4DCDA1B3" w14:textId="79D8BD4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 (12.3)</w:t>
            </w:r>
          </w:p>
        </w:tc>
        <w:tc>
          <w:tcPr>
            <w:tcW w:w="990" w:type="dxa"/>
            <w:vAlign w:val="center"/>
          </w:tcPr>
          <w:p w14:paraId="64C13DF2" w14:textId="54173FE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9 (7.3)</w:t>
            </w:r>
          </w:p>
        </w:tc>
        <w:tc>
          <w:tcPr>
            <w:tcW w:w="900" w:type="dxa"/>
            <w:vAlign w:val="center"/>
          </w:tcPr>
          <w:p w14:paraId="647258A9" w14:textId="52E93AE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 (12.9)</w:t>
            </w:r>
          </w:p>
        </w:tc>
        <w:tc>
          <w:tcPr>
            <w:tcW w:w="990" w:type="dxa"/>
            <w:vAlign w:val="center"/>
          </w:tcPr>
          <w:p w14:paraId="11C02CE1" w14:textId="28E28578" w:rsidR="003F4292" w:rsidRPr="005238C4" w:rsidRDefault="006D4F98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0 (</w:t>
            </w:r>
            <w:r w:rsidR="003F4292"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.6)</w:t>
            </w:r>
          </w:p>
        </w:tc>
        <w:tc>
          <w:tcPr>
            <w:tcW w:w="900" w:type="dxa"/>
            <w:vAlign w:val="center"/>
          </w:tcPr>
          <w:p w14:paraId="14867348" w14:textId="7AD43DC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3 (16.0)</w:t>
            </w:r>
          </w:p>
        </w:tc>
        <w:tc>
          <w:tcPr>
            <w:tcW w:w="990" w:type="dxa"/>
            <w:vAlign w:val="center"/>
          </w:tcPr>
          <w:p w14:paraId="050145D6" w14:textId="00F49B0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6 (6.2)</w:t>
            </w:r>
          </w:p>
        </w:tc>
        <w:tc>
          <w:tcPr>
            <w:tcW w:w="1170" w:type="dxa"/>
            <w:vAlign w:val="center"/>
          </w:tcPr>
          <w:p w14:paraId="737F8E6C" w14:textId="3E3E9A41" w:rsidR="003F4292" w:rsidRPr="005238C4" w:rsidRDefault="006A5B79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.08 (1.99)</w:t>
            </w:r>
          </w:p>
        </w:tc>
        <w:tc>
          <w:tcPr>
            <w:tcW w:w="1260" w:type="dxa"/>
            <w:vAlign w:val="center"/>
          </w:tcPr>
          <w:p w14:paraId="6C87E277" w14:textId="44DA216C" w:rsidR="003F4292" w:rsidRPr="005238C4" w:rsidRDefault="006A5B79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5.45 (12.50)</w:t>
            </w:r>
          </w:p>
        </w:tc>
      </w:tr>
      <w:tr w:rsidR="001B2A5E" w:rsidRPr="005238C4" w14:paraId="0537DB19" w14:textId="3407DAAE" w:rsidTr="00482408">
        <w:tc>
          <w:tcPr>
            <w:tcW w:w="1669" w:type="dxa"/>
            <w:vAlign w:val="center"/>
          </w:tcPr>
          <w:p w14:paraId="090E490F" w14:textId="6903B00A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768" w:type="dxa"/>
            <w:vAlign w:val="center"/>
          </w:tcPr>
          <w:p w14:paraId="04158903" w14:textId="219ADA54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2 (53.8)</w:t>
            </w:r>
          </w:p>
        </w:tc>
        <w:tc>
          <w:tcPr>
            <w:tcW w:w="773" w:type="dxa"/>
            <w:vAlign w:val="center"/>
          </w:tcPr>
          <w:p w14:paraId="4935F348" w14:textId="4CB6920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29 (30.8)</w:t>
            </w:r>
          </w:p>
        </w:tc>
        <w:tc>
          <w:tcPr>
            <w:tcW w:w="803" w:type="dxa"/>
            <w:vAlign w:val="center"/>
          </w:tcPr>
          <w:p w14:paraId="35C2FE07" w14:textId="7491959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2 (64.2)</w:t>
            </w:r>
          </w:p>
        </w:tc>
        <w:tc>
          <w:tcPr>
            <w:tcW w:w="725" w:type="dxa"/>
            <w:vAlign w:val="center"/>
          </w:tcPr>
          <w:p w14:paraId="14982976" w14:textId="10253EE4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21 (28.9)</w:t>
            </w:r>
          </w:p>
        </w:tc>
        <w:tc>
          <w:tcPr>
            <w:tcW w:w="725" w:type="dxa"/>
            <w:vAlign w:val="center"/>
          </w:tcPr>
          <w:p w14:paraId="2C7B6252" w14:textId="3120C4B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7 (61.5)</w:t>
            </w:r>
          </w:p>
        </w:tc>
        <w:tc>
          <w:tcPr>
            <w:tcW w:w="1012" w:type="dxa"/>
            <w:vAlign w:val="center"/>
          </w:tcPr>
          <w:p w14:paraId="14779E16" w14:textId="5127699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8 (10.3)</w:t>
            </w:r>
          </w:p>
        </w:tc>
        <w:tc>
          <w:tcPr>
            <w:tcW w:w="810" w:type="dxa"/>
            <w:vAlign w:val="center"/>
          </w:tcPr>
          <w:p w14:paraId="4BF8719B" w14:textId="458BC0F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3 (66.2)</w:t>
            </w:r>
          </w:p>
        </w:tc>
        <w:tc>
          <w:tcPr>
            <w:tcW w:w="990" w:type="dxa"/>
            <w:vAlign w:val="center"/>
          </w:tcPr>
          <w:p w14:paraId="152B2951" w14:textId="1D77CF8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3 (25.9)</w:t>
            </w:r>
          </w:p>
        </w:tc>
        <w:tc>
          <w:tcPr>
            <w:tcW w:w="900" w:type="dxa"/>
            <w:vAlign w:val="center"/>
          </w:tcPr>
          <w:p w14:paraId="33DCD262" w14:textId="1611088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2 (51.8)</w:t>
            </w:r>
          </w:p>
        </w:tc>
        <w:tc>
          <w:tcPr>
            <w:tcW w:w="990" w:type="dxa"/>
            <w:vAlign w:val="center"/>
          </w:tcPr>
          <w:p w14:paraId="397FB7CB" w14:textId="268001A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8 (27.6)</w:t>
            </w:r>
          </w:p>
        </w:tc>
        <w:tc>
          <w:tcPr>
            <w:tcW w:w="900" w:type="dxa"/>
            <w:vAlign w:val="center"/>
          </w:tcPr>
          <w:p w14:paraId="73BAB771" w14:textId="7753A23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2 (64.2)</w:t>
            </w:r>
          </w:p>
        </w:tc>
        <w:tc>
          <w:tcPr>
            <w:tcW w:w="990" w:type="dxa"/>
            <w:vAlign w:val="center"/>
          </w:tcPr>
          <w:p w14:paraId="5D1C5BF1" w14:textId="5E8393E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21 (28.9)</w:t>
            </w:r>
          </w:p>
        </w:tc>
        <w:tc>
          <w:tcPr>
            <w:tcW w:w="1170" w:type="dxa"/>
            <w:vAlign w:val="center"/>
          </w:tcPr>
          <w:p w14:paraId="14AE8275" w14:textId="7834E216" w:rsidR="003F4292" w:rsidRPr="005238C4" w:rsidRDefault="006A5B79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63 (2.05)</w:t>
            </w:r>
          </w:p>
        </w:tc>
        <w:tc>
          <w:tcPr>
            <w:tcW w:w="1260" w:type="dxa"/>
            <w:vAlign w:val="center"/>
          </w:tcPr>
          <w:p w14:paraId="2C5D0AF9" w14:textId="1010CB04" w:rsidR="003F4292" w:rsidRPr="005238C4" w:rsidRDefault="006A5B79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2.89 (10.23)</w:t>
            </w:r>
          </w:p>
        </w:tc>
      </w:tr>
      <w:tr w:rsidR="001B2A5E" w:rsidRPr="005238C4" w14:paraId="60E63AE8" w14:textId="087AAA0F" w:rsidTr="00482408"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77916EE7" w14:textId="0DBF5FD4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Asian/Pacific Islander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21587D58" w14:textId="130CAAE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5 (19.2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5ACD6252" w14:textId="6806092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9 (18.9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1441DD53" w14:textId="7FEA73B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 (11.1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DD48475" w14:textId="6066FB5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4 (20.1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1CEA4509" w14:textId="700B6A4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6 (14.9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2673D83" w14:textId="00F9E3A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61 (22.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DAFC33A" w14:textId="5BECA829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 (7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AE14C7B" w14:textId="4143EE1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4 (21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03FDE4E" w14:textId="17CC0D6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2 (15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D402515" w14:textId="0A2B08E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3 (20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0DB9329" w14:textId="78CD5F6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 (11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2A9618A" w14:textId="79D0E60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4 (20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49D1C76" w14:textId="139772D1" w:rsidR="003F4292" w:rsidRPr="005238C4" w:rsidRDefault="006A5B79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.82 (1.3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4DAAC62" w14:textId="0F35092D" w:rsidR="003F4292" w:rsidRPr="005238C4" w:rsidRDefault="006A5B79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7.52 (8.87)</w:t>
            </w:r>
          </w:p>
        </w:tc>
      </w:tr>
      <w:tr w:rsidR="001B2A5E" w:rsidRPr="005238C4" w14:paraId="2797EDD0" w14:textId="34140884" w:rsidTr="00482408"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3834FB3B" w14:textId="40D67411" w:rsidR="003F4292" w:rsidRPr="005238C4" w:rsidRDefault="003F42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6396E1C5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E602C84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A9897A6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AFE9107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30E653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A4E37F0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C4D22B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BFAF9C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C0D468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A1605E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FAADAC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E569D0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FE9FE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F976C6B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B2A5E" w:rsidRPr="005238C4" w14:paraId="4E1E3913" w14:textId="6F27351C" w:rsidTr="00482408">
        <w:tc>
          <w:tcPr>
            <w:tcW w:w="1669" w:type="dxa"/>
            <w:vAlign w:val="center"/>
          </w:tcPr>
          <w:p w14:paraId="4BE07AD3" w14:textId="47A3632B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768" w:type="dxa"/>
            <w:vAlign w:val="center"/>
          </w:tcPr>
          <w:p w14:paraId="7DD4D44E" w14:textId="19E69A6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9 (50.0)</w:t>
            </w:r>
          </w:p>
        </w:tc>
        <w:tc>
          <w:tcPr>
            <w:tcW w:w="773" w:type="dxa"/>
            <w:vAlign w:val="center"/>
          </w:tcPr>
          <w:p w14:paraId="68E1A480" w14:textId="3EBF57F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95 (70.4)</w:t>
            </w:r>
          </w:p>
        </w:tc>
        <w:tc>
          <w:tcPr>
            <w:tcW w:w="803" w:type="dxa"/>
            <w:vAlign w:val="center"/>
          </w:tcPr>
          <w:p w14:paraId="3370BF8E" w14:textId="54EDFB4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7 (33.3)</w:t>
            </w:r>
          </w:p>
        </w:tc>
        <w:tc>
          <w:tcPr>
            <w:tcW w:w="725" w:type="dxa"/>
            <w:vAlign w:val="center"/>
          </w:tcPr>
          <w:p w14:paraId="07718A7F" w14:textId="48CDB8E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10 (74.2)</w:t>
            </w:r>
          </w:p>
        </w:tc>
        <w:tc>
          <w:tcPr>
            <w:tcW w:w="725" w:type="dxa"/>
            <w:vAlign w:val="center"/>
          </w:tcPr>
          <w:p w14:paraId="29DAF0CC" w14:textId="54611BC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2 (41.4)</w:t>
            </w:r>
          </w:p>
        </w:tc>
        <w:tc>
          <w:tcPr>
            <w:tcW w:w="1012" w:type="dxa"/>
            <w:vAlign w:val="center"/>
          </w:tcPr>
          <w:p w14:paraId="4F548099" w14:textId="2C741EA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43 (89.7)</w:t>
            </w:r>
          </w:p>
        </w:tc>
        <w:tc>
          <w:tcPr>
            <w:tcW w:w="810" w:type="dxa"/>
            <w:vAlign w:val="center"/>
          </w:tcPr>
          <w:p w14:paraId="77D65A26" w14:textId="215797E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9 (44.6)</w:t>
            </w:r>
          </w:p>
        </w:tc>
        <w:tc>
          <w:tcPr>
            <w:tcW w:w="990" w:type="dxa"/>
            <w:vAlign w:val="center"/>
          </w:tcPr>
          <w:p w14:paraId="754D6B92" w14:textId="386A6CB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92 (73.4)</w:t>
            </w:r>
          </w:p>
        </w:tc>
        <w:tc>
          <w:tcPr>
            <w:tcW w:w="900" w:type="dxa"/>
            <w:vAlign w:val="center"/>
          </w:tcPr>
          <w:p w14:paraId="3624C556" w14:textId="481C1E1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65 (46.8)</w:t>
            </w:r>
          </w:p>
        </w:tc>
        <w:tc>
          <w:tcPr>
            <w:tcW w:w="990" w:type="dxa"/>
            <w:vAlign w:val="center"/>
          </w:tcPr>
          <w:p w14:paraId="3BB3537A" w14:textId="79BB63B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67 (75.2)</w:t>
            </w:r>
          </w:p>
        </w:tc>
        <w:tc>
          <w:tcPr>
            <w:tcW w:w="900" w:type="dxa"/>
            <w:vAlign w:val="center"/>
          </w:tcPr>
          <w:p w14:paraId="699643FD" w14:textId="3E7A863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7 (33.3)</w:t>
            </w:r>
          </w:p>
        </w:tc>
        <w:tc>
          <w:tcPr>
            <w:tcW w:w="990" w:type="dxa"/>
            <w:vAlign w:val="center"/>
          </w:tcPr>
          <w:p w14:paraId="44BB247D" w14:textId="7D7AB3A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10 (74.2)</w:t>
            </w:r>
          </w:p>
        </w:tc>
        <w:tc>
          <w:tcPr>
            <w:tcW w:w="1170" w:type="dxa"/>
            <w:vAlign w:val="center"/>
          </w:tcPr>
          <w:p w14:paraId="7095B66A" w14:textId="259E2AC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.77 (1.58)</w:t>
            </w:r>
          </w:p>
        </w:tc>
        <w:tc>
          <w:tcPr>
            <w:tcW w:w="1260" w:type="dxa"/>
            <w:vAlign w:val="center"/>
          </w:tcPr>
          <w:p w14:paraId="4E2D7745" w14:textId="3FDBFA5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38.46 (8.21)</w:t>
            </w:r>
          </w:p>
        </w:tc>
      </w:tr>
      <w:tr w:rsidR="001B2A5E" w:rsidRPr="005238C4" w14:paraId="14D208B7" w14:textId="414574E6" w:rsidTr="00482408"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75401AAC" w14:textId="092CCB5B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374C20A3" w14:textId="4D9F393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7 (47.4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7E8CD345" w14:textId="70629E3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20 (28.6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7B91F7E6" w14:textId="173BFF5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4 (66.7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9E019E2" w14:textId="73BE882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2 (24.4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154DB92A" w14:textId="7DC7BED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9 (56.9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1C52D5D" w14:textId="72F0E1F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6 ( 9.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46A2FF6" w14:textId="65D9FB2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5 (53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8BECEC7" w14:textId="7685E4D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4 (26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B0F7D0A" w14:textId="24ED845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2 (51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C3CACD2" w14:textId="46FB49E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4 (23.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EBEB302" w14:textId="674B142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4 (66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4E6087A" w14:textId="46516AE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2 (24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355EC4B" w14:textId="26F09B0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96 (2.0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0A26570" w14:textId="69D96E7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4.23 (10.72)</w:t>
            </w:r>
          </w:p>
        </w:tc>
      </w:tr>
      <w:tr w:rsidR="001B2A5E" w:rsidRPr="005238C4" w14:paraId="29E859D4" w14:textId="111A30EA" w:rsidTr="00482408"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E597305" w14:textId="0F9DDFD2" w:rsidR="003F4292" w:rsidRPr="005238C4" w:rsidRDefault="003F42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-pregnancy Body Mass Index</w:t>
            </w:r>
            <w:r w:rsidR="0008650D"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689E424F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1A62B315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77CF30F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F857CC2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F10176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75EF793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4CB9E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8514FC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82CC68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FE888D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D6C93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F241C2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E7E5903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D32F77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B2A5E" w:rsidRPr="005238C4" w14:paraId="07E53EC5" w14:textId="24D0B363" w:rsidTr="00482408">
        <w:tc>
          <w:tcPr>
            <w:tcW w:w="1669" w:type="dxa"/>
            <w:vAlign w:val="center"/>
          </w:tcPr>
          <w:p w14:paraId="00D516A2" w14:textId="00A5C710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Underweight (&lt;18.5 kg/m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8" w:type="dxa"/>
            <w:vAlign w:val="center"/>
          </w:tcPr>
          <w:p w14:paraId="09D1F4BC" w14:textId="5B2CA6C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 (1.3)</w:t>
            </w:r>
          </w:p>
        </w:tc>
        <w:tc>
          <w:tcPr>
            <w:tcW w:w="773" w:type="dxa"/>
            <w:vAlign w:val="center"/>
          </w:tcPr>
          <w:p w14:paraId="56A68665" w14:textId="0B6D8D2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1 (2.6)</w:t>
            </w:r>
          </w:p>
        </w:tc>
        <w:tc>
          <w:tcPr>
            <w:tcW w:w="803" w:type="dxa"/>
            <w:vAlign w:val="center"/>
          </w:tcPr>
          <w:p w14:paraId="4D7EBB93" w14:textId="57E0086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 (2.5)</w:t>
            </w:r>
          </w:p>
        </w:tc>
        <w:tc>
          <w:tcPr>
            <w:tcW w:w="725" w:type="dxa"/>
            <w:vAlign w:val="center"/>
          </w:tcPr>
          <w:p w14:paraId="11EEE7B2" w14:textId="2275426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 (2.4)</w:t>
            </w:r>
          </w:p>
        </w:tc>
        <w:tc>
          <w:tcPr>
            <w:tcW w:w="725" w:type="dxa"/>
            <w:vAlign w:val="center"/>
          </w:tcPr>
          <w:p w14:paraId="153B63B8" w14:textId="32B4757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 (0.6)</w:t>
            </w:r>
          </w:p>
        </w:tc>
        <w:tc>
          <w:tcPr>
            <w:tcW w:w="1012" w:type="dxa"/>
            <w:vAlign w:val="center"/>
          </w:tcPr>
          <w:p w14:paraId="226D4B55" w14:textId="0425A4A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 ( 3.7)</w:t>
            </w:r>
          </w:p>
        </w:tc>
        <w:tc>
          <w:tcPr>
            <w:tcW w:w="810" w:type="dxa"/>
            <w:vAlign w:val="center"/>
          </w:tcPr>
          <w:p w14:paraId="55EFCC47" w14:textId="034F7A39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 (1.5)</w:t>
            </w:r>
          </w:p>
        </w:tc>
        <w:tc>
          <w:tcPr>
            <w:tcW w:w="990" w:type="dxa"/>
            <w:vAlign w:val="center"/>
          </w:tcPr>
          <w:p w14:paraId="6B7C95CF" w14:textId="061E399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1 (2.8)</w:t>
            </w:r>
          </w:p>
        </w:tc>
        <w:tc>
          <w:tcPr>
            <w:tcW w:w="900" w:type="dxa"/>
            <w:vAlign w:val="center"/>
          </w:tcPr>
          <w:p w14:paraId="258C141F" w14:textId="3617870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990" w:type="dxa"/>
            <w:vAlign w:val="center"/>
          </w:tcPr>
          <w:p w14:paraId="09ECAEB9" w14:textId="56CA9DE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1 (3.1)</w:t>
            </w:r>
          </w:p>
        </w:tc>
        <w:tc>
          <w:tcPr>
            <w:tcW w:w="900" w:type="dxa"/>
            <w:vAlign w:val="center"/>
          </w:tcPr>
          <w:p w14:paraId="57F7B14B" w14:textId="6D8880A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 (2.5)</w:t>
            </w:r>
          </w:p>
        </w:tc>
        <w:tc>
          <w:tcPr>
            <w:tcW w:w="990" w:type="dxa"/>
            <w:vAlign w:val="center"/>
          </w:tcPr>
          <w:p w14:paraId="54596C07" w14:textId="7EE6141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 (2.4)</w:t>
            </w:r>
          </w:p>
        </w:tc>
        <w:tc>
          <w:tcPr>
            <w:tcW w:w="1170" w:type="dxa"/>
            <w:vAlign w:val="center"/>
          </w:tcPr>
          <w:p w14:paraId="034DD1A7" w14:textId="7584394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.83 (1.40)</w:t>
            </w:r>
          </w:p>
        </w:tc>
        <w:tc>
          <w:tcPr>
            <w:tcW w:w="1260" w:type="dxa"/>
            <w:vAlign w:val="center"/>
          </w:tcPr>
          <w:p w14:paraId="757E978E" w14:textId="6C96C69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38.42 (5.11)</w:t>
            </w:r>
          </w:p>
        </w:tc>
      </w:tr>
      <w:tr w:rsidR="001B2A5E" w:rsidRPr="005238C4" w14:paraId="4ADF03BB" w14:textId="14892471" w:rsidTr="00482408">
        <w:tc>
          <w:tcPr>
            <w:tcW w:w="1669" w:type="dxa"/>
            <w:vAlign w:val="center"/>
          </w:tcPr>
          <w:p w14:paraId="734AAA55" w14:textId="689EECF4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rmal Weight (18.5-24.9 kg/m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8" w:type="dxa"/>
            <w:vAlign w:val="center"/>
          </w:tcPr>
          <w:p w14:paraId="127577D1" w14:textId="4C84FEC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4 (30.8)</w:t>
            </w:r>
          </w:p>
        </w:tc>
        <w:tc>
          <w:tcPr>
            <w:tcW w:w="773" w:type="dxa"/>
            <w:vAlign w:val="center"/>
          </w:tcPr>
          <w:p w14:paraId="3F8246FF" w14:textId="252E04B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07 (49.4)</w:t>
            </w:r>
          </w:p>
        </w:tc>
        <w:tc>
          <w:tcPr>
            <w:tcW w:w="803" w:type="dxa"/>
            <w:vAlign w:val="center"/>
          </w:tcPr>
          <w:p w14:paraId="03EA75B7" w14:textId="2A834F4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2 (27.2)</w:t>
            </w:r>
          </w:p>
        </w:tc>
        <w:tc>
          <w:tcPr>
            <w:tcW w:w="725" w:type="dxa"/>
            <w:vAlign w:val="center"/>
          </w:tcPr>
          <w:p w14:paraId="54B28F1F" w14:textId="0A85D2E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11 (50.5)</w:t>
            </w:r>
          </w:p>
        </w:tc>
        <w:tc>
          <w:tcPr>
            <w:tcW w:w="725" w:type="dxa"/>
            <w:vAlign w:val="center"/>
          </w:tcPr>
          <w:p w14:paraId="61298774" w14:textId="332B31E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5 (25.9)</w:t>
            </w:r>
          </w:p>
        </w:tc>
        <w:tc>
          <w:tcPr>
            <w:tcW w:w="1012" w:type="dxa"/>
            <w:vAlign w:val="center"/>
          </w:tcPr>
          <w:p w14:paraId="113E5C43" w14:textId="1B2729F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70 (62.7)</w:t>
            </w:r>
          </w:p>
        </w:tc>
        <w:tc>
          <w:tcPr>
            <w:tcW w:w="810" w:type="dxa"/>
            <w:vAlign w:val="center"/>
          </w:tcPr>
          <w:p w14:paraId="20663821" w14:textId="066C341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1 (32.3)</w:t>
            </w:r>
          </w:p>
        </w:tc>
        <w:tc>
          <w:tcPr>
            <w:tcW w:w="990" w:type="dxa"/>
            <w:vAlign w:val="center"/>
          </w:tcPr>
          <w:p w14:paraId="0C840FE6" w14:textId="0018031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05 (51.5)</w:t>
            </w:r>
          </w:p>
        </w:tc>
        <w:tc>
          <w:tcPr>
            <w:tcW w:w="900" w:type="dxa"/>
            <w:vAlign w:val="center"/>
          </w:tcPr>
          <w:p w14:paraId="4162B017" w14:textId="023283E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8 (41.7)</w:t>
            </w:r>
          </w:p>
        </w:tc>
        <w:tc>
          <w:tcPr>
            <w:tcW w:w="990" w:type="dxa"/>
            <w:vAlign w:val="center"/>
          </w:tcPr>
          <w:p w14:paraId="020A2B6A" w14:textId="66FA2D9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75 (49.3)</w:t>
            </w:r>
          </w:p>
        </w:tc>
        <w:tc>
          <w:tcPr>
            <w:tcW w:w="900" w:type="dxa"/>
            <w:vAlign w:val="center"/>
          </w:tcPr>
          <w:p w14:paraId="5B3038CE" w14:textId="53DDCA1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2 (27.2)</w:t>
            </w:r>
          </w:p>
        </w:tc>
        <w:tc>
          <w:tcPr>
            <w:tcW w:w="990" w:type="dxa"/>
            <w:vAlign w:val="center"/>
          </w:tcPr>
          <w:p w14:paraId="640012A0" w14:textId="7E9F5AD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11 (50.5)</w:t>
            </w:r>
          </w:p>
        </w:tc>
        <w:tc>
          <w:tcPr>
            <w:tcW w:w="1170" w:type="dxa"/>
            <w:vAlign w:val="center"/>
          </w:tcPr>
          <w:p w14:paraId="0B674C84" w14:textId="0E1FE79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.82 (1.62)</w:t>
            </w:r>
          </w:p>
        </w:tc>
        <w:tc>
          <w:tcPr>
            <w:tcW w:w="1260" w:type="dxa"/>
            <w:vAlign w:val="center"/>
          </w:tcPr>
          <w:p w14:paraId="6C47AE48" w14:textId="79041FB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38.78 (9.02)</w:t>
            </w:r>
          </w:p>
        </w:tc>
      </w:tr>
      <w:tr w:rsidR="001B2A5E" w:rsidRPr="005238C4" w14:paraId="2DB528B1" w14:textId="14F5F8F2" w:rsidTr="00482408">
        <w:tc>
          <w:tcPr>
            <w:tcW w:w="1669" w:type="dxa"/>
            <w:vAlign w:val="center"/>
          </w:tcPr>
          <w:p w14:paraId="053CC33B" w14:textId="19E6D7F5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(25.0-29.9 kg/m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8" w:type="dxa"/>
            <w:vAlign w:val="center"/>
          </w:tcPr>
          <w:p w14:paraId="071A5BEB" w14:textId="71768DDB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1 (39.7)</w:t>
            </w:r>
          </w:p>
        </w:tc>
        <w:tc>
          <w:tcPr>
            <w:tcW w:w="773" w:type="dxa"/>
            <w:vAlign w:val="center"/>
          </w:tcPr>
          <w:p w14:paraId="194503AA" w14:textId="6C2CF40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8 (23.4)</w:t>
            </w:r>
          </w:p>
        </w:tc>
        <w:tc>
          <w:tcPr>
            <w:tcW w:w="803" w:type="dxa"/>
            <w:vAlign w:val="center"/>
          </w:tcPr>
          <w:p w14:paraId="07AA5A91" w14:textId="4AF9B06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4 (29.6)</w:t>
            </w:r>
          </w:p>
        </w:tc>
        <w:tc>
          <w:tcPr>
            <w:tcW w:w="725" w:type="dxa"/>
            <w:vAlign w:val="center"/>
          </w:tcPr>
          <w:p w14:paraId="2D611CEE" w14:textId="67F1453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4 (24.9)</w:t>
            </w:r>
          </w:p>
        </w:tc>
        <w:tc>
          <w:tcPr>
            <w:tcW w:w="725" w:type="dxa"/>
            <w:vAlign w:val="center"/>
          </w:tcPr>
          <w:p w14:paraId="019FAF68" w14:textId="4881AC8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9 (33.9)</w:t>
            </w:r>
          </w:p>
        </w:tc>
        <w:tc>
          <w:tcPr>
            <w:tcW w:w="1012" w:type="dxa"/>
            <w:vAlign w:val="center"/>
          </w:tcPr>
          <w:p w14:paraId="6618CD32" w14:textId="31C512BC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2 (19.2)</w:t>
            </w:r>
          </w:p>
        </w:tc>
        <w:tc>
          <w:tcPr>
            <w:tcW w:w="810" w:type="dxa"/>
            <w:vAlign w:val="center"/>
          </w:tcPr>
          <w:p w14:paraId="6084DBA4" w14:textId="343C73C9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1 (32.3)</w:t>
            </w:r>
          </w:p>
        </w:tc>
        <w:tc>
          <w:tcPr>
            <w:tcW w:w="990" w:type="dxa"/>
            <w:vAlign w:val="center"/>
          </w:tcPr>
          <w:p w14:paraId="63EB1E22" w14:textId="0E32B05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95 (23.9)</w:t>
            </w:r>
          </w:p>
        </w:tc>
        <w:tc>
          <w:tcPr>
            <w:tcW w:w="900" w:type="dxa"/>
            <w:vAlign w:val="center"/>
          </w:tcPr>
          <w:p w14:paraId="4DEFEC59" w14:textId="26B41EC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1 (29.5)</w:t>
            </w:r>
          </w:p>
        </w:tc>
        <w:tc>
          <w:tcPr>
            <w:tcW w:w="990" w:type="dxa"/>
            <w:vAlign w:val="center"/>
          </w:tcPr>
          <w:p w14:paraId="084ADEB0" w14:textId="670D7AC1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85 (23.9)</w:t>
            </w:r>
          </w:p>
        </w:tc>
        <w:tc>
          <w:tcPr>
            <w:tcW w:w="900" w:type="dxa"/>
            <w:vAlign w:val="center"/>
          </w:tcPr>
          <w:p w14:paraId="3B4DBCEF" w14:textId="426C5BD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4 (29.6)</w:t>
            </w:r>
          </w:p>
        </w:tc>
        <w:tc>
          <w:tcPr>
            <w:tcW w:w="990" w:type="dxa"/>
            <w:vAlign w:val="center"/>
          </w:tcPr>
          <w:p w14:paraId="3056031A" w14:textId="520D405E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4 (24.9)</w:t>
            </w:r>
          </w:p>
        </w:tc>
        <w:tc>
          <w:tcPr>
            <w:tcW w:w="1170" w:type="dxa"/>
            <w:vAlign w:val="center"/>
          </w:tcPr>
          <w:p w14:paraId="34C438BA" w14:textId="5769A03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56 (2.05)</w:t>
            </w:r>
          </w:p>
        </w:tc>
        <w:tc>
          <w:tcPr>
            <w:tcW w:w="1260" w:type="dxa"/>
            <w:vAlign w:val="center"/>
          </w:tcPr>
          <w:p w14:paraId="3B5C07E6" w14:textId="77793C4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1.26 (8.69)</w:t>
            </w:r>
          </w:p>
        </w:tc>
      </w:tr>
      <w:tr w:rsidR="001B2A5E" w:rsidRPr="005238C4" w14:paraId="2C9291D1" w14:textId="54A7CDEE" w:rsidTr="00482408"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53A1727E" w14:textId="0DF0C729" w:rsidR="003F4292" w:rsidRPr="005238C4" w:rsidRDefault="003F4292" w:rsidP="003F429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Obese (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0 kg/m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73B233FF" w14:textId="139BB3B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 (23.1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1681B0E1" w14:textId="5749A22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69 (16.5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086B694E" w14:textId="2DFA55F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7 (33.3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1BB38657" w14:textId="77C06A32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61 (14.6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1358980" w14:textId="706C7FA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5 (31.6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DE8E1CC" w14:textId="0D69FCD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6 ( 5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A2B10F9" w14:textId="49A4350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 (27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136ED56" w14:textId="3B9225B4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6 (14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33BBDA7" w14:textId="0B2B1C6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33 (23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5E79F76" w14:textId="0FEC55AF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4 (15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1DD4C02" w14:textId="616B457D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7 (33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1B9AFE8" w14:textId="6B55C9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61 (14.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67B29B1" w14:textId="7D505D23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33 (1.6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4941953" w14:textId="0F1201AA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1.33 (10.42)</w:t>
            </w:r>
          </w:p>
        </w:tc>
      </w:tr>
      <w:tr w:rsidR="001B2A5E" w:rsidRPr="005238C4" w14:paraId="13AAC664" w14:textId="009C5448" w:rsidTr="00482408"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4E4552D2" w14:textId="4FB154E5" w:rsidR="003F4292" w:rsidRPr="005238C4" w:rsidRDefault="003F42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ity</w:t>
            </w:r>
            <w:r w:rsidR="0008650D"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54872C03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60B0543E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79CB09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12FFB3C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8C5E6DE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B36A3B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33C3B8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E81AFE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60887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6049B8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3F907C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AC923F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CF9354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59FA71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B2A5E" w:rsidRPr="005238C4" w14:paraId="4AAC8A3B" w14:textId="7EE981F0" w:rsidTr="00482408">
        <w:tc>
          <w:tcPr>
            <w:tcW w:w="1669" w:type="dxa"/>
            <w:vAlign w:val="center"/>
          </w:tcPr>
          <w:p w14:paraId="77D6BC3E" w14:textId="583FD49F" w:rsidR="004B018D" w:rsidRPr="005238C4" w:rsidRDefault="004B018D" w:rsidP="004B01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One or More Prior Births</w:t>
            </w:r>
          </w:p>
        </w:tc>
        <w:tc>
          <w:tcPr>
            <w:tcW w:w="768" w:type="dxa"/>
            <w:vAlign w:val="center"/>
          </w:tcPr>
          <w:p w14:paraId="04008486" w14:textId="4E772C00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9 (37.2)</w:t>
            </w:r>
          </w:p>
        </w:tc>
        <w:tc>
          <w:tcPr>
            <w:tcW w:w="773" w:type="dxa"/>
            <w:vAlign w:val="center"/>
          </w:tcPr>
          <w:p w14:paraId="22E8AEAC" w14:textId="4CDFEE57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14 (51.1)</w:t>
            </w:r>
          </w:p>
        </w:tc>
        <w:tc>
          <w:tcPr>
            <w:tcW w:w="803" w:type="dxa"/>
            <w:vAlign w:val="center"/>
          </w:tcPr>
          <w:p w14:paraId="5381B37B" w14:textId="0E924801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6 (32.1)</w:t>
            </w:r>
          </w:p>
        </w:tc>
        <w:tc>
          <w:tcPr>
            <w:tcW w:w="725" w:type="dxa"/>
            <w:vAlign w:val="center"/>
          </w:tcPr>
          <w:p w14:paraId="31CF5BF6" w14:textId="1CE10E94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16 (51.7)</w:t>
            </w:r>
          </w:p>
        </w:tc>
        <w:tc>
          <w:tcPr>
            <w:tcW w:w="725" w:type="dxa"/>
            <w:vAlign w:val="center"/>
          </w:tcPr>
          <w:p w14:paraId="7B07C3E1" w14:textId="2D2A0E8E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2 (29.9)</w:t>
            </w:r>
          </w:p>
        </w:tc>
        <w:tc>
          <w:tcPr>
            <w:tcW w:w="1012" w:type="dxa"/>
            <w:vAlign w:val="center"/>
          </w:tcPr>
          <w:p w14:paraId="73F294EF" w14:textId="417D22BF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74 (64.2)</w:t>
            </w:r>
          </w:p>
        </w:tc>
        <w:tc>
          <w:tcPr>
            <w:tcW w:w="810" w:type="dxa"/>
            <w:vAlign w:val="center"/>
          </w:tcPr>
          <w:p w14:paraId="3C487AF4" w14:textId="64248259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5 (23.1)</w:t>
            </w:r>
          </w:p>
        </w:tc>
        <w:tc>
          <w:tcPr>
            <w:tcW w:w="990" w:type="dxa"/>
            <w:vAlign w:val="center"/>
          </w:tcPr>
          <w:p w14:paraId="43A1AC4C" w14:textId="67A97449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22 (55.8)</w:t>
            </w:r>
          </w:p>
        </w:tc>
        <w:tc>
          <w:tcPr>
            <w:tcW w:w="900" w:type="dxa"/>
            <w:vAlign w:val="center"/>
          </w:tcPr>
          <w:p w14:paraId="2C5BA84B" w14:textId="465C5156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59 (42.4)</w:t>
            </w:r>
          </w:p>
        </w:tc>
        <w:tc>
          <w:tcPr>
            <w:tcW w:w="990" w:type="dxa"/>
            <w:vAlign w:val="center"/>
          </w:tcPr>
          <w:p w14:paraId="53540010" w14:textId="5EA92C41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81 (51.0)</w:t>
            </w:r>
          </w:p>
        </w:tc>
        <w:tc>
          <w:tcPr>
            <w:tcW w:w="900" w:type="dxa"/>
            <w:vAlign w:val="center"/>
          </w:tcPr>
          <w:p w14:paraId="58935634" w14:textId="0CBB9082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6 (32.1)</w:t>
            </w:r>
          </w:p>
        </w:tc>
        <w:tc>
          <w:tcPr>
            <w:tcW w:w="990" w:type="dxa"/>
            <w:vAlign w:val="center"/>
          </w:tcPr>
          <w:p w14:paraId="275EF46A" w14:textId="12A37531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216 (51.7)</w:t>
            </w:r>
          </w:p>
        </w:tc>
        <w:tc>
          <w:tcPr>
            <w:tcW w:w="1170" w:type="dxa"/>
            <w:vAlign w:val="center"/>
          </w:tcPr>
          <w:p w14:paraId="3F5020F9" w14:textId="010B5C79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22 (1.77)</w:t>
            </w:r>
          </w:p>
        </w:tc>
        <w:tc>
          <w:tcPr>
            <w:tcW w:w="1260" w:type="dxa"/>
            <w:vAlign w:val="center"/>
          </w:tcPr>
          <w:p w14:paraId="5F2AC511" w14:textId="71AE8C64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39.92 (8.56)</w:t>
            </w:r>
          </w:p>
        </w:tc>
      </w:tr>
      <w:tr w:rsidR="00EE3B9C" w:rsidRPr="005238C4" w14:paraId="536370A7" w14:textId="77777777" w:rsidTr="00482408"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0BD5C56A" w14:textId="526967D4" w:rsidR="00EE3B9C" w:rsidRPr="005238C4" w:rsidRDefault="00EE3B9C" w:rsidP="00EE3B9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No Prior Births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23032F61" w14:textId="7F5DFB97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br/>
              <w:t>47 (60.3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4C3D54BC" w14:textId="5389BB3A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00 (47.7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67E8887C" w14:textId="5CCE0FCE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br/>
              <w:t>21 (60.0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EC8F53B" w14:textId="684135CA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27 (49.6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E74BFC2" w14:textId="3D4D5F4A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20 (69.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3FED61D3" w14:textId="5C4D7093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92 (33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0CEA828" w14:textId="242F3F09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9 (75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315CB77" w14:textId="4391FAE9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70 (42.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62B7244" w14:textId="1E508BBF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br/>
              <w:t>79 (56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BCB72F8" w14:textId="130DD3AA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68 (47.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7066CE3" w14:textId="6F961B5E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54 (66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C8BFD4F" w14:textId="6CA4E3C6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96 (46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181860E" w14:textId="752A2960" w:rsidR="00EE3B9C" w:rsidRPr="005238C4" w:rsidRDefault="006A5B79" w:rsidP="00EE3B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09 (1.8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100B66E" w14:textId="74DBAC3C" w:rsidR="00EE3B9C" w:rsidRPr="005238C4" w:rsidRDefault="006A5B79" w:rsidP="00EE3B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0.79 (10.12)</w:t>
            </w:r>
          </w:p>
        </w:tc>
      </w:tr>
      <w:tr w:rsidR="001B2A5E" w:rsidRPr="005238C4" w14:paraId="73D76674" w14:textId="06D6FC90" w:rsidTr="00482408"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48ED7FF" w14:textId="4FACEC6A" w:rsidR="003F4292" w:rsidRPr="005238C4" w:rsidRDefault="003F429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eign Born</w:t>
            </w:r>
            <w:r w:rsidR="0008650D" w:rsidRPr="0052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70107E2" w14:textId="17B185C6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0D98566D" w14:textId="5CA09644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2838479A" w14:textId="73EFEE20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121F94AC" w14:textId="1CF812A4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60974706" w14:textId="700734C5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268CA864" w14:textId="0BB669D8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D24DDCA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5D89F1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181AA42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6D794C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0D331D9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2C387C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99E33BC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0A3DC8F" w14:textId="77777777" w:rsidR="003F4292" w:rsidRPr="005238C4" w:rsidRDefault="003F4292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B2A5E" w:rsidRPr="005238C4" w14:paraId="2852A945" w14:textId="29510EED" w:rsidTr="00482408">
        <w:tc>
          <w:tcPr>
            <w:tcW w:w="1669" w:type="dxa"/>
            <w:vAlign w:val="center"/>
          </w:tcPr>
          <w:p w14:paraId="562F46EB" w14:textId="063496CF" w:rsidR="004B018D" w:rsidRPr="005238C4" w:rsidRDefault="004B018D" w:rsidP="004B01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768" w:type="dxa"/>
            <w:vAlign w:val="center"/>
          </w:tcPr>
          <w:p w14:paraId="6EC07C49" w14:textId="31BF35A3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0 (51.3)</w:t>
            </w:r>
          </w:p>
        </w:tc>
        <w:tc>
          <w:tcPr>
            <w:tcW w:w="773" w:type="dxa"/>
            <w:vAlign w:val="center"/>
          </w:tcPr>
          <w:p w14:paraId="696CF155" w14:textId="0F798356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65 (39.4)</w:t>
            </w:r>
          </w:p>
        </w:tc>
        <w:tc>
          <w:tcPr>
            <w:tcW w:w="803" w:type="dxa"/>
            <w:vAlign w:val="center"/>
          </w:tcPr>
          <w:p w14:paraId="13732A9D" w14:textId="04A7FABB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5 (55.6)</w:t>
            </w:r>
          </w:p>
        </w:tc>
        <w:tc>
          <w:tcPr>
            <w:tcW w:w="725" w:type="dxa"/>
            <w:vAlign w:val="center"/>
          </w:tcPr>
          <w:p w14:paraId="44368F9E" w14:textId="3B4A93CD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62 (38.8)</w:t>
            </w:r>
          </w:p>
        </w:tc>
        <w:tc>
          <w:tcPr>
            <w:tcW w:w="725" w:type="dxa"/>
            <w:vAlign w:val="center"/>
          </w:tcPr>
          <w:p w14:paraId="7C307E48" w14:textId="5EF0EFCC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04 (59.8)</w:t>
            </w:r>
          </w:p>
        </w:tc>
        <w:tc>
          <w:tcPr>
            <w:tcW w:w="1012" w:type="dxa"/>
            <w:vAlign w:val="center"/>
          </w:tcPr>
          <w:p w14:paraId="6B6980D9" w14:textId="5C2C598C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67 (24.7)</w:t>
            </w:r>
          </w:p>
        </w:tc>
        <w:tc>
          <w:tcPr>
            <w:tcW w:w="810" w:type="dxa"/>
            <w:vAlign w:val="center"/>
          </w:tcPr>
          <w:p w14:paraId="4980E5DD" w14:textId="3793FDA9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4 (67.7)</w:t>
            </w:r>
          </w:p>
        </w:tc>
        <w:tc>
          <w:tcPr>
            <w:tcW w:w="990" w:type="dxa"/>
            <w:vAlign w:val="center"/>
          </w:tcPr>
          <w:p w14:paraId="70FF31D0" w14:textId="4376FB8F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35 (33.9)</w:t>
            </w:r>
          </w:p>
        </w:tc>
        <w:tc>
          <w:tcPr>
            <w:tcW w:w="900" w:type="dxa"/>
            <w:vAlign w:val="center"/>
          </w:tcPr>
          <w:p w14:paraId="0926F34C" w14:textId="1BA206FD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71 (51.1)</w:t>
            </w:r>
          </w:p>
        </w:tc>
        <w:tc>
          <w:tcPr>
            <w:tcW w:w="990" w:type="dxa"/>
            <w:vAlign w:val="center"/>
          </w:tcPr>
          <w:p w14:paraId="36507277" w14:textId="31F2D0DC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35 (38.0)</w:t>
            </w:r>
          </w:p>
        </w:tc>
        <w:tc>
          <w:tcPr>
            <w:tcW w:w="900" w:type="dxa"/>
            <w:vAlign w:val="center"/>
          </w:tcPr>
          <w:p w14:paraId="4744207D" w14:textId="29032866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45 (55.6)</w:t>
            </w:r>
          </w:p>
        </w:tc>
        <w:tc>
          <w:tcPr>
            <w:tcW w:w="990" w:type="dxa"/>
            <w:vAlign w:val="center"/>
          </w:tcPr>
          <w:p w14:paraId="1B9F2C69" w14:textId="79318EB8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sz w:val="16"/>
                <w:szCs w:val="16"/>
              </w:rPr>
              <w:t>162 (38.8)</w:t>
            </w:r>
          </w:p>
        </w:tc>
        <w:tc>
          <w:tcPr>
            <w:tcW w:w="1170" w:type="dxa"/>
            <w:vAlign w:val="center"/>
          </w:tcPr>
          <w:p w14:paraId="138CB01E" w14:textId="727F8FC6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.26 (1.88)</w:t>
            </w:r>
          </w:p>
        </w:tc>
        <w:tc>
          <w:tcPr>
            <w:tcW w:w="1260" w:type="dxa"/>
            <w:vAlign w:val="center"/>
          </w:tcPr>
          <w:p w14:paraId="25B65DB0" w14:textId="22BB9279" w:rsidR="004B018D" w:rsidRPr="005238C4" w:rsidRDefault="004B018D" w:rsidP="003B28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1.17 (9.62)</w:t>
            </w:r>
          </w:p>
        </w:tc>
      </w:tr>
      <w:tr w:rsidR="00EE3B9C" w:rsidRPr="005238C4" w14:paraId="46C7C2A8" w14:textId="77777777" w:rsidTr="00482408"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4CCC9866" w14:textId="65BD819F" w:rsidR="00EE3B9C" w:rsidRPr="005238C4" w:rsidRDefault="00EE3B9C" w:rsidP="00EE3B9C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5FFF5CC4" w14:textId="7C5D1924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5 (32.1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6296B1A1" w14:textId="1A9A63CE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85 (44.2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4A2952F1" w14:textId="5D178371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2 (34.3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E5FBF25" w14:textId="6A1A6941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97 (43.0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A34AEE2" w14:textId="46801826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47 (27.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225CFAB" w14:textId="3B2B4CA3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51 (55.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F9CBC78" w14:textId="11CA4236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2 (18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AF73044" w14:textId="175AD7FA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95 (49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8039763" w14:textId="3A802647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br/>
              <w:t>49 (35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CD3A661" w14:textId="61495047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59 (44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EA2A2FE" w14:textId="210C6175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26 (32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053B640" w14:textId="73039141" w:rsidR="00EE3B9C" w:rsidRPr="005238C4" w:rsidRDefault="00EE3B9C" w:rsidP="00EE3B9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86 (44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6839623" w14:textId="77633B26" w:rsidR="00EE3B9C" w:rsidRPr="005238C4" w:rsidRDefault="006A5B79" w:rsidP="00EE3B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1.92 (1.6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1236AE0" w14:textId="2B572CCC" w:rsidR="00EE3B9C" w:rsidRPr="005238C4" w:rsidRDefault="006A5B79" w:rsidP="00EE3B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8C4">
              <w:rPr>
                <w:rFonts w:ascii="Times New Roman" w:hAnsi="Times New Roman" w:cs="Times New Roman"/>
                <w:sz w:val="16"/>
                <w:szCs w:val="16"/>
              </w:rPr>
              <w:t>39.59 (9.53)</w:t>
            </w:r>
          </w:p>
        </w:tc>
      </w:tr>
    </w:tbl>
    <w:p w14:paraId="2484C11C" w14:textId="23239D89" w:rsidR="00250A84" w:rsidRPr="005238C4" w:rsidRDefault="00A95511" w:rsidP="00513031">
      <w:pPr>
        <w:rPr>
          <w:rFonts w:ascii="Times New Roman" w:eastAsia="Times New Roman" w:hAnsi="Times New Roman" w:cs="Times New Roman"/>
          <w:sz w:val="24"/>
          <w:szCs w:val="24"/>
        </w:rPr>
        <w:sectPr w:rsidR="00250A84" w:rsidRPr="005238C4" w:rsidSect="00250A8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>Abbreviations: SD, standard deviation.</w:t>
      </w:r>
    </w:p>
    <w:p w14:paraId="10DCC89E" w14:textId="42E2E157" w:rsidR="00513031" w:rsidRPr="005238C4" w:rsidRDefault="000015C8" w:rsidP="00513031">
      <w:pPr>
        <w:rPr>
          <w:rFonts w:ascii="Times New Roman" w:eastAsia="Times New Roman" w:hAnsi="Times New Roman" w:cs="Times New Roman"/>
          <w:sz w:val="24"/>
          <w:szCs w:val="24"/>
        </w:rPr>
      </w:pPr>
      <w:r w:rsidRPr="005238C4">
        <w:rPr>
          <w:rFonts w:ascii="Times New Roman" w:eastAsia="Times New Roman" w:hAnsi="Times New Roman" w:cs="Times New Roman"/>
          <w:sz w:val="24"/>
          <w:szCs w:val="24"/>
        </w:rPr>
        <w:lastRenderedPageBreak/>
        <w:t>Tabl</w:t>
      </w:r>
      <w:r w:rsidR="00200EC8" w:rsidRPr="005238C4"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 w:rsidR="008359B7">
        <w:rPr>
          <w:rFonts w:ascii="Times New Roman" w:eastAsia="Times New Roman" w:hAnsi="Times New Roman" w:cs="Times New Roman"/>
          <w:sz w:val="24"/>
          <w:szCs w:val="24"/>
        </w:rPr>
        <w:t>C</w:t>
      </w:r>
      <w:r w:rsidR="00513031" w:rsidRPr="005238C4">
        <w:rPr>
          <w:rFonts w:ascii="Times New Roman" w:eastAsia="Times New Roman" w:hAnsi="Times New Roman" w:cs="Times New Roman"/>
          <w:sz w:val="24"/>
          <w:szCs w:val="24"/>
        </w:rPr>
        <w:t>. Distribution of responses to psychosocial stress across demographic characteristics and racial and ethnic groups.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6"/>
        <w:gridCol w:w="1939"/>
        <w:gridCol w:w="1530"/>
        <w:gridCol w:w="2160"/>
      </w:tblGrid>
      <w:tr w:rsidR="003E2FEB" w:rsidRPr="005238C4" w14:paraId="4EC1D196" w14:textId="1B4F614F" w:rsidTr="00AC5250"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</w:tcPr>
          <w:p w14:paraId="1160B077" w14:textId="77777777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0C97B" w14:textId="490D1159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Stres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A88F2" w14:textId="155F627E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4C7B3" w14:textId="0752497A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Status</w:t>
            </w:r>
          </w:p>
        </w:tc>
      </w:tr>
      <w:tr w:rsidR="003E2FEB" w:rsidRPr="005238C4" w14:paraId="4D26405D" w14:textId="027DFA1E" w:rsidTr="00AC5250"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</w:tcPr>
          <w:p w14:paraId="7C924B4B" w14:textId="77777777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48FE" w14:textId="7AD98EA8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8E873" w14:textId="0742ABD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10D71" w14:textId="23C7CEE5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</w:tr>
      <w:tr w:rsidR="003E2FEB" w:rsidRPr="005238C4" w14:paraId="03D4178F" w14:textId="7B9D78E6" w:rsidTr="00AC5250"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0446179F" w14:textId="77777777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Education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bottom"/>
          </w:tcPr>
          <w:p w14:paraId="6FCA8DED" w14:textId="4358F4F8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38C4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3C0FA4F" w14:textId="46BA9666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38C4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63340005" w14:textId="7F28ABC1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38C4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</w:tr>
      <w:tr w:rsidR="003E2FEB" w:rsidRPr="005238C4" w14:paraId="4241E3BE" w14:textId="5CF1B261" w:rsidTr="00AC5250">
        <w:tc>
          <w:tcPr>
            <w:tcW w:w="3906" w:type="dxa"/>
            <w:vAlign w:val="center"/>
          </w:tcPr>
          <w:p w14:paraId="7A986B43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1939" w:type="dxa"/>
            <w:vAlign w:val="center"/>
          </w:tcPr>
          <w:p w14:paraId="2DCBFA43" w14:textId="5652101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61 (2.98)</w:t>
            </w:r>
          </w:p>
        </w:tc>
        <w:tc>
          <w:tcPr>
            <w:tcW w:w="1530" w:type="dxa"/>
            <w:vAlign w:val="center"/>
          </w:tcPr>
          <w:p w14:paraId="29565319" w14:textId="2540EBE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10.25 (6.50)</w:t>
            </w:r>
          </w:p>
        </w:tc>
        <w:tc>
          <w:tcPr>
            <w:tcW w:w="2160" w:type="dxa"/>
            <w:vAlign w:val="center"/>
          </w:tcPr>
          <w:p w14:paraId="3F552907" w14:textId="46A69558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02 (2.09)</w:t>
            </w:r>
          </w:p>
        </w:tc>
      </w:tr>
      <w:tr w:rsidR="003E2FEB" w:rsidRPr="005238C4" w14:paraId="63AF4255" w14:textId="4113B9B3" w:rsidTr="00AC5250">
        <w:tc>
          <w:tcPr>
            <w:tcW w:w="3906" w:type="dxa"/>
            <w:vAlign w:val="center"/>
          </w:tcPr>
          <w:p w14:paraId="74CAB88D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Degree or Some College</w:t>
            </w:r>
          </w:p>
        </w:tc>
        <w:tc>
          <w:tcPr>
            <w:tcW w:w="1939" w:type="dxa"/>
            <w:vAlign w:val="center"/>
          </w:tcPr>
          <w:p w14:paraId="68E7CC0C" w14:textId="7FBC330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62 (2.76)</w:t>
            </w:r>
          </w:p>
        </w:tc>
        <w:tc>
          <w:tcPr>
            <w:tcW w:w="1530" w:type="dxa"/>
            <w:vAlign w:val="center"/>
          </w:tcPr>
          <w:p w14:paraId="0165CE79" w14:textId="71FF4AA4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9.09 (6.12)</w:t>
            </w:r>
          </w:p>
        </w:tc>
        <w:tc>
          <w:tcPr>
            <w:tcW w:w="2160" w:type="dxa"/>
            <w:vAlign w:val="center"/>
          </w:tcPr>
          <w:p w14:paraId="2CC7DECC" w14:textId="69DF7C5F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70 (2.22)</w:t>
            </w:r>
          </w:p>
        </w:tc>
      </w:tr>
      <w:tr w:rsidR="003E2FEB" w:rsidRPr="005238C4" w14:paraId="0BCD8D46" w14:textId="0ABAF8A0" w:rsidTr="00AC5250">
        <w:tc>
          <w:tcPr>
            <w:tcW w:w="3906" w:type="dxa"/>
            <w:vAlign w:val="center"/>
          </w:tcPr>
          <w:p w14:paraId="5590ADCA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College Degree</w:t>
            </w:r>
          </w:p>
        </w:tc>
        <w:tc>
          <w:tcPr>
            <w:tcW w:w="1939" w:type="dxa"/>
            <w:vAlign w:val="center"/>
          </w:tcPr>
          <w:p w14:paraId="535D6564" w14:textId="3DB3400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4.62 (2.40)</w:t>
            </w:r>
          </w:p>
        </w:tc>
        <w:tc>
          <w:tcPr>
            <w:tcW w:w="1530" w:type="dxa"/>
            <w:vAlign w:val="center"/>
          </w:tcPr>
          <w:p w14:paraId="7EAE3F14" w14:textId="20ABF528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71 (4.32)</w:t>
            </w:r>
          </w:p>
        </w:tc>
        <w:tc>
          <w:tcPr>
            <w:tcW w:w="2160" w:type="dxa"/>
            <w:vAlign w:val="center"/>
          </w:tcPr>
          <w:p w14:paraId="41E0D4A9" w14:textId="7FE8C43D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52 (1.77)</w:t>
            </w:r>
          </w:p>
        </w:tc>
      </w:tr>
      <w:tr w:rsidR="003E2FEB" w:rsidRPr="005238C4" w14:paraId="301616E6" w14:textId="694B3C9F" w:rsidTr="00AC5250"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67B178F7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Graduate Degree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5B5491B6" w14:textId="1FBD47A8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4.56 (2.1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AA25834" w14:textId="3B72B64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51 (3.4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66188D1" w14:textId="3AC85947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80 (1.48)</w:t>
            </w:r>
          </w:p>
        </w:tc>
      </w:tr>
      <w:tr w:rsidR="003E2FEB" w:rsidRPr="005238C4" w14:paraId="356A9C9E" w14:textId="2C8684C5" w:rsidTr="00AC5250"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32C89432" w14:textId="77777777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Race/Ethnicity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63196E23" w14:textId="5E0357A3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A89914C" w14:textId="4145EDF8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FA05368" w14:textId="32C71032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2FEB" w:rsidRPr="005238C4" w14:paraId="7128F4A5" w14:textId="04AC8E75" w:rsidTr="00AC5250">
        <w:tc>
          <w:tcPr>
            <w:tcW w:w="3906" w:type="dxa"/>
            <w:vAlign w:val="center"/>
          </w:tcPr>
          <w:p w14:paraId="560736C2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939" w:type="dxa"/>
            <w:vAlign w:val="center"/>
          </w:tcPr>
          <w:p w14:paraId="474FB0CF" w14:textId="24519412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4.62 (2.42)</w:t>
            </w:r>
          </w:p>
        </w:tc>
        <w:tc>
          <w:tcPr>
            <w:tcW w:w="1530" w:type="dxa"/>
            <w:vAlign w:val="center"/>
          </w:tcPr>
          <w:p w14:paraId="73CD2FA2" w14:textId="68AA479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73 (3.96)</w:t>
            </w:r>
          </w:p>
        </w:tc>
        <w:tc>
          <w:tcPr>
            <w:tcW w:w="2160" w:type="dxa"/>
            <w:vAlign w:val="center"/>
          </w:tcPr>
          <w:p w14:paraId="6AE1D187" w14:textId="678A1A0A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82 (1.59)</w:t>
            </w:r>
          </w:p>
        </w:tc>
      </w:tr>
      <w:tr w:rsidR="003E2FEB" w:rsidRPr="005238C4" w14:paraId="098AB616" w14:textId="74301CA1" w:rsidTr="00AC5250">
        <w:tc>
          <w:tcPr>
            <w:tcW w:w="3906" w:type="dxa"/>
            <w:vAlign w:val="center"/>
          </w:tcPr>
          <w:p w14:paraId="4B3E5E12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939" w:type="dxa"/>
            <w:vAlign w:val="center"/>
          </w:tcPr>
          <w:p w14:paraId="2131B1F1" w14:textId="3815E0D4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90 (2.50)</w:t>
            </w:r>
          </w:p>
        </w:tc>
        <w:tc>
          <w:tcPr>
            <w:tcW w:w="1530" w:type="dxa"/>
            <w:vAlign w:val="center"/>
          </w:tcPr>
          <w:p w14:paraId="766CB9CC" w14:textId="3A5EEDC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9.26 (5.25)</w:t>
            </w:r>
          </w:p>
        </w:tc>
        <w:tc>
          <w:tcPr>
            <w:tcW w:w="2160" w:type="dxa"/>
            <w:vAlign w:val="center"/>
          </w:tcPr>
          <w:p w14:paraId="74C73E9A" w14:textId="66D486B7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36 (2.29)</w:t>
            </w:r>
          </w:p>
        </w:tc>
      </w:tr>
      <w:tr w:rsidR="003E2FEB" w:rsidRPr="005238C4" w14:paraId="05F2BF78" w14:textId="1AB98C5D" w:rsidTr="00AC5250">
        <w:tc>
          <w:tcPr>
            <w:tcW w:w="3906" w:type="dxa"/>
            <w:vAlign w:val="center"/>
          </w:tcPr>
          <w:p w14:paraId="2978136E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939" w:type="dxa"/>
            <w:vAlign w:val="center"/>
          </w:tcPr>
          <w:p w14:paraId="0DB99397" w14:textId="024106C2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06 (2.82)</w:t>
            </w:r>
          </w:p>
        </w:tc>
        <w:tc>
          <w:tcPr>
            <w:tcW w:w="1530" w:type="dxa"/>
            <w:vAlign w:val="center"/>
          </w:tcPr>
          <w:p w14:paraId="39E12A7F" w14:textId="13ACDFA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8.69 (6.11)</w:t>
            </w:r>
          </w:p>
        </w:tc>
        <w:tc>
          <w:tcPr>
            <w:tcW w:w="2160" w:type="dxa"/>
            <w:vAlign w:val="center"/>
          </w:tcPr>
          <w:p w14:paraId="5B4A8D59" w14:textId="6A0CAC5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74 (2.14)</w:t>
            </w:r>
          </w:p>
        </w:tc>
      </w:tr>
      <w:tr w:rsidR="003E2FEB" w:rsidRPr="005238C4" w14:paraId="3C774412" w14:textId="561D66B3" w:rsidTr="00AC5250"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4CA802B5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Asian/Pacific Islander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2E1215FA" w14:textId="033D3A17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01 (2.3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27DBC13" w14:textId="5EEA30B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7.24 (4.5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0F9B2ED" w14:textId="595BA45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48 (1.50)</w:t>
            </w:r>
          </w:p>
        </w:tc>
      </w:tr>
      <w:tr w:rsidR="003E2FEB" w:rsidRPr="005238C4" w14:paraId="237CD634" w14:textId="446C1C71" w:rsidTr="00AC5250"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1F274746" w14:textId="77777777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5D90C811" w14:textId="19C5247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0951946" w14:textId="3B15661D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28C02D5" w14:textId="3EFB41C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E2FEB" w:rsidRPr="005238C4" w14:paraId="0C21A49C" w14:textId="50554872" w:rsidTr="00AC5250">
        <w:tc>
          <w:tcPr>
            <w:tcW w:w="3906" w:type="dxa"/>
            <w:vAlign w:val="center"/>
          </w:tcPr>
          <w:p w14:paraId="073255B2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39" w:type="dxa"/>
            <w:vAlign w:val="center"/>
          </w:tcPr>
          <w:p w14:paraId="4BD678D9" w14:textId="737C7C19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4.80 (2.43)</w:t>
            </w:r>
          </w:p>
        </w:tc>
        <w:tc>
          <w:tcPr>
            <w:tcW w:w="1530" w:type="dxa"/>
            <w:vAlign w:val="center"/>
          </w:tcPr>
          <w:p w14:paraId="7D59D2B0" w14:textId="09B1B57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33 (4.41)</w:t>
            </w:r>
          </w:p>
        </w:tc>
        <w:tc>
          <w:tcPr>
            <w:tcW w:w="2160" w:type="dxa"/>
            <w:vAlign w:val="center"/>
          </w:tcPr>
          <w:p w14:paraId="72C9178D" w14:textId="018C06D4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48 (1.70)</w:t>
            </w:r>
          </w:p>
        </w:tc>
      </w:tr>
      <w:tr w:rsidR="003E2FEB" w:rsidRPr="005238C4" w14:paraId="5B96F84C" w14:textId="279980C6" w:rsidTr="00AC5250"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01B4A77A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2138AEA8" w14:textId="73EEB001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55 (2.7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6D47F6B" w14:textId="26E3110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9.41 (6.0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6EDEBD8" w14:textId="7010DF87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14 (2.20)</w:t>
            </w:r>
          </w:p>
        </w:tc>
      </w:tr>
      <w:tr w:rsidR="003E2FEB" w:rsidRPr="005238C4" w14:paraId="596E7CC0" w14:textId="358FDA4B" w:rsidTr="00AC5250"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52357EBC" w14:textId="77777777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-pregnancy Body Mass Index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4567CAD0" w14:textId="48181217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E241396" w14:textId="5E7AD42B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AB631DB" w14:textId="292A7154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2FEB" w:rsidRPr="005238C4" w14:paraId="5716FD86" w14:textId="6AA38AC1" w:rsidTr="00AC5250">
        <w:trPr>
          <w:trHeight w:val="188"/>
        </w:trPr>
        <w:tc>
          <w:tcPr>
            <w:tcW w:w="3906" w:type="dxa"/>
            <w:vAlign w:val="center"/>
          </w:tcPr>
          <w:p w14:paraId="7EB4BB2C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Underweight (&lt;18.5 kg/m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9" w:type="dxa"/>
            <w:vAlign w:val="center"/>
          </w:tcPr>
          <w:p w14:paraId="578EAB0E" w14:textId="5DBF1978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3.83 (1.90)</w:t>
            </w:r>
          </w:p>
        </w:tc>
        <w:tc>
          <w:tcPr>
            <w:tcW w:w="1530" w:type="dxa"/>
            <w:vAlign w:val="center"/>
          </w:tcPr>
          <w:p w14:paraId="3CE0F326" w14:textId="0740F94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4.92 (4.14)</w:t>
            </w:r>
          </w:p>
        </w:tc>
        <w:tc>
          <w:tcPr>
            <w:tcW w:w="2160" w:type="dxa"/>
            <w:vAlign w:val="center"/>
          </w:tcPr>
          <w:p w14:paraId="1F0EF30B" w14:textId="62A7AAC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7.00 (0.89)</w:t>
            </w:r>
          </w:p>
        </w:tc>
      </w:tr>
      <w:tr w:rsidR="003E2FEB" w:rsidRPr="005238C4" w14:paraId="732EB7E4" w14:textId="1B8EBA2D" w:rsidTr="00AC5250">
        <w:tc>
          <w:tcPr>
            <w:tcW w:w="3906" w:type="dxa"/>
            <w:vAlign w:val="center"/>
          </w:tcPr>
          <w:p w14:paraId="2808D233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Normal Weight (18.5-24.9 kg/m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9" w:type="dxa"/>
            <w:vAlign w:val="center"/>
          </w:tcPr>
          <w:p w14:paraId="508B3A3C" w14:textId="554F5E8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00 (2.59)</w:t>
            </w:r>
          </w:p>
        </w:tc>
        <w:tc>
          <w:tcPr>
            <w:tcW w:w="1530" w:type="dxa"/>
            <w:vAlign w:val="center"/>
          </w:tcPr>
          <w:p w14:paraId="5E1F7A66" w14:textId="60EAFAE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78 (4.80)</w:t>
            </w:r>
          </w:p>
        </w:tc>
        <w:tc>
          <w:tcPr>
            <w:tcW w:w="2160" w:type="dxa"/>
            <w:vAlign w:val="center"/>
          </w:tcPr>
          <w:p w14:paraId="4D890745" w14:textId="31A91650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59 (1.73)</w:t>
            </w:r>
          </w:p>
        </w:tc>
      </w:tr>
      <w:tr w:rsidR="003E2FEB" w:rsidRPr="005238C4" w14:paraId="25CEE5BA" w14:textId="1CE8C161" w:rsidTr="00AC5250">
        <w:tc>
          <w:tcPr>
            <w:tcW w:w="3906" w:type="dxa"/>
            <w:vAlign w:val="center"/>
          </w:tcPr>
          <w:p w14:paraId="62519A44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Overweight (25.0-29.9 kg/m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9" w:type="dxa"/>
            <w:vAlign w:val="center"/>
          </w:tcPr>
          <w:p w14:paraId="7C8B6A9C" w14:textId="3EC9C817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51 (2.76)</w:t>
            </w:r>
          </w:p>
        </w:tc>
        <w:tc>
          <w:tcPr>
            <w:tcW w:w="1530" w:type="dxa"/>
            <w:vAlign w:val="center"/>
          </w:tcPr>
          <w:p w14:paraId="4B05A952" w14:textId="5E0DE9B4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8.00 (5.68)</w:t>
            </w:r>
          </w:p>
        </w:tc>
        <w:tc>
          <w:tcPr>
            <w:tcW w:w="2160" w:type="dxa"/>
            <w:vAlign w:val="center"/>
          </w:tcPr>
          <w:p w14:paraId="284F5B84" w14:textId="56CB85F1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05 (2.19)</w:t>
            </w:r>
          </w:p>
        </w:tc>
      </w:tr>
      <w:tr w:rsidR="003E2FEB" w:rsidRPr="005238C4" w14:paraId="7A270E0A" w14:textId="0776900D" w:rsidTr="004D7E56"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0D4FD894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Obese (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30 kg/m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27EAD951" w14:textId="58DE4970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99 (2.5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ADD5817" w14:textId="62B43430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8.16 (5.4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A8105EE" w14:textId="364301D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28 (1.89)</w:t>
            </w:r>
          </w:p>
        </w:tc>
      </w:tr>
      <w:tr w:rsidR="003E2FEB" w:rsidRPr="005238C4" w14:paraId="2748917E" w14:textId="2FACAD41" w:rsidTr="00AC5250"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12881A91" w14:textId="77777777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ity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4EBA3C04" w14:textId="5C4A7915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27BDC8F" w14:textId="3014051A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E7F5EB3" w14:textId="0B14948F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2FEB" w:rsidRPr="005238C4" w14:paraId="37B620D8" w14:textId="4760A276" w:rsidTr="004D7E56">
        <w:tc>
          <w:tcPr>
            <w:tcW w:w="3906" w:type="dxa"/>
            <w:vAlign w:val="center"/>
          </w:tcPr>
          <w:p w14:paraId="2602646B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One or More Prior Births</w:t>
            </w:r>
          </w:p>
        </w:tc>
        <w:tc>
          <w:tcPr>
            <w:tcW w:w="1939" w:type="dxa"/>
            <w:vAlign w:val="center"/>
          </w:tcPr>
          <w:p w14:paraId="7FF6B8E6" w14:textId="1D3D85E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22 (2.44)</w:t>
            </w:r>
          </w:p>
        </w:tc>
        <w:tc>
          <w:tcPr>
            <w:tcW w:w="1530" w:type="dxa"/>
            <w:vAlign w:val="center"/>
          </w:tcPr>
          <w:p w14:paraId="55A0E062" w14:textId="5C47802E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62 (4.47)</w:t>
            </w:r>
          </w:p>
        </w:tc>
        <w:tc>
          <w:tcPr>
            <w:tcW w:w="2160" w:type="dxa"/>
            <w:vAlign w:val="center"/>
          </w:tcPr>
          <w:p w14:paraId="614573DD" w14:textId="3E0D4F8F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53 (1.74)</w:t>
            </w:r>
          </w:p>
        </w:tc>
      </w:tr>
      <w:tr w:rsidR="00AC5250" w:rsidRPr="005238C4" w14:paraId="22D79671" w14:textId="77777777" w:rsidTr="004D7E56"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71D6BD4F" w14:textId="278AD697" w:rsidR="00AC5250" w:rsidRPr="005238C4" w:rsidRDefault="006A5B79" w:rsidP="003E2FE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sz w:val="24"/>
                <w:szCs w:val="24"/>
              </w:rPr>
              <w:t>No Prior Births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562965D3" w14:textId="29A34260" w:rsidR="00AC5250" w:rsidRPr="005238C4" w:rsidRDefault="006A5B79" w:rsidP="003B2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49 (2.8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D343FAC" w14:textId="26DA7DD7" w:rsidR="00AC5250" w:rsidRPr="005238C4" w:rsidRDefault="006A5B79" w:rsidP="003B2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7.84  (6.5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87B722B" w14:textId="26353C02" w:rsidR="00AC5250" w:rsidRPr="005238C4" w:rsidRDefault="006A5B79" w:rsidP="003B2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18 (2.00)</w:t>
            </w:r>
          </w:p>
        </w:tc>
      </w:tr>
      <w:tr w:rsidR="003E2FEB" w:rsidRPr="005238C4" w14:paraId="12B9E482" w14:textId="3C184F92" w:rsidTr="00AC5250"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00E254E7" w14:textId="77777777" w:rsidR="003E2FEB" w:rsidRPr="005238C4" w:rsidRDefault="003E2FEB" w:rsidP="003E2F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eign Born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0718EE89" w14:textId="2F93EAD2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3C48AB3" w14:textId="58A44EF5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BB15EF9" w14:textId="3275F096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2FEB" w:rsidRPr="005238C4" w14:paraId="18AA3C65" w14:textId="2E951C26" w:rsidTr="00AC5250">
        <w:tc>
          <w:tcPr>
            <w:tcW w:w="3906" w:type="dxa"/>
            <w:vAlign w:val="center"/>
          </w:tcPr>
          <w:p w14:paraId="007FFD3D" w14:textId="77777777" w:rsidR="003E2FEB" w:rsidRPr="005238C4" w:rsidRDefault="003E2FEB" w:rsidP="003E2F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939" w:type="dxa"/>
            <w:vAlign w:val="center"/>
          </w:tcPr>
          <w:p w14:paraId="70BDB4DC" w14:textId="4E46FB4C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70 (2.83)</w:t>
            </w:r>
          </w:p>
        </w:tc>
        <w:tc>
          <w:tcPr>
            <w:tcW w:w="1530" w:type="dxa"/>
            <w:vAlign w:val="center"/>
          </w:tcPr>
          <w:p w14:paraId="6D529A5C" w14:textId="142377B1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8.10 (5.81)</w:t>
            </w:r>
          </w:p>
        </w:tc>
        <w:tc>
          <w:tcPr>
            <w:tcW w:w="2160" w:type="dxa"/>
            <w:vAlign w:val="center"/>
          </w:tcPr>
          <w:p w14:paraId="29659F4B" w14:textId="2FB3760D" w:rsidR="003E2FEB" w:rsidRPr="005238C4" w:rsidRDefault="003E2FEB" w:rsidP="003B28C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89 (1.97)</w:t>
            </w:r>
          </w:p>
        </w:tc>
      </w:tr>
      <w:tr w:rsidR="00AC5250" w:rsidRPr="005238C4" w14:paraId="724D5278" w14:textId="77777777" w:rsidTr="00AC5250"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3F2567FB" w14:textId="4368462F" w:rsidR="00AC5250" w:rsidRPr="005238C4" w:rsidRDefault="004D7E56" w:rsidP="003E2FEB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1912E0D4" w14:textId="0274E7EE" w:rsidR="00AC5250" w:rsidRPr="005238C4" w:rsidRDefault="006A5B79" w:rsidP="003B2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5.10 (2.4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447D3ED" w14:textId="57DB3955" w:rsidR="00AC5250" w:rsidRPr="005238C4" w:rsidRDefault="006A5B79" w:rsidP="003B2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62 (4.6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299D355" w14:textId="0EF30FC3" w:rsidR="00AC5250" w:rsidRPr="005238C4" w:rsidRDefault="006A5B79" w:rsidP="003B2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8C4">
              <w:rPr>
                <w:rFonts w:ascii="Times New Roman" w:hAnsi="Times New Roman" w:cs="Times New Roman"/>
                <w:sz w:val="24"/>
                <w:szCs w:val="24"/>
              </w:rPr>
              <w:t>6.74 (1.67)</w:t>
            </w:r>
          </w:p>
        </w:tc>
      </w:tr>
    </w:tbl>
    <w:p w14:paraId="50A90B9F" w14:textId="77777777" w:rsidR="004056BC" w:rsidRPr="005238C4" w:rsidRDefault="00D745AE">
      <w:pPr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>Abbreviations: SD, standard deviation.</w:t>
      </w:r>
    </w:p>
    <w:p w14:paraId="0E8EDA6A" w14:textId="32D64A7B" w:rsidR="00153969" w:rsidRPr="005238C4" w:rsidRDefault="00153969">
      <w:pPr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229D2DD9" w14:textId="77777777" w:rsidR="00250A84" w:rsidRPr="005238C4" w:rsidRDefault="00250A84" w:rsidP="00FD5DF3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250A84" w:rsidRPr="005238C4" w:rsidSect="00250A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DA5F75" w14:textId="48386C42" w:rsidR="00FD5DF3" w:rsidRPr="005238C4" w:rsidRDefault="00FD5DF3" w:rsidP="00FD5DF3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38C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8359B7">
        <w:rPr>
          <w:rFonts w:ascii="Times New Roman" w:eastAsia="Times New Roman" w:hAnsi="Times New Roman" w:cs="Times New Roman"/>
          <w:sz w:val="24"/>
          <w:szCs w:val="24"/>
        </w:rPr>
        <w:t>D</w:t>
      </w:r>
      <w:r w:rsidR="001108BD" w:rsidRPr="005238C4">
        <w:rPr>
          <w:rFonts w:ascii="Times New Roman" w:eastAsia="Times New Roman" w:hAnsi="Times New Roman" w:cs="Times New Roman"/>
          <w:sz w:val="24"/>
          <w:szCs w:val="24"/>
        </w:rPr>
        <w:t>. R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 xml:space="preserve">egression coefficients and 95% confidence intervals for direct, indirect, and total effects between </w:t>
      </w:r>
      <w:r w:rsidR="00DF49B4" w:rsidRPr="005238C4">
        <w:rPr>
          <w:rFonts w:ascii="Times New Roman" w:eastAsia="Times New Roman" w:hAnsi="Times New Roman" w:cs="Times New Roman"/>
          <w:sz w:val="24"/>
          <w:szCs w:val="24"/>
        </w:rPr>
        <w:t xml:space="preserve">SES indicators and </w:t>
      </w:r>
      <w:r w:rsidR="00D4547A" w:rsidRPr="005238C4">
        <w:rPr>
          <w:rFonts w:ascii="Times New Roman" w:eastAsia="Times New Roman" w:hAnsi="Times New Roman" w:cs="Times New Roman"/>
          <w:sz w:val="24"/>
          <w:szCs w:val="24"/>
        </w:rPr>
        <w:t xml:space="preserve">psychosocial stressor and stress response measures 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>in the Chemicals in Our Bodies-2</w:t>
      </w:r>
      <w:r w:rsidR="00E005D4" w:rsidRPr="005238C4">
        <w:rPr>
          <w:rFonts w:ascii="Times New Roman" w:eastAsia="Times New Roman" w:hAnsi="Times New Roman" w:cs="Times New Roman"/>
          <w:sz w:val="24"/>
          <w:szCs w:val="24"/>
        </w:rPr>
        <w:t xml:space="preserve"> cohort (N=258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>). Model has good fit (</w:t>
      </w:r>
      <w:r w:rsidRPr="005238C4">
        <w:rPr>
          <w:rFonts w:ascii="Times New Roman" w:hAnsi="Times New Roman" w:cs="Times New Roman"/>
          <w:sz w:val="24"/>
          <w:szCs w:val="24"/>
        </w:rPr>
        <w:t>RMSEA=0.0</w:t>
      </w:r>
      <w:r w:rsidR="00E578E7" w:rsidRPr="005238C4">
        <w:rPr>
          <w:rFonts w:ascii="Times New Roman" w:hAnsi="Times New Roman" w:cs="Times New Roman"/>
          <w:sz w:val="24"/>
          <w:szCs w:val="24"/>
        </w:rPr>
        <w:t>3, SRMR=0.052</w:t>
      </w:r>
      <w:r w:rsidR="00971A86" w:rsidRPr="005238C4">
        <w:rPr>
          <w:rFonts w:ascii="Times New Roman" w:hAnsi="Times New Roman" w:cs="Times New Roman"/>
          <w:sz w:val="24"/>
          <w:szCs w:val="24"/>
        </w:rPr>
        <w:t>, CFI=1.00, TLI=0.99</w:t>
      </w:r>
      <w:r w:rsidRPr="005238C4">
        <w:rPr>
          <w:rFonts w:ascii="Times New Roman" w:hAnsi="Times New Roman" w:cs="Times New Roman"/>
          <w:sz w:val="24"/>
          <w:szCs w:val="24"/>
        </w:rPr>
        <w:t>)</w:t>
      </w:r>
      <w:r w:rsidRPr="005238C4">
        <w:rPr>
          <w:rFonts w:ascii="Times New Roman" w:eastAsia="Times New Roman" w:hAnsi="Times New Roman" w:cs="Times New Roman"/>
          <w:sz w:val="24"/>
          <w:szCs w:val="24"/>
        </w:rPr>
        <w:t>.</w:t>
      </w:r>
      <w:r w:rsidR="006B303F" w:rsidRPr="005238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641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700"/>
        <w:gridCol w:w="236"/>
        <w:gridCol w:w="1736"/>
        <w:gridCol w:w="908"/>
        <w:gridCol w:w="1448"/>
        <w:gridCol w:w="982"/>
        <w:gridCol w:w="1389"/>
        <w:gridCol w:w="951"/>
        <w:gridCol w:w="1416"/>
      </w:tblGrid>
      <w:tr w:rsidR="005238C4" w:rsidRPr="005238C4" w14:paraId="4FF04174" w14:textId="77777777" w:rsidTr="00F918D5"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7B0AA" w14:textId="77777777" w:rsidR="00D91AB3" w:rsidRPr="005238C4" w:rsidRDefault="00D91AB3" w:rsidP="00305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CEEDC" w14:textId="790ECDBC" w:rsidR="00D91AB3" w:rsidRPr="005238C4" w:rsidRDefault="00D91AB3" w:rsidP="00305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44237" w14:textId="77777777" w:rsidR="00D91AB3" w:rsidRPr="005238C4" w:rsidRDefault="00D91AB3" w:rsidP="00305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D1F15" w14:textId="77777777" w:rsidR="00D91AB3" w:rsidRPr="005238C4" w:rsidRDefault="00D91AB3" w:rsidP="00305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E4012" w14:textId="77777777" w:rsidR="00D91AB3" w:rsidRPr="005238C4" w:rsidRDefault="00D91AB3" w:rsidP="00305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CCB68" w14:textId="77777777" w:rsidR="00D91AB3" w:rsidRPr="005238C4" w:rsidRDefault="00D91AB3" w:rsidP="00305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41897" w14:textId="77777777" w:rsidR="00D91AB3" w:rsidRPr="005238C4" w:rsidRDefault="00D91AB3" w:rsidP="003057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</w:tr>
      <w:tr w:rsidR="005238C4" w:rsidRPr="005238C4" w14:paraId="62BCA137" w14:textId="77777777" w:rsidTr="00F918D5"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0A015" w14:textId="71277B4F" w:rsidR="00D91AB3" w:rsidRPr="005238C4" w:rsidRDefault="00D91AB3" w:rsidP="003F1E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pendent Variabl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BEEDC" w14:textId="04413DE8" w:rsidR="00D91AB3" w:rsidRPr="005238C4" w:rsidRDefault="00D91AB3" w:rsidP="003F1E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90106" w14:textId="77777777" w:rsidR="00D91AB3" w:rsidRPr="005238C4" w:rsidRDefault="00D91AB3" w:rsidP="003F1E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tor Variabl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90BB7" w14:textId="18F32E66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3185D" w14:textId="7777777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A7A10" w14:textId="1C03FF80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9615D" w14:textId="7777777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8E8B1" w14:textId="491690B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39D76" w14:textId="7777777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5238C4" w:rsidRPr="005238C4" w14:paraId="5D69FF4D" w14:textId="77777777" w:rsidTr="00F918D5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50B6462D" w14:textId="12B2792B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Stressful Life Events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0616F974" w14:textId="0B3A2551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</w:tcPr>
          <w:p w14:paraId="70E0A323" w14:textId="5C76CE27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74DF6AAD" w14:textId="54CF9D36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3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</w:tcPr>
          <w:p w14:paraId="3A0C5D84" w14:textId="3BCF01CD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8, 1.18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076C75BC" w14:textId="0F84DF81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1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66ED6C89" w14:textId="777F1D0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2, 0.60)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3D69A94C" w14:textId="62893BC1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14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1990A72C" w14:textId="45C64D8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72, 1.56)</w:t>
            </w:r>
          </w:p>
        </w:tc>
      </w:tr>
      <w:tr w:rsidR="005238C4" w:rsidRPr="005238C4" w14:paraId="03369D10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080E08C3" w14:textId="63DF16A6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106E324" w14:textId="7BAF1D90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16D00C60" w14:textId="14D0025B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6776F5B" w14:textId="0AF70CB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34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EF7BD8A" w14:textId="42AF900A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3.92, 10.75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12F3BEA" w14:textId="64359504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7C1A3F52" w14:textId="76A29BEF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1.00, 2.21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5FC194A" w14:textId="574505BA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9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362DFF6" w14:textId="0DF98B9D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3.97, 11.91)</w:t>
            </w:r>
          </w:p>
        </w:tc>
      </w:tr>
      <w:tr w:rsidR="005238C4" w:rsidRPr="005238C4" w14:paraId="6D485283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5C05598A" w14:textId="0074C8B5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Neighborhood Qualit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C11403B" w14:textId="1D72E69A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3D85F912" w14:textId="7BF274D7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57B10353" w14:textId="1F795F9B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3CD9748C" w14:textId="0E558EC2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39, 0.96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D590030" w14:textId="03526CF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5A692FC4" w14:textId="0C2AF3F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33, 0.28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05A55A3" w14:textId="66DDC8A2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494031D" w14:textId="6566DC63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47, 0.98)</w:t>
            </w:r>
          </w:p>
        </w:tc>
      </w:tr>
      <w:tr w:rsidR="005238C4" w:rsidRPr="005238C4" w14:paraId="37805E63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0ECA1AA9" w14:textId="1B447889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od Insecurit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F5DE505" w14:textId="5448FACB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6325EEBA" w14:textId="76AFCF9C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1443195" w14:textId="51BC9CB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0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02EFD10" w14:textId="4BD4FADC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3.21, 8.83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5AF4A25" w14:textId="44A8B6B8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40BC46AE" w14:textId="177680CC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34, 1.93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1F067DE" w14:textId="3837BE51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81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ECD5D47" w14:textId="4D8D09B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3.69, 9.94)</w:t>
            </w:r>
          </w:p>
        </w:tc>
      </w:tr>
      <w:tr w:rsidR="005238C4" w:rsidRPr="005238C4" w14:paraId="4E493004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561BC52A" w14:textId="2CD0DCC4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Job Strai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022B87B" w14:textId="7A6D81DC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4E822F46" w14:textId="012A5D5F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735C79A0" w14:textId="514CAEF2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55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3DB2F03A" w14:textId="05E064EB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7, 4.83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4B6B9B7" w14:textId="0C8C32A3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40FF5063" w14:textId="797F519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25, 1.89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DBBB491" w14:textId="2469AE14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3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50AE6E8" w14:textId="0547ECF1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80, 5.94)</w:t>
            </w:r>
          </w:p>
        </w:tc>
      </w:tr>
      <w:tr w:rsidR="005238C4" w:rsidRPr="005238C4" w14:paraId="469C9A67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60572807" w14:textId="63B204A2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Unplanned Pregnanc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981A3A7" w14:textId="0267B9FF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5495561B" w14:textId="037C4BE6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00153BEE" w14:textId="52786AB4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9A8BF13" w14:textId="70A26569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9, 2.91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69B71CC9" w14:textId="21196E2C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30D82D2D" w14:textId="67A45FBB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1, 1.34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7049EF3C" w14:textId="27F9694B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0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F6BD378" w14:textId="26492C5A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41, 3.74)</w:t>
            </w:r>
          </w:p>
        </w:tc>
      </w:tr>
      <w:tr w:rsidR="005238C4" w:rsidRPr="005238C4" w14:paraId="49371CFC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5692B3A2" w14:textId="3F68B09A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Caregiving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0DC4C45" w14:textId="0AA77DD3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632CB2E0" w14:textId="2A7C7809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4D71D6B" w14:textId="0415AD24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37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B907288" w14:textId="4E9FF693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2.03, 6.71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F868B05" w14:textId="69C33D97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79020D3" w14:textId="021EC20B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5F48089B" w14:textId="7106E0F5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3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97F06DC" w14:textId="2FF1035B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2.03, 6.71)</w:t>
            </w:r>
          </w:p>
        </w:tc>
      </w:tr>
      <w:tr w:rsidR="005238C4" w:rsidRPr="005238C4" w14:paraId="11F9E337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524E79B8" w14:textId="2E4BDBC3" w:rsidR="003A7200" w:rsidRPr="005238C4" w:rsidRDefault="003A7200" w:rsidP="003A7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25FBB13" w14:textId="55023F97" w:rsidR="003A7200" w:rsidRPr="005238C4" w:rsidRDefault="003A7200" w:rsidP="003A7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340BC17D" w14:textId="7F6B7839" w:rsidR="003A7200" w:rsidRPr="005238C4" w:rsidRDefault="003A7200" w:rsidP="003A7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20AABCE" w14:textId="58F021A2" w:rsidR="003A7200" w:rsidRPr="005238C4" w:rsidRDefault="003A7200" w:rsidP="003A7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0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E6DDE0C" w14:textId="234D98D0" w:rsidR="003A7200" w:rsidRPr="005238C4" w:rsidRDefault="003A7200" w:rsidP="003A7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89, 6.52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7EC2E87" w14:textId="3A55B26A" w:rsidR="003A7200" w:rsidRPr="005238C4" w:rsidRDefault="003A7200" w:rsidP="003A7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4AC1C569" w14:textId="04AA727D" w:rsidR="003A7200" w:rsidRPr="005238C4" w:rsidRDefault="003A7200" w:rsidP="003A7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06BF3B38" w14:textId="65369B08" w:rsidR="003A7200" w:rsidRPr="005238C4" w:rsidRDefault="003A7200" w:rsidP="003A7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14F804C" w14:textId="20FC07CC" w:rsidR="003A7200" w:rsidRPr="005238C4" w:rsidRDefault="003A7200" w:rsidP="003A7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="00D12F98"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89, 6.52)</w:t>
            </w:r>
          </w:p>
        </w:tc>
      </w:tr>
      <w:tr w:rsidR="005238C4" w:rsidRPr="005238C4" w14:paraId="55719C58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4D353ABD" w14:textId="2F3A9D2F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A8E7558" w14:textId="27A056F8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425D16EE" w14:textId="352786F3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084590C4" w14:textId="4870D9D7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6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FCF5CAF" w14:textId="2C61E479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66, 1.26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123893C" w14:textId="4286C7DB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4B546663" w14:textId="47ADE47D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7FE8C884" w14:textId="752377A2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6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061727B" w14:textId="6CB17517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66, 1.26)</w:t>
            </w:r>
          </w:p>
        </w:tc>
      </w:tr>
      <w:tr w:rsidR="005238C4" w:rsidRPr="005238C4" w14:paraId="36F406A9" w14:textId="77777777" w:rsidTr="00F918D5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266BB725" w14:textId="154FB57D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Stressful Life Events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133BAB3F" w14:textId="37467E65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</w:tcPr>
          <w:p w14:paraId="7A2E1A94" w14:textId="46FE4EC7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55BEA6B6" w14:textId="2520FA6B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</w:tcPr>
          <w:p w14:paraId="0E0E7334" w14:textId="7D33915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4, 0.61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5B66589F" w14:textId="3E5BB8D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0062B796" w14:textId="5FCE918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6629B794" w14:textId="12B1D332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69748A8C" w14:textId="4AFFCEE6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4, 0.61)</w:t>
            </w:r>
          </w:p>
        </w:tc>
      </w:tr>
      <w:tr w:rsidR="005238C4" w:rsidRPr="005238C4" w14:paraId="7526DB73" w14:textId="77777777" w:rsidTr="00F918D5">
        <w:trPr>
          <w:trHeight w:val="56"/>
        </w:trPr>
        <w:tc>
          <w:tcPr>
            <w:tcW w:w="2875" w:type="dxa"/>
            <w:tcBorders>
              <w:top w:val="nil"/>
              <w:bottom w:val="nil"/>
            </w:tcBorders>
          </w:tcPr>
          <w:p w14:paraId="60B7D246" w14:textId="2DF22699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AB04727" w14:textId="0D5DC0BD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79B4A048" w14:textId="63BA43C2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2175ED6F" w14:textId="7BC64902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42277CB" w14:textId="00EBC246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1.05, 2.30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95A709F" w14:textId="6F88A44F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1D9F87B6" w14:textId="6814635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0C262604" w14:textId="7133AA30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E8D1336" w14:textId="6614EC5F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1.05, 2.30)</w:t>
            </w:r>
          </w:p>
        </w:tc>
      </w:tr>
      <w:tr w:rsidR="005238C4" w:rsidRPr="005238C4" w14:paraId="69279169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3F12F7A4" w14:textId="3DBF792C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Neighborhood Qualit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41FA9EE" w14:textId="070AA971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58CA9D44" w14:textId="297F917A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70001470" w14:textId="1DFCC78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E1D0B9E" w14:textId="057EF6C3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35, 0.29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B537AD9" w14:textId="72CD483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5C9CB77D" w14:textId="48585AB8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03381C64" w14:textId="009D1EB0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AA5E3F9" w14:textId="26AEF13F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35, 0.29)</w:t>
            </w:r>
          </w:p>
        </w:tc>
      </w:tr>
      <w:tr w:rsidR="005238C4" w:rsidRPr="005238C4" w14:paraId="5385E913" w14:textId="77777777" w:rsidTr="0055594B">
        <w:trPr>
          <w:trHeight w:val="53"/>
        </w:trPr>
        <w:tc>
          <w:tcPr>
            <w:tcW w:w="2875" w:type="dxa"/>
            <w:tcBorders>
              <w:top w:val="nil"/>
              <w:bottom w:val="nil"/>
            </w:tcBorders>
          </w:tcPr>
          <w:p w14:paraId="56BD700C" w14:textId="759872A9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od Insecurit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F35D766" w14:textId="55B33322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6BE186F2" w14:textId="777F5ABC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602EE85" w14:textId="6BC8C971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98540DA" w14:textId="10E4EAAA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41, 2.07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815D18D" w14:textId="390B43EA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4814C67E" w14:textId="00393EC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600FB96C" w14:textId="2F2A18CF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649426B" w14:textId="7D067FBC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41, 2.07)</w:t>
            </w:r>
          </w:p>
        </w:tc>
      </w:tr>
      <w:tr w:rsidR="005238C4" w:rsidRPr="005238C4" w14:paraId="74C51F32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26126AB0" w14:textId="7473A9E3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Job Strai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FD4C8DF" w14:textId="3C806E40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214418A1" w14:textId="15A8DAB1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C7189F1" w14:textId="09DA70CD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3AC5B7E5" w14:textId="1C261A4D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25, 1.95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E2CA1C2" w14:textId="7CCBCDCA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14679F4" w14:textId="31A2CC13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27C13D64" w14:textId="4D7BBAF6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B5CDE33" w14:textId="1EC042D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25, 1.95)</w:t>
            </w:r>
          </w:p>
        </w:tc>
      </w:tr>
      <w:tr w:rsidR="005238C4" w:rsidRPr="005238C4" w14:paraId="6344CECF" w14:textId="77777777" w:rsidTr="007E73D2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5AC053AF" w14:textId="14496A45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Unplanned Pregnancy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6EBDCD00" w14:textId="2B93A8D2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</w:tcPr>
          <w:p w14:paraId="616C25CF" w14:textId="57FFB25F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0CF373A3" w14:textId="076AD0B0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72A7DAE0" w14:textId="27D4B22D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4, 1.42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2C84B917" w14:textId="25C431B4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7ABD689D" w14:textId="72B3998F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4F635741" w14:textId="6F16F49D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31173B25" w14:textId="5EB31A01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4, 1.42)</w:t>
            </w:r>
          </w:p>
        </w:tc>
      </w:tr>
      <w:tr w:rsidR="005238C4" w:rsidRPr="005238C4" w14:paraId="458BD5FA" w14:textId="77777777" w:rsidTr="00F918D5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7F97A73F" w14:textId="04FA6B76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Stressful Life Events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48A644A" w14:textId="505C4A35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Community Status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</w:tcPr>
          <w:p w14:paraId="2A786D8D" w14:textId="3844EB5E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690F8479" w14:textId="470648EB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</w:tcPr>
          <w:p w14:paraId="135A1663" w14:textId="57283C0E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0219942F" w14:textId="3D94D960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14:paraId="2A5675BD" w14:textId="12640E1F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8, 0.01)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51EFA303" w14:textId="237E715D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714D8247" w14:textId="44CFB5CE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8, 0.01)</w:t>
            </w:r>
          </w:p>
        </w:tc>
      </w:tr>
      <w:tr w:rsidR="005238C4" w:rsidRPr="005238C4" w14:paraId="5CAC31C5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0229E940" w14:textId="15F94AF0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09CBF26" w14:textId="77F80D7A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039F43E3" w14:textId="0587B615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0FFC2067" w14:textId="42610292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673C717" w14:textId="1EAC64B2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2.07, 0.02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2A9959F" w14:textId="569FC958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EDDCD8E" w14:textId="4AFC162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22, 0.10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0E237D6E" w14:textId="43EAA032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28FAB53" w14:textId="1B1089B0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2.11, -0.06)</w:t>
            </w:r>
          </w:p>
        </w:tc>
      </w:tr>
      <w:tr w:rsidR="005238C4" w:rsidRPr="005238C4" w14:paraId="08D9C263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3BCE8862" w14:textId="17BC8E17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Neighborhood Qualit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365BF13" w14:textId="1CE5ED55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2BC4E780" w14:textId="1F56CC23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3BF1F690" w14:textId="5FE230A8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53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C8CBCB7" w14:textId="037183FD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-0.78, -0.28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E30A07B" w14:textId="34E1240D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3A896D05" w14:textId="3C30E7D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3, 0.03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45282698" w14:textId="3B3A9971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5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05D5D87" w14:textId="521D4D54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-0.78, -0.28)</w:t>
            </w:r>
          </w:p>
        </w:tc>
      </w:tr>
      <w:tr w:rsidR="005238C4" w:rsidRPr="005238C4" w14:paraId="443DD103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722AAC0A" w14:textId="37A3C4F9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od Insecurit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6C1719D" w14:textId="7D52F269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671A0867" w14:textId="436364CD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6CC15140" w14:textId="571EF299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F56EB6D" w14:textId="594DC786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4929315" w14:textId="17EC47C2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16216858" w14:textId="5E899C6A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23, 0.08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AACB809" w14:textId="60427E86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1CF05B" w14:textId="71FCC9B8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23, 0.08)</w:t>
            </w:r>
          </w:p>
        </w:tc>
      </w:tr>
      <w:tr w:rsidR="005238C4" w:rsidRPr="005238C4" w14:paraId="2C6AC99D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0C722D64" w14:textId="20C85C46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Job Strai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6559C9C" w14:textId="6A16EC3F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083DAD4B" w14:textId="28233374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12DC8E6" w14:textId="6979B198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480F14E" w14:textId="7C9F06DB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1B5F755" w14:textId="7BD6FC50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CDE41FC" w14:textId="019A738A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22, 0.07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65962CAC" w14:textId="1D4F2CF5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D3CB14E" w14:textId="017C72D9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22, 0.07)</w:t>
            </w:r>
          </w:p>
        </w:tc>
      </w:tr>
      <w:tr w:rsidR="005238C4" w:rsidRPr="005238C4" w14:paraId="5B3FE740" w14:textId="77777777" w:rsidTr="00F918D5">
        <w:tc>
          <w:tcPr>
            <w:tcW w:w="2875" w:type="dxa"/>
            <w:tcBorders>
              <w:top w:val="nil"/>
              <w:bottom w:val="nil"/>
            </w:tcBorders>
          </w:tcPr>
          <w:p w14:paraId="3706967F" w14:textId="4188BEC6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Unplanned Pregnanc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0F0DDEC" w14:textId="13441C83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</w:tcPr>
          <w:p w14:paraId="35A489C2" w14:textId="77777777" w:rsidR="00D91AB3" w:rsidRPr="005238C4" w:rsidRDefault="00D91AB3" w:rsidP="00D91A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0445AB66" w14:textId="7777777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FCD2C50" w14:textId="7777777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D29E51B" w14:textId="7777777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4B473A50" w14:textId="7777777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16, 0.04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0694F27F" w14:textId="7777777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B27A70A" w14:textId="77777777" w:rsidR="00D91AB3" w:rsidRPr="005238C4" w:rsidRDefault="00D91AB3" w:rsidP="00D91A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16, 0.04)</w:t>
            </w:r>
          </w:p>
        </w:tc>
      </w:tr>
      <w:tr w:rsidR="005238C4" w:rsidRPr="005238C4" w14:paraId="45AA580E" w14:textId="77777777" w:rsidTr="007E73D2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2A92BCF4" w14:textId="360B8780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44F3D530" w14:textId="12C855DD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</w:tcPr>
          <w:p w14:paraId="7B420DA8" w14:textId="1FB155BC" w:rsidR="00D91AB3" w:rsidRPr="005238C4" w:rsidRDefault="00D91AB3" w:rsidP="00D91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3012CF75" w14:textId="7132BEC0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5CAD84DB" w14:textId="42CCB819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19, 0.01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07CEBF19" w14:textId="42BF63BC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2185C706" w14:textId="4361F62B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2430F9B6" w14:textId="202DA56B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05E88E5E" w14:textId="122FAC87" w:rsidR="00D91AB3" w:rsidRPr="005238C4" w:rsidRDefault="00D91AB3" w:rsidP="00D9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19, 0.01)</w:t>
            </w:r>
          </w:p>
        </w:tc>
      </w:tr>
    </w:tbl>
    <w:p w14:paraId="30B9BF5F" w14:textId="0E9DECCC" w:rsidR="00FD5DF3" w:rsidRPr="005238C4" w:rsidRDefault="00FD5DF3" w:rsidP="00FD5DF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>Note: Higher scores for Perceived Stress, Depression, and Neighborhood Quality indicate higher stres</w:t>
      </w:r>
      <w:r w:rsidR="00D75E80" w:rsidRPr="005238C4">
        <w:rPr>
          <w:rFonts w:ascii="Times New Roman" w:eastAsia="Times New Roman" w:hAnsi="Times New Roman" w:cs="Times New Roman"/>
          <w:sz w:val="20"/>
          <w:szCs w:val="20"/>
        </w:rPr>
        <w:t>sor and response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 levels. Lower scores for Community Status indicate higher stress</w:t>
      </w:r>
      <w:r w:rsidR="00D75E80" w:rsidRPr="005238C4">
        <w:rPr>
          <w:rFonts w:ascii="Times New Roman" w:eastAsia="Times New Roman" w:hAnsi="Times New Roman" w:cs="Times New Roman"/>
          <w:sz w:val="20"/>
          <w:szCs w:val="20"/>
        </w:rPr>
        <w:t xml:space="preserve"> response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 levels. Bold indicates statistical significance</w:t>
      </w:r>
      <w:r w:rsidR="00FE143B" w:rsidRPr="005238C4">
        <w:rPr>
          <w:rFonts w:ascii="Times New Roman" w:eastAsia="Times New Roman" w:hAnsi="Times New Roman" w:cs="Times New Roman"/>
          <w:sz w:val="20"/>
          <w:szCs w:val="20"/>
        </w:rPr>
        <w:t xml:space="preserve"> at p&lt;0.05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 xml:space="preserve">Beta estimates for the direct effect correspond to 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>S3</w:t>
      </w:r>
      <w:r w:rsidR="00272143">
        <w:rPr>
          <w:rFonts w:ascii="Times New Roman" w:eastAsia="Times New Roman" w:hAnsi="Times New Roman" w:cs="Times New Roman"/>
          <w:sz w:val="20"/>
          <w:szCs w:val="20"/>
        </w:rPr>
        <w:t xml:space="preserve"> File 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 xml:space="preserve">Figure </w:t>
      </w:r>
      <w:r w:rsidR="00272143">
        <w:rPr>
          <w:rFonts w:ascii="Times New Roman" w:eastAsia="Times New Roman" w:hAnsi="Times New Roman" w:cs="Times New Roman"/>
          <w:sz w:val="20"/>
          <w:szCs w:val="20"/>
        </w:rPr>
        <w:t xml:space="preserve">A 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>and beta estimates for the direct, indirect, and total effect between SES indicators and psychosocial stress measures and responses to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 xml:space="preserve"> stress are provided in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 xml:space="preserve"> S2</w:t>
      </w:r>
      <w:r w:rsidR="00251A44">
        <w:rPr>
          <w:rFonts w:ascii="Times New Roman" w:eastAsia="Times New Roman" w:hAnsi="Times New Roman" w:cs="Times New Roman"/>
          <w:sz w:val="20"/>
          <w:szCs w:val="20"/>
        </w:rPr>
        <w:t xml:space="preserve"> File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 xml:space="preserve"> Table </w:t>
      </w:r>
      <w:r w:rsidR="008A6AC0">
        <w:rPr>
          <w:rFonts w:ascii="Times New Roman" w:eastAsia="Times New Roman" w:hAnsi="Times New Roman" w:cs="Times New Roman"/>
          <w:sz w:val="20"/>
          <w:szCs w:val="20"/>
        </w:rPr>
        <w:t>E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>-</w:t>
      </w:r>
      <w:r w:rsidR="00251A44">
        <w:rPr>
          <w:rFonts w:ascii="Times New Roman" w:eastAsia="Times New Roman" w:hAnsi="Times New Roman" w:cs="Times New Roman"/>
          <w:sz w:val="20"/>
          <w:szCs w:val="20"/>
        </w:rPr>
        <w:t>H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0EF61AC" w14:textId="65CF53F6" w:rsidR="00FD5DF3" w:rsidRPr="005238C4" w:rsidRDefault="00FD5DF3" w:rsidP="00FD5DF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Abbreviations: CI, confidence interval. </w:t>
      </w:r>
    </w:p>
    <w:p w14:paraId="5DD4E15A" w14:textId="6F850673" w:rsidR="00EE4255" w:rsidRPr="005238C4" w:rsidRDefault="007E73D2" w:rsidP="00FD5DF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>- Indicates no path</w:t>
      </w:r>
    </w:p>
    <w:p w14:paraId="680BFA94" w14:textId="3205D386" w:rsidR="00EE4255" w:rsidRPr="005238C4" w:rsidRDefault="00EE4255" w:rsidP="00EE4255">
      <w:pPr>
        <w:pStyle w:val="CommentText"/>
      </w:pPr>
    </w:p>
    <w:p w14:paraId="6C953379" w14:textId="77777777" w:rsidR="00EB2B94" w:rsidRPr="005238C4" w:rsidRDefault="00EB2B94">
      <w:pPr>
        <w:rPr>
          <w:sz w:val="20"/>
          <w:szCs w:val="20"/>
        </w:rPr>
      </w:pPr>
      <w:r w:rsidRPr="005238C4">
        <w:br w:type="page"/>
      </w:r>
    </w:p>
    <w:p w14:paraId="077A1A02" w14:textId="77777777" w:rsidR="005505EC" w:rsidRPr="005238C4" w:rsidRDefault="005505EC" w:rsidP="00EE4255">
      <w:pPr>
        <w:pStyle w:val="CommentText"/>
        <w:rPr>
          <w:rFonts w:ascii="Times New Roman" w:hAnsi="Times New Roman" w:cs="Times New Roman"/>
          <w:sz w:val="24"/>
          <w:szCs w:val="24"/>
        </w:rPr>
        <w:sectPr w:rsidR="005505EC" w:rsidRPr="005238C4" w:rsidSect="00250A8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E5DAE6E" w14:textId="0B1A2BC1" w:rsidR="00215BD6" w:rsidRPr="005238C4" w:rsidRDefault="00B13C10" w:rsidP="00215BD6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5238C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359B7">
        <w:rPr>
          <w:rFonts w:ascii="Times New Roman" w:hAnsi="Times New Roman" w:cs="Times New Roman"/>
          <w:sz w:val="24"/>
          <w:szCs w:val="24"/>
        </w:rPr>
        <w:t>E</w:t>
      </w:r>
      <w:r w:rsidR="00215BD6" w:rsidRPr="005238C4">
        <w:rPr>
          <w:rFonts w:ascii="Times New Roman" w:hAnsi="Times New Roman" w:cs="Times New Roman"/>
          <w:sz w:val="24"/>
          <w:szCs w:val="24"/>
        </w:rPr>
        <w:t xml:space="preserve">. </w:t>
      </w:r>
      <w:r w:rsidR="00215BD6" w:rsidRPr="005238C4">
        <w:rPr>
          <w:rFonts w:ascii="Times New Roman" w:eastAsia="Times New Roman" w:hAnsi="Times New Roman" w:cs="Times New Roman"/>
          <w:sz w:val="24"/>
          <w:szCs w:val="24"/>
        </w:rPr>
        <w:t xml:space="preserve">Regression coefficients and 95% confidence intervals for direct effects between SES indicators </w:t>
      </w:r>
      <w:r w:rsidR="00D4547A" w:rsidRPr="005238C4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215BD6" w:rsidRPr="005238C4">
        <w:rPr>
          <w:rFonts w:ascii="Times New Roman" w:eastAsia="Times New Roman" w:hAnsi="Times New Roman" w:cs="Times New Roman"/>
          <w:sz w:val="24"/>
          <w:szCs w:val="24"/>
        </w:rPr>
        <w:t>psychosocial stress</w:t>
      </w:r>
      <w:r w:rsidR="0008650D" w:rsidRPr="005238C4">
        <w:rPr>
          <w:rFonts w:ascii="Times New Roman" w:eastAsia="Times New Roman" w:hAnsi="Times New Roman" w:cs="Times New Roman"/>
          <w:sz w:val="24"/>
          <w:szCs w:val="24"/>
        </w:rPr>
        <w:t>or and stress response</w:t>
      </w:r>
      <w:r w:rsidR="00215BD6" w:rsidRPr="005238C4">
        <w:rPr>
          <w:rFonts w:ascii="Times New Roman" w:eastAsia="Times New Roman" w:hAnsi="Times New Roman" w:cs="Times New Roman"/>
          <w:sz w:val="24"/>
          <w:szCs w:val="24"/>
        </w:rPr>
        <w:t xml:space="preserve"> measures in the Chemicals in Our Bodies-2 cohort (N=258). Model has good fit (</w:t>
      </w:r>
      <w:r w:rsidR="00215BD6" w:rsidRPr="005238C4">
        <w:rPr>
          <w:rFonts w:ascii="Times New Roman" w:hAnsi="Times New Roman" w:cs="Times New Roman"/>
          <w:sz w:val="24"/>
          <w:szCs w:val="24"/>
        </w:rPr>
        <w:t>RMSEA=0.03, SRMR=0.052, CFI=1.00, TLI=0.99)</w:t>
      </w:r>
      <w:r w:rsidR="00215BD6" w:rsidRPr="005238C4">
        <w:rPr>
          <w:rFonts w:ascii="Times New Roman" w:eastAsia="Times New Roman" w:hAnsi="Times New Roman" w:cs="Times New Roman"/>
          <w:sz w:val="24"/>
          <w:szCs w:val="24"/>
        </w:rPr>
        <w:t>.</w:t>
      </w:r>
      <w:r w:rsidR="0008466C" w:rsidRPr="005238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6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3425"/>
        <w:gridCol w:w="1170"/>
        <w:gridCol w:w="1890"/>
      </w:tblGrid>
      <w:tr w:rsidR="001265C6" w:rsidRPr="005238C4" w14:paraId="309BE63D" w14:textId="77777777" w:rsidTr="001265C6"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51DB5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152A4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B06CD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ct Effect</w:t>
            </w:r>
          </w:p>
        </w:tc>
      </w:tr>
      <w:tr w:rsidR="001265C6" w:rsidRPr="005238C4" w14:paraId="332F219E" w14:textId="77777777" w:rsidTr="001265C6"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C7D16" w14:textId="0D9F3E4D" w:rsidR="001265C6" w:rsidRPr="005238C4" w:rsidRDefault="001265C6" w:rsidP="00637B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dependent </w:t>
            </w:r>
            <w:proofErr w:type="spellStart"/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="002A5DDC"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7A769" w14:textId="77777777" w:rsidR="001265C6" w:rsidRPr="005238C4" w:rsidRDefault="001265C6" w:rsidP="00637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99F3F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F3059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1265C6" w:rsidRPr="005238C4" w14:paraId="65299F6E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1F9E6D33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BD01220" w14:textId="3E793A12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585754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9.5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71B323E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-14.38, -4.73)</w:t>
            </w:r>
          </w:p>
        </w:tc>
      </w:tr>
      <w:tr w:rsidR="001265C6" w:rsidRPr="005238C4" w14:paraId="4BB922E4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08D62A1D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B1A4446" w14:textId="4947AC05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8F3E71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E5B5F4D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1.54, 1.42)</w:t>
            </w:r>
          </w:p>
        </w:tc>
      </w:tr>
      <w:tr w:rsidR="001265C6" w:rsidRPr="005238C4" w14:paraId="58ED9868" w14:textId="77777777" w:rsidTr="001265C6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187C5AC6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75B31E84" w14:textId="5D9F21A4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A016278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22B8611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1.59, 1.33)</w:t>
            </w:r>
          </w:p>
        </w:tc>
      </w:tr>
      <w:tr w:rsidR="001265C6" w:rsidRPr="005238C4" w14:paraId="753DFC90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0EEF6B8C" w14:textId="77777777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1FD8B8A" w14:textId="594E78EE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1D11605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D46A969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55, 2.20)</w:t>
            </w:r>
          </w:p>
        </w:tc>
      </w:tr>
      <w:tr w:rsidR="005238C4" w:rsidRPr="005238C4" w14:paraId="22549978" w14:textId="77777777" w:rsidTr="00F77BC2">
        <w:trPr>
          <w:trHeight w:val="99"/>
        </w:trPr>
        <w:tc>
          <w:tcPr>
            <w:tcW w:w="2875" w:type="dxa"/>
            <w:tcBorders>
              <w:top w:val="nil"/>
              <w:bottom w:val="nil"/>
            </w:tcBorders>
          </w:tcPr>
          <w:p w14:paraId="660F13A0" w14:textId="77777777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B70CFF1" w14:textId="457D9FB3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AC8557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A8452F1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48, 0.82)</w:t>
            </w:r>
          </w:p>
        </w:tc>
      </w:tr>
      <w:tr w:rsidR="001265C6" w:rsidRPr="005238C4" w14:paraId="43266B40" w14:textId="77777777" w:rsidTr="001265C6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2290463F" w14:textId="77777777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13E39477" w14:textId="7F647662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AA7B5D6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EF78518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1.14, 0.20)</w:t>
            </w:r>
          </w:p>
        </w:tc>
      </w:tr>
      <w:tr w:rsidR="001265C6" w:rsidRPr="005238C4" w14:paraId="5F1A66C3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7FAFCC05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632E3AA" w14:textId="6EFD99CF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Community Statu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FF0E86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3DCCE45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1.02, 0.41)</w:t>
            </w:r>
          </w:p>
        </w:tc>
      </w:tr>
      <w:tr w:rsidR="001265C6" w:rsidRPr="005238C4" w14:paraId="588B9F70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12E53AC2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7F0BD7E0" w14:textId="1372A394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55D5A3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CF1A308" w14:textId="77777777" w:rsidR="001265C6" w:rsidRPr="005238C4" w:rsidRDefault="001265C6" w:rsidP="00215B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49, 0.49)</w:t>
            </w:r>
          </w:p>
        </w:tc>
      </w:tr>
      <w:tr w:rsidR="001265C6" w:rsidRPr="005238C4" w14:paraId="72641545" w14:textId="77777777" w:rsidTr="001265C6">
        <w:trPr>
          <w:trHeight w:val="98"/>
        </w:trPr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7F705EA1" w14:textId="77777777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14EB499E" w14:textId="2FFA1B64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58E9C52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8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B0FF0BE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-1.35, -0.36)</w:t>
            </w:r>
          </w:p>
        </w:tc>
      </w:tr>
      <w:tr w:rsidR="001265C6" w:rsidRPr="005238C4" w14:paraId="1E7E5572" w14:textId="77777777" w:rsidTr="001265C6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0490FD85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</w:tcPr>
          <w:p w14:paraId="495A77C3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Stressful Life Event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0FB5508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7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4F9F610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.07, 2.36)</w:t>
            </w:r>
          </w:p>
        </w:tc>
      </w:tr>
      <w:tr w:rsidR="001265C6" w:rsidRPr="005238C4" w14:paraId="11E08EDF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6FA0C10A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051A998B" w14:textId="5481AB43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165B94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3C41CBF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42, 0.61)</w:t>
            </w:r>
          </w:p>
        </w:tc>
      </w:tr>
      <w:tr w:rsidR="001265C6" w:rsidRPr="005238C4" w14:paraId="2A8C45A5" w14:textId="77777777" w:rsidTr="001265C6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6ED5C9FD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1AB2EBF8" w14:textId="0D9406EE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6F3341B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B22D08A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53, 0.48)</w:t>
            </w:r>
          </w:p>
        </w:tc>
      </w:tr>
      <w:tr w:rsidR="001265C6" w:rsidRPr="005238C4" w14:paraId="4351A357" w14:textId="77777777" w:rsidTr="001265C6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62589C16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</w:tcPr>
          <w:p w14:paraId="7C68ED54" w14:textId="77777777" w:rsidR="001265C6" w:rsidRPr="005238C4" w:rsidRDefault="001265C6" w:rsidP="00637B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4E85C10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6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5120970C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6, 0.26)</w:t>
            </w:r>
          </w:p>
        </w:tc>
      </w:tr>
      <w:tr w:rsidR="001265C6" w:rsidRPr="005238C4" w14:paraId="735AA585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2DF41114" w14:textId="77777777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07400941" w14:textId="36A39696" w:rsidR="001265C6" w:rsidRPr="005238C4" w:rsidRDefault="001265C6" w:rsidP="00215B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84DA67A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5F89AA5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8, 0.07)</w:t>
            </w:r>
          </w:p>
        </w:tc>
      </w:tr>
      <w:tr w:rsidR="001265C6" w:rsidRPr="005238C4" w14:paraId="0336F76E" w14:textId="77777777" w:rsidTr="001265C6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778CD387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709BD7C1" w14:textId="3CD4BC8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FC3AA98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0744C34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7, 0.08)</w:t>
            </w:r>
          </w:p>
        </w:tc>
      </w:tr>
      <w:tr w:rsidR="001265C6" w:rsidRPr="005238C4" w14:paraId="4AF2B9E3" w14:textId="77777777" w:rsidTr="001265C6">
        <w:trPr>
          <w:trHeight w:val="161"/>
        </w:trPr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6EBEF599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</w:tcPr>
          <w:p w14:paraId="2EE0E918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Neighborhood Quality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03C764D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8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A931A8C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55, 1.11)</w:t>
            </w:r>
          </w:p>
        </w:tc>
      </w:tr>
      <w:tr w:rsidR="001265C6" w:rsidRPr="005238C4" w14:paraId="51A474DF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5CD22390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04AB2CF3" w14:textId="7C4868F4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2568820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CB10272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23, 0.26)</w:t>
            </w:r>
          </w:p>
        </w:tc>
      </w:tr>
      <w:tr w:rsidR="001265C6" w:rsidRPr="005238C4" w14:paraId="62125FF2" w14:textId="77777777" w:rsidTr="001265C6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2D245D50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671C98C8" w14:textId="00EF6416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19358A2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CBC0FDA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33, 0.23)</w:t>
            </w:r>
          </w:p>
        </w:tc>
      </w:tr>
      <w:tr w:rsidR="001265C6" w:rsidRPr="005238C4" w14:paraId="0F072D55" w14:textId="77777777" w:rsidTr="001265C6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75F7BF3F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</w:tcPr>
          <w:p w14:paraId="3C70C926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od Insecurity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30389C4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8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9C90457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36, 0.61)</w:t>
            </w:r>
          </w:p>
        </w:tc>
      </w:tr>
      <w:tr w:rsidR="001265C6" w:rsidRPr="005238C4" w14:paraId="046C4B86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2162D44C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77726D9" w14:textId="4102C092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5F0FFFB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99922DD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1, 0.17)</w:t>
            </w:r>
          </w:p>
        </w:tc>
      </w:tr>
      <w:tr w:rsidR="001265C6" w:rsidRPr="005238C4" w14:paraId="3B4135E5" w14:textId="77777777" w:rsidTr="001265C6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499A050F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34C0DED3" w14:textId="21A27676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565D9B5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F5DB006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17, 0.04)</w:t>
            </w:r>
          </w:p>
        </w:tc>
      </w:tr>
      <w:tr w:rsidR="001265C6" w:rsidRPr="005238C4" w14:paraId="4D25DC5D" w14:textId="77777777" w:rsidTr="001265C6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4FBD7612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</w:tcPr>
          <w:p w14:paraId="32676F40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Job Strai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5D092EE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DA174AD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9, 0.32)</w:t>
            </w:r>
          </w:p>
        </w:tc>
      </w:tr>
      <w:tr w:rsidR="001265C6" w:rsidRPr="005238C4" w14:paraId="14536E82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4083A8D0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15F002EA" w14:textId="56E158EB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D8B350C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07F1A39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5, 0.10)</w:t>
            </w:r>
          </w:p>
        </w:tc>
      </w:tr>
      <w:tr w:rsidR="001265C6" w:rsidRPr="005238C4" w14:paraId="39653EBC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5FC33569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5EE4E239" w14:textId="1E1D1414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7F7055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9054CEF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1, 0.18)</w:t>
            </w:r>
          </w:p>
        </w:tc>
      </w:tr>
      <w:tr w:rsidR="001265C6" w:rsidRPr="005238C4" w14:paraId="7DF9793A" w14:textId="77777777" w:rsidTr="001265C6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7C247CC6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</w:tcPr>
          <w:p w14:paraId="1ED3A6E7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Unplanned Pregnancy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11EF696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BE6BF85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9, 0.48)</w:t>
            </w:r>
          </w:p>
        </w:tc>
      </w:tr>
      <w:tr w:rsidR="001265C6" w:rsidRPr="005238C4" w14:paraId="666F3CBB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66AC9DBB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072BEBEC" w14:textId="0D0D6A8F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36FDDBF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59A9FFB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7, 0.17)</w:t>
            </w:r>
          </w:p>
        </w:tc>
      </w:tr>
      <w:tr w:rsidR="001265C6" w:rsidRPr="005238C4" w14:paraId="3E17F1C8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5479D090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042FD1A" w14:textId="56BDB1F6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501A07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E034786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11, 0.15)</w:t>
            </w:r>
          </w:p>
        </w:tc>
      </w:tr>
      <w:tr w:rsidR="001265C6" w:rsidRPr="005238C4" w14:paraId="035059E9" w14:textId="77777777" w:rsidTr="001265C6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37A36710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</w:tcPr>
          <w:p w14:paraId="12B5AFC0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Caregiving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5C1F590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0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CF656A6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7, 0.43)</w:t>
            </w:r>
          </w:p>
        </w:tc>
      </w:tr>
      <w:tr w:rsidR="001265C6" w:rsidRPr="005238C4" w14:paraId="7704F0A1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3C95F7EB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6054B5A8" w14:textId="7894AD51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81EB87A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D98180F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4, 0.12)</w:t>
            </w:r>
          </w:p>
        </w:tc>
      </w:tr>
      <w:tr w:rsidR="001265C6" w:rsidRPr="005238C4" w14:paraId="5D083DCE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139043E2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2088DE17" w14:textId="7AC9F8F4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F28463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2CD8A1B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11, 0.09)</w:t>
            </w:r>
          </w:p>
        </w:tc>
      </w:tr>
      <w:tr w:rsidR="001265C6" w:rsidRPr="005238C4" w14:paraId="5058AC5E" w14:textId="77777777" w:rsidTr="001265C6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2037F263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425" w:type="dxa"/>
            <w:tcBorders>
              <w:top w:val="single" w:sz="4" w:space="0" w:color="auto"/>
              <w:bottom w:val="nil"/>
            </w:tcBorders>
          </w:tcPr>
          <w:p w14:paraId="1D5A7EAF" w14:textId="77777777" w:rsidR="001265C6" w:rsidRPr="005238C4" w:rsidRDefault="001265C6" w:rsidP="0063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CA4A933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9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3FBC338" w14:textId="77777777" w:rsidR="001265C6" w:rsidRPr="005238C4" w:rsidRDefault="001265C6" w:rsidP="00637B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71, 0.88)</w:t>
            </w:r>
          </w:p>
        </w:tc>
      </w:tr>
      <w:tr w:rsidR="001265C6" w:rsidRPr="005238C4" w14:paraId="395AE834" w14:textId="77777777" w:rsidTr="001265C6">
        <w:tc>
          <w:tcPr>
            <w:tcW w:w="2875" w:type="dxa"/>
            <w:tcBorders>
              <w:top w:val="nil"/>
              <w:bottom w:val="nil"/>
            </w:tcBorders>
          </w:tcPr>
          <w:p w14:paraId="74D97187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14:paraId="54E55103" w14:textId="3B873F99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602E8C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0E684B5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2, 0.24)</w:t>
            </w:r>
          </w:p>
        </w:tc>
      </w:tr>
      <w:tr w:rsidR="001265C6" w:rsidRPr="005238C4" w14:paraId="7183E54E" w14:textId="77777777" w:rsidTr="001265C6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6F8AF75E" w14:textId="77777777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Foreign Born</w:t>
            </w:r>
          </w:p>
        </w:tc>
        <w:tc>
          <w:tcPr>
            <w:tcW w:w="3425" w:type="dxa"/>
            <w:tcBorders>
              <w:top w:val="nil"/>
              <w:bottom w:val="single" w:sz="4" w:space="0" w:color="auto"/>
            </w:tcBorders>
          </w:tcPr>
          <w:p w14:paraId="4140C13E" w14:textId="4E9F9B96" w:rsidR="001265C6" w:rsidRPr="005238C4" w:rsidRDefault="001265C6" w:rsidP="00215B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34B700C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01646EA" w14:textId="77777777" w:rsidR="001265C6" w:rsidRPr="005238C4" w:rsidRDefault="001265C6" w:rsidP="00215B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sz w:val="20"/>
                <w:szCs w:val="20"/>
              </w:rPr>
              <w:t>(-0.05, 0.17)</w:t>
            </w:r>
          </w:p>
        </w:tc>
      </w:tr>
    </w:tbl>
    <w:p w14:paraId="7B6F022B" w14:textId="57B3B9C2" w:rsidR="00E15FAF" w:rsidRPr="005238C4" w:rsidRDefault="002A5DDC" w:rsidP="00E15FA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238C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r w:rsidR="00911F73" w:rsidRPr="005238C4">
        <w:rPr>
          <w:rFonts w:ascii="Times New Roman" w:eastAsia="Times New Roman" w:hAnsi="Times New Roman" w:cs="Times New Roman"/>
          <w:bCs/>
          <w:sz w:val="20"/>
          <w:szCs w:val="20"/>
        </w:rPr>
        <w:t>SES</w:t>
      </w:r>
      <w:proofErr w:type="spellEnd"/>
      <w:r w:rsidR="00911F73" w:rsidRPr="005238C4">
        <w:rPr>
          <w:rFonts w:ascii="Times New Roman" w:eastAsia="Times New Roman" w:hAnsi="Times New Roman" w:cs="Times New Roman"/>
          <w:bCs/>
          <w:sz w:val="20"/>
          <w:szCs w:val="20"/>
        </w:rPr>
        <w:t xml:space="preserve"> indicators are coded as </w:t>
      </w:r>
      <w:r w:rsidR="00911F73" w:rsidRPr="005238C4">
        <w:rPr>
          <w:rFonts w:ascii="Times New Roman" w:eastAsia="Times New Roman" w:hAnsi="Times New Roman" w:cs="Times New Roman"/>
          <w:sz w:val="20"/>
          <w:szCs w:val="20"/>
        </w:rPr>
        <w:t xml:space="preserve">maternal race (non-Hispanic white yes/no), maternal education (&lt;college degree, college or graduate degree), foreign born (yes/no born within the U.S.). </w:t>
      </w:r>
      <w:r w:rsidR="000C3927" w:rsidRPr="005238C4">
        <w:rPr>
          <w:rFonts w:ascii="Times New Roman" w:eastAsia="Times New Roman" w:hAnsi="Times New Roman" w:cs="Times New Roman"/>
          <w:sz w:val="20"/>
          <w:szCs w:val="20"/>
        </w:rPr>
        <w:t xml:space="preserve">Reference groups for SES indicators are as follows: Education- </w:t>
      </w:r>
      <w:r w:rsidR="00911F73" w:rsidRPr="005238C4">
        <w:rPr>
          <w:rFonts w:ascii="Times New Roman" w:eastAsia="Times New Roman" w:hAnsi="Times New Roman" w:cs="Times New Roman"/>
          <w:sz w:val="20"/>
          <w:szCs w:val="20"/>
        </w:rPr>
        <w:t>college or graduate degree</w:t>
      </w:r>
      <w:r w:rsidR="000C3927" w:rsidRPr="005238C4">
        <w:rPr>
          <w:rFonts w:ascii="Times New Roman" w:eastAsia="Times New Roman" w:hAnsi="Times New Roman" w:cs="Times New Roman"/>
          <w:sz w:val="20"/>
          <w:szCs w:val="20"/>
        </w:rPr>
        <w:t>. Race/ethnicity-non-Hispanic white. Foreign born-</w:t>
      </w:r>
      <w:r w:rsidR="00911F73" w:rsidRPr="005238C4">
        <w:rPr>
          <w:rFonts w:ascii="Times New Roman" w:eastAsia="Times New Roman" w:hAnsi="Times New Roman" w:cs="Times New Roman"/>
          <w:sz w:val="20"/>
          <w:szCs w:val="20"/>
        </w:rPr>
        <w:t xml:space="preserve">yes </w:t>
      </w:r>
      <w:r w:rsidR="000C3927" w:rsidRPr="005238C4">
        <w:rPr>
          <w:rFonts w:ascii="Times New Roman" w:eastAsia="Times New Roman" w:hAnsi="Times New Roman" w:cs="Times New Roman"/>
          <w:sz w:val="20"/>
          <w:szCs w:val="20"/>
        </w:rPr>
        <w:t xml:space="preserve">born within the U.S. </w:t>
      </w:r>
    </w:p>
    <w:p w14:paraId="6C00C3B7" w14:textId="7BAE0CCD" w:rsidR="00215BD6" w:rsidRPr="005238C4" w:rsidRDefault="00215BD6" w:rsidP="00215BD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r w:rsidR="005126CA" w:rsidRPr="005238C4">
        <w:rPr>
          <w:rFonts w:ascii="Times New Roman" w:eastAsia="Times New Roman" w:hAnsi="Times New Roman" w:cs="Times New Roman"/>
          <w:sz w:val="20"/>
          <w:szCs w:val="20"/>
        </w:rPr>
        <w:t>Higher scores for Perceived Stress, Depression, and Neighborhood Quality indicate higher stressor and response levels. Lower scores for Community Status indicate higher stress response levels.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 Bold indicates statistical significance at p&lt;0.05. 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>Beta estimates for the direct effect correspond to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 xml:space="preserve"> S3</w:t>
      </w:r>
      <w:r w:rsidR="00355BFA">
        <w:rPr>
          <w:rFonts w:ascii="Times New Roman" w:eastAsia="Times New Roman" w:hAnsi="Times New Roman" w:cs="Times New Roman"/>
          <w:sz w:val="20"/>
          <w:szCs w:val="20"/>
        </w:rPr>
        <w:t xml:space="preserve"> File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 xml:space="preserve"> Figure</w:t>
      </w:r>
      <w:r w:rsidR="00355BFA">
        <w:rPr>
          <w:rFonts w:ascii="Times New Roman" w:eastAsia="Times New Roman" w:hAnsi="Times New Roman" w:cs="Times New Roman"/>
          <w:sz w:val="20"/>
          <w:szCs w:val="20"/>
        </w:rPr>
        <w:t xml:space="preserve"> A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 xml:space="preserve"> and beta estimates for the indirect, and total effect between SES indicators and psychosocial stress measures and responses to 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 xml:space="preserve">stress are provided in 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>S2</w:t>
      </w:r>
      <w:r w:rsidR="00355BFA">
        <w:rPr>
          <w:rFonts w:ascii="Times New Roman" w:eastAsia="Times New Roman" w:hAnsi="Times New Roman" w:cs="Times New Roman"/>
          <w:sz w:val="20"/>
          <w:szCs w:val="20"/>
        </w:rPr>
        <w:t xml:space="preserve"> File 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355BFA">
        <w:rPr>
          <w:rFonts w:ascii="Times New Roman" w:eastAsia="Times New Roman" w:hAnsi="Times New Roman" w:cs="Times New Roman"/>
          <w:sz w:val="20"/>
          <w:szCs w:val="20"/>
        </w:rPr>
        <w:t>E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>-</w:t>
      </w:r>
      <w:r w:rsidR="00355BFA">
        <w:rPr>
          <w:rFonts w:ascii="Times New Roman" w:eastAsia="Times New Roman" w:hAnsi="Times New Roman" w:cs="Times New Roman"/>
          <w:sz w:val="20"/>
          <w:szCs w:val="20"/>
        </w:rPr>
        <w:t>H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45841A1" w14:textId="212B25E0" w:rsidR="001265C6" w:rsidRPr="005238C4" w:rsidRDefault="00215BD6" w:rsidP="001F632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1265C6" w:rsidRPr="005238C4" w:rsidSect="001265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>Abbrevia</w:t>
      </w:r>
      <w:r w:rsidR="001F6321" w:rsidRPr="005238C4">
        <w:rPr>
          <w:rFonts w:ascii="Times New Roman" w:eastAsia="Times New Roman" w:hAnsi="Times New Roman" w:cs="Times New Roman"/>
          <w:sz w:val="20"/>
          <w:szCs w:val="20"/>
        </w:rPr>
        <w:t>tions: CI, confidence interval.</w:t>
      </w:r>
    </w:p>
    <w:p w14:paraId="249098D1" w14:textId="06185FCF" w:rsidR="00962420" w:rsidRPr="005238C4" w:rsidRDefault="00B13C10" w:rsidP="00EE4255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5238C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359B7">
        <w:rPr>
          <w:rFonts w:ascii="Times New Roman" w:hAnsi="Times New Roman" w:cs="Times New Roman"/>
          <w:sz w:val="24"/>
          <w:szCs w:val="24"/>
        </w:rPr>
        <w:t>F</w:t>
      </w:r>
      <w:r w:rsidR="00962420" w:rsidRPr="005238C4">
        <w:rPr>
          <w:rFonts w:ascii="Times New Roman" w:hAnsi="Times New Roman" w:cs="Times New Roman"/>
          <w:sz w:val="24"/>
          <w:szCs w:val="24"/>
        </w:rPr>
        <w:t xml:space="preserve">. </w:t>
      </w:r>
      <w:r w:rsidR="00962420" w:rsidRPr="005238C4">
        <w:rPr>
          <w:rFonts w:ascii="Times New Roman" w:eastAsia="Times New Roman" w:hAnsi="Times New Roman" w:cs="Times New Roman"/>
          <w:sz w:val="24"/>
          <w:szCs w:val="24"/>
        </w:rPr>
        <w:t xml:space="preserve">Regression coefficients and 95% confidence intervals for </w:t>
      </w:r>
      <w:r w:rsidR="00EE4016" w:rsidRPr="005238C4">
        <w:rPr>
          <w:rFonts w:ascii="Times New Roman" w:eastAsia="Times New Roman" w:hAnsi="Times New Roman" w:cs="Times New Roman"/>
          <w:sz w:val="24"/>
          <w:szCs w:val="24"/>
        </w:rPr>
        <w:t>indirect</w:t>
      </w:r>
      <w:r w:rsidR="00962420" w:rsidRPr="005238C4">
        <w:rPr>
          <w:rFonts w:ascii="Times New Roman" w:eastAsia="Times New Roman" w:hAnsi="Times New Roman" w:cs="Times New Roman"/>
          <w:sz w:val="24"/>
          <w:szCs w:val="24"/>
        </w:rPr>
        <w:t xml:space="preserve"> and total effects between </w:t>
      </w:r>
      <w:r w:rsidR="00EE4016" w:rsidRPr="005238C4">
        <w:rPr>
          <w:rFonts w:ascii="Times New Roman" w:eastAsia="Times New Roman" w:hAnsi="Times New Roman" w:cs="Times New Roman"/>
          <w:sz w:val="24"/>
          <w:szCs w:val="24"/>
        </w:rPr>
        <w:t>education</w:t>
      </w:r>
      <w:r w:rsidR="00962420" w:rsidRPr="005238C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D4547A" w:rsidRPr="005238C4">
        <w:rPr>
          <w:rFonts w:ascii="Times New Roman" w:eastAsia="Times New Roman" w:hAnsi="Times New Roman" w:cs="Times New Roman"/>
          <w:sz w:val="24"/>
          <w:szCs w:val="24"/>
        </w:rPr>
        <w:t xml:space="preserve">psychosocial stressor and stress response measures </w:t>
      </w:r>
      <w:r w:rsidR="00962420" w:rsidRPr="005238C4">
        <w:rPr>
          <w:rFonts w:ascii="Times New Roman" w:eastAsia="Times New Roman" w:hAnsi="Times New Roman" w:cs="Times New Roman"/>
          <w:sz w:val="24"/>
          <w:szCs w:val="24"/>
        </w:rPr>
        <w:t>in the Chemicals in Our Bodies-2 cohort (N=258). Model has good fit (</w:t>
      </w:r>
      <w:r w:rsidR="00962420" w:rsidRPr="005238C4">
        <w:rPr>
          <w:rFonts w:ascii="Times New Roman" w:hAnsi="Times New Roman" w:cs="Times New Roman"/>
          <w:sz w:val="24"/>
          <w:szCs w:val="24"/>
        </w:rPr>
        <w:t xml:space="preserve">RMSEA=0.03, SRMR=0.052, </w:t>
      </w:r>
      <w:r w:rsidR="00BC506A" w:rsidRPr="005238C4">
        <w:rPr>
          <w:rFonts w:ascii="Times New Roman" w:hAnsi="Times New Roman" w:cs="Times New Roman"/>
          <w:sz w:val="24"/>
          <w:szCs w:val="24"/>
        </w:rPr>
        <w:t>CFI=1.00, TLI=0.99)</w:t>
      </w:r>
      <w:r w:rsidR="00BC506A" w:rsidRPr="005238C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780" w:type="dxa"/>
        <w:tblInd w:w="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70"/>
        <w:gridCol w:w="3775"/>
        <w:gridCol w:w="794"/>
        <w:gridCol w:w="1389"/>
        <w:gridCol w:w="951"/>
        <w:gridCol w:w="1641"/>
      </w:tblGrid>
      <w:tr w:rsidR="005238C4" w:rsidRPr="005238C4" w14:paraId="1A1ED245" w14:textId="77777777" w:rsidTr="005238C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2A266BA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B4BC7B6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43FD4AE1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0B7E5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BB8D7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</w:tr>
      <w:tr w:rsidR="005238C4" w:rsidRPr="005238C4" w14:paraId="6DB01727" w14:textId="77777777" w:rsidTr="005238C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56374" w14:textId="35004B5C" w:rsidR="005505EC" w:rsidRPr="005238C4" w:rsidRDefault="005505EC" w:rsidP="006137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dependent </w:t>
            </w:r>
            <w:proofErr w:type="spellStart"/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="00A574DE"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5306E" w14:textId="77777777" w:rsidR="005505EC" w:rsidRPr="005238C4" w:rsidRDefault="005505EC" w:rsidP="006137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FDD41" w14:textId="77777777" w:rsidR="005505EC" w:rsidRPr="005238C4" w:rsidRDefault="005505EC" w:rsidP="006137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tor Variabl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95012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1988F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66D83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3D99C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5238C4" w:rsidRPr="005238C4" w14:paraId="65B6F049" w14:textId="77777777" w:rsidTr="005238C4">
        <w:trPr>
          <w:trHeight w:val="152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0422AAE" w14:textId="380EB4DF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56C3113" w14:textId="09B9E514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62A373E7" w14:textId="3F55FF3B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ressful Life Event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7ABAA47" w14:textId="6910A65B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1.2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7FB01EA9" w14:textId="3ECAE26D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0.25, 2.24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2295346E" w14:textId="552ABC69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8.3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51091D54" w14:textId="3C9C0889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2.69, -3.92)</w:t>
            </w:r>
          </w:p>
        </w:tc>
      </w:tr>
      <w:tr w:rsidR="005238C4" w:rsidRPr="005238C4" w14:paraId="5E4839D7" w14:textId="77777777" w:rsidTr="005238C4">
        <w:trPr>
          <w:trHeight w:val="153"/>
        </w:trPr>
        <w:tc>
          <w:tcPr>
            <w:tcW w:w="2160" w:type="dxa"/>
            <w:vAlign w:val="center"/>
          </w:tcPr>
          <w:p w14:paraId="03AD396B" w14:textId="49DB8DBD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78079F8" w14:textId="63803E1B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06D3DD21" w14:textId="329D353D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</w:t>
            </w:r>
          </w:p>
        </w:tc>
        <w:tc>
          <w:tcPr>
            <w:tcW w:w="794" w:type="dxa"/>
            <w:vAlign w:val="center"/>
          </w:tcPr>
          <w:p w14:paraId="698FD840" w14:textId="6F66F036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1.18</w:t>
            </w:r>
          </w:p>
        </w:tc>
        <w:tc>
          <w:tcPr>
            <w:tcW w:w="1389" w:type="dxa"/>
            <w:vAlign w:val="center"/>
          </w:tcPr>
          <w:p w14:paraId="4E6803FD" w14:textId="5B1A311D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0.12, 2.23)</w:t>
            </w:r>
          </w:p>
        </w:tc>
        <w:tc>
          <w:tcPr>
            <w:tcW w:w="951" w:type="dxa"/>
            <w:vAlign w:val="center"/>
          </w:tcPr>
          <w:p w14:paraId="076DDA9A" w14:textId="05241AF4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8.38</w:t>
            </w:r>
          </w:p>
        </w:tc>
        <w:tc>
          <w:tcPr>
            <w:tcW w:w="1641" w:type="dxa"/>
            <w:vAlign w:val="center"/>
          </w:tcPr>
          <w:p w14:paraId="1C6809AF" w14:textId="1FC66838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2.8</w:t>
            </w:r>
            <w:r w:rsidR="00281842"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, -3.95)</w:t>
            </w:r>
          </w:p>
        </w:tc>
      </w:tr>
      <w:tr w:rsidR="005238C4" w:rsidRPr="005238C4" w14:paraId="10B86902" w14:textId="77777777" w:rsidTr="005238C4">
        <w:tc>
          <w:tcPr>
            <w:tcW w:w="2160" w:type="dxa"/>
            <w:vAlign w:val="center"/>
          </w:tcPr>
          <w:p w14:paraId="19A78668" w14:textId="5F95D476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ADC0305" w14:textId="06D97623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756CBC57" w14:textId="33C229C3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</w:t>
            </w:r>
          </w:p>
        </w:tc>
        <w:tc>
          <w:tcPr>
            <w:tcW w:w="794" w:type="dxa"/>
            <w:vAlign w:val="center"/>
          </w:tcPr>
          <w:p w14:paraId="084E8E42" w14:textId="1712A1EB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89" w:type="dxa"/>
            <w:vAlign w:val="center"/>
          </w:tcPr>
          <w:p w14:paraId="48B43133" w14:textId="40DA6048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35, 0.82)</w:t>
            </w:r>
          </w:p>
        </w:tc>
        <w:tc>
          <w:tcPr>
            <w:tcW w:w="951" w:type="dxa"/>
            <w:vAlign w:val="center"/>
          </w:tcPr>
          <w:p w14:paraId="43D04659" w14:textId="36E7683C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9.32</w:t>
            </w:r>
          </w:p>
        </w:tc>
        <w:tc>
          <w:tcPr>
            <w:tcW w:w="1641" w:type="dxa"/>
            <w:vAlign w:val="center"/>
          </w:tcPr>
          <w:p w14:paraId="28278F7D" w14:textId="63B487B0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3.9</w:t>
            </w:r>
            <w:r w:rsidR="00281842"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, -4.75)</w:t>
            </w:r>
          </w:p>
        </w:tc>
      </w:tr>
      <w:tr w:rsidR="005238C4" w:rsidRPr="005238C4" w14:paraId="3AA76E4F" w14:textId="77777777" w:rsidTr="005238C4">
        <w:tc>
          <w:tcPr>
            <w:tcW w:w="2160" w:type="dxa"/>
            <w:vAlign w:val="center"/>
          </w:tcPr>
          <w:p w14:paraId="2818B1AF" w14:textId="5465C41D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6653C39" w14:textId="1204921B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04C432A6" w14:textId="68821DA7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od Insecurity</w:t>
            </w:r>
          </w:p>
        </w:tc>
        <w:tc>
          <w:tcPr>
            <w:tcW w:w="794" w:type="dxa"/>
            <w:vAlign w:val="center"/>
          </w:tcPr>
          <w:p w14:paraId="23AC5417" w14:textId="6CE2473E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2.91</w:t>
            </w:r>
          </w:p>
        </w:tc>
        <w:tc>
          <w:tcPr>
            <w:tcW w:w="1389" w:type="dxa"/>
            <w:vAlign w:val="center"/>
          </w:tcPr>
          <w:p w14:paraId="2522B346" w14:textId="3FD40EC2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1.2, 4.63)</w:t>
            </w:r>
          </w:p>
        </w:tc>
        <w:tc>
          <w:tcPr>
            <w:tcW w:w="951" w:type="dxa"/>
            <w:vAlign w:val="center"/>
          </w:tcPr>
          <w:p w14:paraId="3F4451C2" w14:textId="517D1E39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6.64</w:t>
            </w:r>
          </w:p>
        </w:tc>
        <w:tc>
          <w:tcPr>
            <w:tcW w:w="1641" w:type="dxa"/>
            <w:vAlign w:val="center"/>
          </w:tcPr>
          <w:p w14:paraId="3B014456" w14:textId="47FD6093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0.76, -2.52)</w:t>
            </w:r>
          </w:p>
        </w:tc>
      </w:tr>
      <w:tr w:rsidR="005238C4" w:rsidRPr="005238C4" w14:paraId="6B7E90EF" w14:textId="77777777" w:rsidTr="005238C4">
        <w:tc>
          <w:tcPr>
            <w:tcW w:w="2160" w:type="dxa"/>
            <w:vAlign w:val="center"/>
          </w:tcPr>
          <w:p w14:paraId="4B960481" w14:textId="20D6F1BD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537A5EC" w14:textId="5F21701D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52E53F80" w14:textId="724C93B1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ob Strain</w:t>
            </w:r>
          </w:p>
        </w:tc>
        <w:tc>
          <w:tcPr>
            <w:tcW w:w="794" w:type="dxa"/>
            <w:vAlign w:val="center"/>
          </w:tcPr>
          <w:p w14:paraId="42BABC85" w14:textId="168DAE7D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89" w:type="dxa"/>
            <w:vAlign w:val="center"/>
          </w:tcPr>
          <w:p w14:paraId="10DF02A0" w14:textId="546BB751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9, 1.14)</w:t>
            </w:r>
          </w:p>
        </w:tc>
        <w:tc>
          <w:tcPr>
            <w:tcW w:w="951" w:type="dxa"/>
            <w:vAlign w:val="center"/>
          </w:tcPr>
          <w:p w14:paraId="56747277" w14:textId="1A2019E6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9.03</w:t>
            </w:r>
          </w:p>
        </w:tc>
        <w:tc>
          <w:tcPr>
            <w:tcW w:w="1641" w:type="dxa"/>
            <w:vAlign w:val="center"/>
          </w:tcPr>
          <w:p w14:paraId="4C581DDD" w14:textId="7A11DB89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3.67, -4.38)</w:t>
            </w:r>
          </w:p>
        </w:tc>
      </w:tr>
      <w:tr w:rsidR="005238C4" w:rsidRPr="005238C4" w14:paraId="367ABA15" w14:textId="77777777" w:rsidTr="005238C4">
        <w:tc>
          <w:tcPr>
            <w:tcW w:w="2160" w:type="dxa"/>
            <w:vAlign w:val="center"/>
          </w:tcPr>
          <w:p w14:paraId="1D7823EB" w14:textId="57AFF5D5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506A286" w14:textId="71049408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0A95B258" w14:textId="2E483E7E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planned Pregnancy</w:t>
            </w:r>
          </w:p>
        </w:tc>
        <w:tc>
          <w:tcPr>
            <w:tcW w:w="794" w:type="dxa"/>
            <w:vAlign w:val="center"/>
          </w:tcPr>
          <w:p w14:paraId="4124522E" w14:textId="73AE8417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89" w:type="dxa"/>
            <w:vAlign w:val="center"/>
          </w:tcPr>
          <w:p w14:paraId="2971810F" w14:textId="090E6BE2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3, 1.07)</w:t>
            </w:r>
          </w:p>
        </w:tc>
        <w:tc>
          <w:tcPr>
            <w:tcW w:w="951" w:type="dxa"/>
            <w:vAlign w:val="center"/>
          </w:tcPr>
          <w:p w14:paraId="0270E7D5" w14:textId="28535E80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9.08</w:t>
            </w:r>
          </w:p>
        </w:tc>
        <w:tc>
          <w:tcPr>
            <w:tcW w:w="1641" w:type="dxa"/>
            <w:vAlign w:val="center"/>
          </w:tcPr>
          <w:p w14:paraId="407A7F84" w14:textId="61A074FA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3.7</w:t>
            </w:r>
            <w:r w:rsidR="00281842"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, -4.46)</w:t>
            </w:r>
          </w:p>
        </w:tc>
      </w:tr>
      <w:tr w:rsidR="005238C4" w:rsidRPr="005238C4" w14:paraId="5B659F56" w14:textId="77777777" w:rsidTr="005238C4">
        <w:tc>
          <w:tcPr>
            <w:tcW w:w="2160" w:type="dxa"/>
            <w:vAlign w:val="center"/>
          </w:tcPr>
          <w:p w14:paraId="16A07415" w14:textId="2FA9F576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491F65D" w14:textId="1476E132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0EA51220" w14:textId="72372709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regiving</w:t>
            </w:r>
          </w:p>
        </w:tc>
        <w:tc>
          <w:tcPr>
            <w:tcW w:w="794" w:type="dxa"/>
            <w:vAlign w:val="center"/>
          </w:tcPr>
          <w:p w14:paraId="1CAE17AF" w14:textId="5BAC9139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1.31</w:t>
            </w:r>
          </w:p>
        </w:tc>
        <w:tc>
          <w:tcPr>
            <w:tcW w:w="1389" w:type="dxa"/>
            <w:vAlign w:val="center"/>
          </w:tcPr>
          <w:p w14:paraId="5DCF5529" w14:textId="064C240F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0.25, 2.37)</w:t>
            </w:r>
          </w:p>
        </w:tc>
        <w:tc>
          <w:tcPr>
            <w:tcW w:w="951" w:type="dxa"/>
            <w:vAlign w:val="center"/>
          </w:tcPr>
          <w:p w14:paraId="7602F5C2" w14:textId="27635380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8.25</w:t>
            </w:r>
          </w:p>
        </w:tc>
        <w:tc>
          <w:tcPr>
            <w:tcW w:w="1641" w:type="dxa"/>
            <w:vAlign w:val="center"/>
          </w:tcPr>
          <w:p w14:paraId="6A9B1AF2" w14:textId="575D0A5C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2.73, -3.76)</w:t>
            </w:r>
          </w:p>
        </w:tc>
      </w:tr>
      <w:tr w:rsidR="005238C4" w:rsidRPr="005238C4" w14:paraId="7EECFEE9" w14:textId="77777777" w:rsidTr="005238C4">
        <w:tc>
          <w:tcPr>
            <w:tcW w:w="2160" w:type="dxa"/>
            <w:vAlign w:val="center"/>
          </w:tcPr>
          <w:p w14:paraId="795453E1" w14:textId="2AD3A3B1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322DEF1" w14:textId="263A6F7C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5BCF954C" w14:textId="4E77D948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inancial Strain</w:t>
            </w:r>
          </w:p>
        </w:tc>
        <w:tc>
          <w:tcPr>
            <w:tcW w:w="794" w:type="dxa"/>
            <w:vAlign w:val="center"/>
          </w:tcPr>
          <w:p w14:paraId="596B98A7" w14:textId="3039BD2B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2.94</w:t>
            </w:r>
          </w:p>
        </w:tc>
        <w:tc>
          <w:tcPr>
            <w:tcW w:w="1389" w:type="dxa"/>
            <w:vAlign w:val="center"/>
          </w:tcPr>
          <w:p w14:paraId="0FCC2D7D" w14:textId="321AF510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0.58, 5.3)</w:t>
            </w:r>
          </w:p>
        </w:tc>
        <w:tc>
          <w:tcPr>
            <w:tcW w:w="951" w:type="dxa"/>
            <w:vAlign w:val="center"/>
          </w:tcPr>
          <w:p w14:paraId="26F9E0B0" w14:textId="2315418B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6.61</w:t>
            </w:r>
          </w:p>
        </w:tc>
        <w:tc>
          <w:tcPr>
            <w:tcW w:w="1641" w:type="dxa"/>
            <w:vAlign w:val="center"/>
          </w:tcPr>
          <w:p w14:paraId="5B2D9654" w14:textId="75F069BC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0.59, -2.64)</w:t>
            </w:r>
          </w:p>
        </w:tc>
      </w:tr>
      <w:tr w:rsidR="005238C4" w:rsidRPr="005238C4" w14:paraId="0CF1644E" w14:textId="77777777" w:rsidTr="005238C4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DF493D9" w14:textId="4AC0AD2B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AD8CFCA" w14:textId="143B8742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3AA837B3" w14:textId="23A1CDD8" w:rsidR="006C2394" w:rsidRPr="005238C4" w:rsidRDefault="006C2394" w:rsidP="006C239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D2776EF" w14:textId="7063EC2E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4E0A8D9C" w14:textId="44688B69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68, 2.26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05E76AE6" w14:textId="6FAA04EC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8.76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19FCA923" w14:textId="38AD6936" w:rsidR="006C2394" w:rsidRPr="005238C4" w:rsidRDefault="006C2394" w:rsidP="006C2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3.81, -3.72)</w:t>
            </w:r>
          </w:p>
        </w:tc>
      </w:tr>
      <w:tr w:rsidR="005238C4" w:rsidRPr="005238C4" w14:paraId="26F55A7B" w14:textId="77777777" w:rsidTr="005238C4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6F34DCA" w14:textId="3CF14624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EFC056A" w14:textId="0F1CA68D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656894D6" w14:textId="441CCB44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ressful Life Events and Perceived Stres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5CFDAB0" w14:textId="696487E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0.7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42058434" w14:textId="50BDD3E0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0.27, 1.13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68AD98E1" w14:textId="7CD9505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8.85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66CECF58" w14:textId="37EB501A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3.66, -4.04)</w:t>
            </w:r>
          </w:p>
        </w:tc>
      </w:tr>
      <w:tr w:rsidR="005238C4" w:rsidRPr="005238C4" w14:paraId="7C3BF948" w14:textId="77777777" w:rsidTr="005238C4">
        <w:tc>
          <w:tcPr>
            <w:tcW w:w="2160" w:type="dxa"/>
            <w:vAlign w:val="center"/>
          </w:tcPr>
          <w:p w14:paraId="5E249B3B" w14:textId="61D4479A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D641AA6" w14:textId="027BC8D5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445F2194" w14:textId="11B8712D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 and Perceived Stress</w:t>
            </w:r>
          </w:p>
        </w:tc>
        <w:tc>
          <w:tcPr>
            <w:tcW w:w="794" w:type="dxa"/>
            <w:vAlign w:val="center"/>
          </w:tcPr>
          <w:p w14:paraId="53FCD3BB" w14:textId="11DA7B1B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89" w:type="dxa"/>
            <w:vAlign w:val="center"/>
          </w:tcPr>
          <w:p w14:paraId="25539CE1" w14:textId="05B17974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7, 0.37)</w:t>
            </w:r>
          </w:p>
        </w:tc>
        <w:tc>
          <w:tcPr>
            <w:tcW w:w="951" w:type="dxa"/>
            <w:vAlign w:val="center"/>
          </w:tcPr>
          <w:p w14:paraId="13B62574" w14:textId="524BA09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9.46</w:t>
            </w:r>
          </w:p>
        </w:tc>
        <w:tc>
          <w:tcPr>
            <w:tcW w:w="1641" w:type="dxa"/>
            <w:vAlign w:val="center"/>
          </w:tcPr>
          <w:p w14:paraId="4DC79214" w14:textId="3A5BE21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4.26, -4.65)</w:t>
            </w:r>
          </w:p>
        </w:tc>
      </w:tr>
      <w:tr w:rsidR="005238C4" w:rsidRPr="005238C4" w14:paraId="444D8CC1" w14:textId="77777777" w:rsidTr="005238C4">
        <w:tc>
          <w:tcPr>
            <w:tcW w:w="2160" w:type="dxa"/>
            <w:vAlign w:val="center"/>
          </w:tcPr>
          <w:p w14:paraId="7A79961D" w14:textId="50F517BB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580C402" w14:textId="27CBCFF1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57EC42BD" w14:textId="3A87BC12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 and Perceived Stress</w:t>
            </w:r>
          </w:p>
        </w:tc>
        <w:tc>
          <w:tcPr>
            <w:tcW w:w="794" w:type="dxa"/>
            <w:vAlign w:val="center"/>
          </w:tcPr>
          <w:p w14:paraId="0D43A7F5" w14:textId="7FB27FA5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89" w:type="dxa"/>
            <w:vAlign w:val="center"/>
          </w:tcPr>
          <w:p w14:paraId="778F0EBC" w14:textId="7DD7D6D9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28, 0.23)</w:t>
            </w:r>
          </w:p>
        </w:tc>
        <w:tc>
          <w:tcPr>
            <w:tcW w:w="951" w:type="dxa"/>
            <w:vAlign w:val="center"/>
          </w:tcPr>
          <w:p w14:paraId="46352CFF" w14:textId="1AC46138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9.58</w:t>
            </w:r>
          </w:p>
        </w:tc>
        <w:tc>
          <w:tcPr>
            <w:tcW w:w="1641" w:type="dxa"/>
            <w:vAlign w:val="center"/>
          </w:tcPr>
          <w:p w14:paraId="010BFF4B" w14:textId="554031D3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4.42, -4.74)</w:t>
            </w:r>
          </w:p>
        </w:tc>
      </w:tr>
      <w:tr w:rsidR="005238C4" w:rsidRPr="005238C4" w14:paraId="48225A82" w14:textId="77777777" w:rsidTr="005238C4">
        <w:tc>
          <w:tcPr>
            <w:tcW w:w="2160" w:type="dxa"/>
            <w:vAlign w:val="center"/>
          </w:tcPr>
          <w:p w14:paraId="4D9CA50C" w14:textId="38BDAA9D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0D74AB05" w14:textId="659C5033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4FD19EF4" w14:textId="2DF606C1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od Insecurity and Perceived Stress</w:t>
            </w:r>
          </w:p>
        </w:tc>
        <w:tc>
          <w:tcPr>
            <w:tcW w:w="794" w:type="dxa"/>
            <w:vAlign w:val="center"/>
          </w:tcPr>
          <w:p w14:paraId="64C1A155" w14:textId="57235BCC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89" w:type="dxa"/>
            <w:vAlign w:val="center"/>
          </w:tcPr>
          <w:p w14:paraId="73571849" w14:textId="028585AB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8, 0.95)</w:t>
            </w:r>
          </w:p>
        </w:tc>
        <w:tc>
          <w:tcPr>
            <w:tcW w:w="951" w:type="dxa"/>
            <w:vAlign w:val="center"/>
          </w:tcPr>
          <w:p w14:paraId="6F4BA3A0" w14:textId="0B52E458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9.17</w:t>
            </w:r>
          </w:p>
        </w:tc>
        <w:tc>
          <w:tcPr>
            <w:tcW w:w="1641" w:type="dxa"/>
            <w:vAlign w:val="center"/>
          </w:tcPr>
          <w:p w14:paraId="43D11BC0" w14:textId="060EC77C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4.09, -4.25)</w:t>
            </w:r>
          </w:p>
        </w:tc>
      </w:tr>
      <w:tr w:rsidR="005238C4" w:rsidRPr="005238C4" w14:paraId="146223DA" w14:textId="77777777" w:rsidTr="005238C4">
        <w:tc>
          <w:tcPr>
            <w:tcW w:w="2160" w:type="dxa"/>
            <w:vAlign w:val="center"/>
          </w:tcPr>
          <w:p w14:paraId="25DF334E" w14:textId="4898AB75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EBFF141" w14:textId="5F472D10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2497341D" w14:textId="5E93B08E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ob Strain and Perceived Stress</w:t>
            </w:r>
          </w:p>
        </w:tc>
        <w:tc>
          <w:tcPr>
            <w:tcW w:w="794" w:type="dxa"/>
            <w:vAlign w:val="center"/>
          </w:tcPr>
          <w:p w14:paraId="4E850C3E" w14:textId="1C67D133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89" w:type="dxa"/>
            <w:vAlign w:val="center"/>
          </w:tcPr>
          <w:p w14:paraId="61339185" w14:textId="55D160C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6, 0.4)</w:t>
            </w:r>
          </w:p>
        </w:tc>
        <w:tc>
          <w:tcPr>
            <w:tcW w:w="951" w:type="dxa"/>
            <w:vAlign w:val="center"/>
          </w:tcPr>
          <w:p w14:paraId="126283D8" w14:textId="56D0BFCE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9.39</w:t>
            </w:r>
          </w:p>
        </w:tc>
        <w:tc>
          <w:tcPr>
            <w:tcW w:w="1641" w:type="dxa"/>
            <w:vAlign w:val="center"/>
          </w:tcPr>
          <w:p w14:paraId="6868B7DA" w14:textId="215B29F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4.2, -4.57)</w:t>
            </w:r>
          </w:p>
        </w:tc>
      </w:tr>
      <w:tr w:rsidR="005238C4" w:rsidRPr="005238C4" w14:paraId="4D0E33D3" w14:textId="77777777" w:rsidTr="005238C4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99C454F" w14:textId="44FA858D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B1BA585" w14:textId="23F68FE2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0EA98D2D" w14:textId="22541403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planned Pregnancy and Perceived Stres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421325C" w14:textId="7B114A7E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2895BAC1" w14:textId="6163C40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3, 0.47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132A54F5" w14:textId="168A6AD3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9.33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5A0A027C" w14:textId="5730E64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4.14, -4.53)</w:t>
            </w:r>
          </w:p>
        </w:tc>
      </w:tr>
      <w:tr w:rsidR="005238C4" w:rsidRPr="005238C4" w14:paraId="2A32AD13" w14:textId="77777777" w:rsidTr="005238C4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16C9456" w14:textId="4ABB8DCA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D838D86" w14:textId="183B4B56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mmunity Status 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5AD8FED5" w14:textId="752681D9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30BCB19" w14:textId="32B5EFE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467B43EA" w14:textId="0E72E53C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38, 0.05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01E94CF1" w14:textId="6CE763C0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6E39605C" w14:textId="4A9B300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14, 0.2</w:t>
            </w:r>
            <w:r w:rsidR="008C294B" w:rsidRPr="00523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38C4" w:rsidRPr="005238C4" w14:paraId="38C442FA" w14:textId="77777777" w:rsidTr="005238C4">
        <w:tc>
          <w:tcPr>
            <w:tcW w:w="2160" w:type="dxa"/>
            <w:vAlign w:val="center"/>
          </w:tcPr>
          <w:p w14:paraId="4527DC8D" w14:textId="74B7ACB1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544EAF6" w14:textId="02AE5320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5FF69BC2" w14:textId="5C4A3036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</w:t>
            </w:r>
          </w:p>
        </w:tc>
        <w:tc>
          <w:tcPr>
            <w:tcW w:w="794" w:type="dxa"/>
            <w:vAlign w:val="center"/>
          </w:tcPr>
          <w:p w14:paraId="093821F4" w14:textId="07BAD331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0.44</w:t>
            </w:r>
          </w:p>
        </w:tc>
        <w:tc>
          <w:tcPr>
            <w:tcW w:w="1389" w:type="dxa"/>
            <w:vAlign w:val="center"/>
          </w:tcPr>
          <w:p w14:paraId="497B35F4" w14:textId="7C63477F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0.7, -0.18)</w:t>
            </w:r>
          </w:p>
        </w:tc>
        <w:tc>
          <w:tcPr>
            <w:tcW w:w="951" w:type="dxa"/>
            <w:vAlign w:val="center"/>
          </w:tcPr>
          <w:p w14:paraId="16D1A0D8" w14:textId="608203D1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-0.74</w:t>
            </w:r>
          </w:p>
        </w:tc>
        <w:tc>
          <w:tcPr>
            <w:tcW w:w="1641" w:type="dxa"/>
            <w:vAlign w:val="center"/>
          </w:tcPr>
          <w:p w14:paraId="031431B9" w14:textId="21B965C5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-1.45, -0.04)</w:t>
            </w:r>
          </w:p>
        </w:tc>
      </w:tr>
      <w:tr w:rsidR="005238C4" w:rsidRPr="005238C4" w14:paraId="2072E571" w14:textId="77777777" w:rsidTr="005238C4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8321B60" w14:textId="6741A6BE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5511B9A" w14:textId="4568F9BD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639CA1BC" w14:textId="72D8F218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AC7DA54" w14:textId="0124178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000F9998" w14:textId="60A6880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21, 0.06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7183FDDC" w14:textId="6FE3BA84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6FAED01D" w14:textId="0E775729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08, 0.33)</w:t>
            </w:r>
          </w:p>
        </w:tc>
      </w:tr>
      <w:tr w:rsidR="005238C4" w:rsidRPr="005238C4" w14:paraId="3FD0407A" w14:textId="77777777" w:rsidTr="005238C4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C12D850" w14:textId="197867E3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A012D42" w14:textId="3B361D3F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mmunity Status 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2A321FA9" w14:textId="250E9832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ressful Life Events and Perceived Stres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A6AED9B" w14:textId="2969B23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232A4BDF" w14:textId="283C3929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5, 0.02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28AD6774" w14:textId="3B632F44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1F66A4E2" w14:textId="671905B7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5, 0.02)</w:t>
            </w:r>
          </w:p>
        </w:tc>
      </w:tr>
      <w:tr w:rsidR="005238C4" w:rsidRPr="005238C4" w14:paraId="31FCB0F2" w14:textId="77777777" w:rsidTr="005238C4">
        <w:tc>
          <w:tcPr>
            <w:tcW w:w="2160" w:type="dxa"/>
            <w:vAlign w:val="center"/>
          </w:tcPr>
          <w:p w14:paraId="18945BA5" w14:textId="622BF7FB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0E8C894F" w14:textId="6BB0369C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407C504D" w14:textId="3A6B27DA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 and Perceived Stress</w:t>
            </w:r>
          </w:p>
        </w:tc>
        <w:tc>
          <w:tcPr>
            <w:tcW w:w="794" w:type="dxa"/>
            <w:vAlign w:val="center"/>
          </w:tcPr>
          <w:p w14:paraId="4605A285" w14:textId="1791064A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89" w:type="dxa"/>
            <w:vAlign w:val="center"/>
          </w:tcPr>
          <w:p w14:paraId="6138ABF8" w14:textId="3E211E37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4, 0.02)</w:t>
            </w:r>
          </w:p>
        </w:tc>
        <w:tc>
          <w:tcPr>
            <w:tcW w:w="951" w:type="dxa"/>
            <w:vAlign w:val="center"/>
          </w:tcPr>
          <w:p w14:paraId="562A3943" w14:textId="31D0CFE1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641" w:type="dxa"/>
            <w:vAlign w:val="center"/>
          </w:tcPr>
          <w:p w14:paraId="2CE395F5" w14:textId="32C3C64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02, 0.4)</w:t>
            </w:r>
          </w:p>
        </w:tc>
      </w:tr>
      <w:tr w:rsidR="005238C4" w:rsidRPr="005238C4" w14:paraId="26501FE3" w14:textId="77777777" w:rsidTr="005238C4">
        <w:tc>
          <w:tcPr>
            <w:tcW w:w="2160" w:type="dxa"/>
            <w:vAlign w:val="center"/>
          </w:tcPr>
          <w:p w14:paraId="76A4B491" w14:textId="4D5FDCAE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7B00541" w14:textId="4BD53505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26C65BB7" w14:textId="4BE3C1BD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 and Perceived Stress</w:t>
            </w:r>
          </w:p>
        </w:tc>
        <w:tc>
          <w:tcPr>
            <w:tcW w:w="794" w:type="dxa"/>
            <w:vAlign w:val="center"/>
          </w:tcPr>
          <w:p w14:paraId="7096A365" w14:textId="6FA58714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89" w:type="dxa"/>
            <w:vAlign w:val="center"/>
          </w:tcPr>
          <w:p w14:paraId="5E073CAC" w14:textId="3C3BF3EA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2, 0.03)</w:t>
            </w:r>
          </w:p>
        </w:tc>
        <w:tc>
          <w:tcPr>
            <w:tcW w:w="951" w:type="dxa"/>
            <w:vAlign w:val="center"/>
          </w:tcPr>
          <w:p w14:paraId="56AF6A60" w14:textId="1B9B5077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641" w:type="dxa"/>
            <w:vAlign w:val="center"/>
          </w:tcPr>
          <w:p w14:paraId="2290C130" w14:textId="306AAC90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02, 0.41)</w:t>
            </w:r>
          </w:p>
        </w:tc>
      </w:tr>
      <w:tr w:rsidR="005238C4" w:rsidRPr="005238C4" w14:paraId="590FDBB6" w14:textId="77777777" w:rsidTr="005238C4">
        <w:tc>
          <w:tcPr>
            <w:tcW w:w="2160" w:type="dxa"/>
            <w:vAlign w:val="center"/>
          </w:tcPr>
          <w:p w14:paraId="3C54CCE0" w14:textId="674A6DD3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C4492C1" w14:textId="71A1CD35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0DBEC6BD" w14:textId="5128B6F2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od Insecurity and Perceived Stress</w:t>
            </w:r>
          </w:p>
        </w:tc>
        <w:tc>
          <w:tcPr>
            <w:tcW w:w="794" w:type="dxa"/>
            <w:vAlign w:val="center"/>
          </w:tcPr>
          <w:p w14:paraId="6DCF6293" w14:textId="7EAAC108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389" w:type="dxa"/>
            <w:vAlign w:val="center"/>
          </w:tcPr>
          <w:p w14:paraId="48058655" w14:textId="77BC3967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1, 0.04)</w:t>
            </w:r>
          </w:p>
        </w:tc>
        <w:tc>
          <w:tcPr>
            <w:tcW w:w="951" w:type="dxa"/>
            <w:vAlign w:val="center"/>
          </w:tcPr>
          <w:p w14:paraId="16FF3822" w14:textId="7E42665F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641" w:type="dxa"/>
            <w:vAlign w:val="center"/>
          </w:tcPr>
          <w:p w14:paraId="58192E3E" w14:textId="32ABA76A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04, 0.36)</w:t>
            </w:r>
          </w:p>
        </w:tc>
      </w:tr>
      <w:tr w:rsidR="005238C4" w:rsidRPr="005238C4" w14:paraId="64757998" w14:textId="77777777" w:rsidTr="005238C4">
        <w:tc>
          <w:tcPr>
            <w:tcW w:w="2160" w:type="dxa"/>
            <w:vAlign w:val="center"/>
          </w:tcPr>
          <w:p w14:paraId="7CF8753D" w14:textId="788620D0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2B68DC2" w14:textId="2D64365C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10693B33" w14:textId="58A12167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ob Strain and Perceived Stress</w:t>
            </w:r>
          </w:p>
        </w:tc>
        <w:tc>
          <w:tcPr>
            <w:tcW w:w="794" w:type="dxa"/>
            <w:vAlign w:val="center"/>
          </w:tcPr>
          <w:p w14:paraId="1E30B964" w14:textId="6E0AE6E1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89" w:type="dxa"/>
            <w:vAlign w:val="center"/>
          </w:tcPr>
          <w:p w14:paraId="4E450493" w14:textId="33483CF3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5, 0.02)</w:t>
            </w:r>
          </w:p>
        </w:tc>
        <w:tc>
          <w:tcPr>
            <w:tcW w:w="951" w:type="dxa"/>
            <w:vAlign w:val="center"/>
          </w:tcPr>
          <w:p w14:paraId="48CD4DAC" w14:textId="0F3FCAFB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641" w:type="dxa"/>
            <w:vAlign w:val="center"/>
          </w:tcPr>
          <w:p w14:paraId="0729AA43" w14:textId="3CDADFA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03, 0.39)</w:t>
            </w:r>
          </w:p>
        </w:tc>
      </w:tr>
      <w:tr w:rsidR="005238C4" w:rsidRPr="005238C4" w14:paraId="5F6CF97E" w14:textId="77777777" w:rsidTr="005238C4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F0A2760" w14:textId="105026E6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3955761" w14:textId="4CA5D102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73460558" w14:textId="5526C036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planned Pregnancy and Perceived Stres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F741587" w14:textId="0BA381D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036ACDB7" w14:textId="7E5485F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6, 0.01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336287A6" w14:textId="0D7282A3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65FABE8C" w14:textId="7D0A509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03, 0.38)</w:t>
            </w:r>
          </w:p>
        </w:tc>
      </w:tr>
      <w:tr w:rsidR="005238C4" w:rsidRPr="005238C4" w14:paraId="589FC385" w14:textId="77777777" w:rsidTr="005238C4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2219301" w14:textId="59DF8B33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D1151B3" w14:textId="00422BCB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erceived Stress  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0C780CAF" w14:textId="4B1ED3EC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ressful Life Event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E3E0953" w14:textId="325F0946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0.7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0CF88DDF" w14:textId="02F3868B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0.27, 1.19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366759E3" w14:textId="3F99C10B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1.55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35F023F2" w14:textId="088F8C94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0.27, 2.84)</w:t>
            </w:r>
          </w:p>
        </w:tc>
      </w:tr>
      <w:tr w:rsidR="005238C4" w:rsidRPr="005238C4" w14:paraId="2B2B614A" w14:textId="77777777" w:rsidTr="005238C4">
        <w:tc>
          <w:tcPr>
            <w:tcW w:w="2160" w:type="dxa"/>
            <w:vAlign w:val="center"/>
          </w:tcPr>
          <w:p w14:paraId="38FBDF1F" w14:textId="03BC13B5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31AB6F85" w14:textId="27E127AE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18E21131" w14:textId="0168BEEA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</w:t>
            </w:r>
          </w:p>
        </w:tc>
        <w:tc>
          <w:tcPr>
            <w:tcW w:w="794" w:type="dxa"/>
            <w:vAlign w:val="center"/>
          </w:tcPr>
          <w:p w14:paraId="0321586B" w14:textId="66CDE1FA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89" w:type="dxa"/>
            <w:vAlign w:val="center"/>
          </w:tcPr>
          <w:p w14:paraId="3149AE47" w14:textId="03632C29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8, 0.38)</w:t>
            </w:r>
          </w:p>
        </w:tc>
        <w:tc>
          <w:tcPr>
            <w:tcW w:w="951" w:type="dxa"/>
            <w:vAlign w:val="center"/>
          </w:tcPr>
          <w:p w14:paraId="72AFB67B" w14:textId="3070618F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641" w:type="dxa"/>
            <w:vAlign w:val="center"/>
          </w:tcPr>
          <w:p w14:paraId="59F8719C" w14:textId="625B7055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4, 2.28)</w:t>
            </w:r>
          </w:p>
        </w:tc>
      </w:tr>
      <w:tr w:rsidR="005238C4" w:rsidRPr="005238C4" w14:paraId="76475897" w14:textId="77777777" w:rsidTr="005238C4">
        <w:trPr>
          <w:trHeight w:val="60"/>
        </w:trPr>
        <w:tc>
          <w:tcPr>
            <w:tcW w:w="2160" w:type="dxa"/>
            <w:vAlign w:val="center"/>
          </w:tcPr>
          <w:p w14:paraId="65802A32" w14:textId="59040A6C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00DFB881" w14:textId="614CC3E5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21B5D567" w14:textId="5ECCA0EC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</w:t>
            </w:r>
          </w:p>
        </w:tc>
        <w:tc>
          <w:tcPr>
            <w:tcW w:w="794" w:type="dxa"/>
            <w:vAlign w:val="center"/>
          </w:tcPr>
          <w:p w14:paraId="31E713E2" w14:textId="5906EB0D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89" w:type="dxa"/>
            <w:vAlign w:val="center"/>
          </w:tcPr>
          <w:p w14:paraId="08F29102" w14:textId="3B697DAB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29, 0.23)</w:t>
            </w:r>
          </w:p>
        </w:tc>
        <w:tc>
          <w:tcPr>
            <w:tcW w:w="951" w:type="dxa"/>
            <w:vAlign w:val="center"/>
          </w:tcPr>
          <w:p w14:paraId="5CB1AD47" w14:textId="75BA6E8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41" w:type="dxa"/>
            <w:vAlign w:val="center"/>
          </w:tcPr>
          <w:p w14:paraId="2751556F" w14:textId="0C2E7661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33, 2.32)</w:t>
            </w:r>
          </w:p>
        </w:tc>
      </w:tr>
      <w:tr w:rsidR="005238C4" w:rsidRPr="005238C4" w14:paraId="556C85B2" w14:textId="77777777" w:rsidTr="005238C4">
        <w:tc>
          <w:tcPr>
            <w:tcW w:w="2160" w:type="dxa"/>
            <w:vAlign w:val="center"/>
          </w:tcPr>
          <w:p w14:paraId="0D19D7BB" w14:textId="1A4060E9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3375CB1F" w14:textId="0B10B019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48FE21DA" w14:textId="66B80AED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od Insecurity</w:t>
            </w:r>
          </w:p>
        </w:tc>
        <w:tc>
          <w:tcPr>
            <w:tcW w:w="794" w:type="dxa"/>
            <w:vAlign w:val="center"/>
          </w:tcPr>
          <w:p w14:paraId="6FB4A5AA" w14:textId="0F3FBB79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89" w:type="dxa"/>
            <w:vAlign w:val="center"/>
          </w:tcPr>
          <w:p w14:paraId="00444DD1" w14:textId="1B07C436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22, 1.02)</w:t>
            </w:r>
          </w:p>
        </w:tc>
        <w:tc>
          <w:tcPr>
            <w:tcW w:w="951" w:type="dxa"/>
            <w:vAlign w:val="center"/>
          </w:tcPr>
          <w:p w14:paraId="576A037F" w14:textId="7EBDF7DA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1.22</w:t>
            </w:r>
          </w:p>
        </w:tc>
        <w:tc>
          <w:tcPr>
            <w:tcW w:w="1641" w:type="dxa"/>
            <w:vAlign w:val="center"/>
          </w:tcPr>
          <w:p w14:paraId="1914FE4D" w14:textId="58DA5FA7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b/>
                <w:sz w:val="20"/>
                <w:szCs w:val="20"/>
              </w:rPr>
              <w:t>(0.17, 2.28)</w:t>
            </w:r>
          </w:p>
        </w:tc>
      </w:tr>
      <w:tr w:rsidR="005238C4" w:rsidRPr="005238C4" w14:paraId="0439B01D" w14:textId="77777777" w:rsidTr="005238C4">
        <w:tc>
          <w:tcPr>
            <w:tcW w:w="2160" w:type="dxa"/>
            <w:vAlign w:val="center"/>
          </w:tcPr>
          <w:p w14:paraId="652A3ACC" w14:textId="54C9688E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201E890A" w14:textId="32D29C78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4E7C11CF" w14:textId="2537693E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ob Strain</w:t>
            </w:r>
          </w:p>
        </w:tc>
        <w:tc>
          <w:tcPr>
            <w:tcW w:w="794" w:type="dxa"/>
            <w:vAlign w:val="center"/>
          </w:tcPr>
          <w:p w14:paraId="72C269B1" w14:textId="73A17CFC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89" w:type="dxa"/>
            <w:vAlign w:val="center"/>
          </w:tcPr>
          <w:p w14:paraId="275DB120" w14:textId="325A2B90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7, 0.42)</w:t>
            </w:r>
          </w:p>
        </w:tc>
        <w:tc>
          <w:tcPr>
            <w:tcW w:w="951" w:type="dxa"/>
            <w:vAlign w:val="center"/>
          </w:tcPr>
          <w:p w14:paraId="5060DBFC" w14:textId="67E6D556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41" w:type="dxa"/>
            <w:vAlign w:val="center"/>
          </w:tcPr>
          <w:p w14:paraId="2EE437B4" w14:textId="1D93249A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33, 2.32)</w:t>
            </w:r>
          </w:p>
        </w:tc>
      </w:tr>
      <w:tr w:rsidR="005238C4" w:rsidRPr="005238C4" w14:paraId="737F6988" w14:textId="77777777" w:rsidTr="005238C4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7BFCD60B" w14:textId="6619CC53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DAC68C5" w14:textId="4DBCFBEF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4A3C224F" w14:textId="762C7ED5" w:rsidR="00134638" w:rsidRPr="005238C4" w:rsidRDefault="00134638" w:rsidP="001346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planned Pregnancy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295F2EB" w14:textId="10A79E31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0D94FD63" w14:textId="096C7015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4, 0.5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27C9748A" w14:textId="17DACD62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7688A719" w14:textId="4005D988" w:rsidR="00134638" w:rsidRPr="005238C4" w:rsidRDefault="00134638" w:rsidP="001346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24, 2.35)</w:t>
            </w:r>
          </w:p>
        </w:tc>
      </w:tr>
    </w:tbl>
    <w:p w14:paraId="67BB2FE5" w14:textId="77777777" w:rsidR="00911F73" w:rsidRPr="005238C4" w:rsidRDefault="00911F73" w:rsidP="00911F7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238C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r w:rsidRPr="005238C4">
        <w:rPr>
          <w:rFonts w:ascii="Times New Roman" w:eastAsia="Times New Roman" w:hAnsi="Times New Roman" w:cs="Times New Roman"/>
          <w:bCs/>
          <w:sz w:val="20"/>
          <w:szCs w:val="20"/>
        </w:rPr>
        <w:t>SES</w:t>
      </w:r>
      <w:proofErr w:type="spellEnd"/>
      <w:r w:rsidRPr="005238C4">
        <w:rPr>
          <w:rFonts w:ascii="Times New Roman" w:eastAsia="Times New Roman" w:hAnsi="Times New Roman" w:cs="Times New Roman"/>
          <w:bCs/>
          <w:sz w:val="20"/>
          <w:szCs w:val="20"/>
        </w:rPr>
        <w:t xml:space="preserve"> indicators are coded as 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maternal race (non-Hispanic white yes/no), maternal education (&lt;college degree, college or graduate degree), foreign born (yes/no born within the U.S.). Reference groups for SES indicators are as follows: Education- college or graduate degree. Race/ethnicity-non-Hispanic white. Foreign born-yes born within the U.S. </w:t>
      </w:r>
    </w:p>
    <w:p w14:paraId="320D673C" w14:textId="54DC6E59" w:rsidR="00D0597A" w:rsidRPr="005238C4" w:rsidRDefault="00267161" w:rsidP="0026716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>Note:</w:t>
      </w:r>
      <w:r w:rsidR="005126CA" w:rsidRPr="005238C4">
        <w:rPr>
          <w:rFonts w:ascii="Times New Roman" w:eastAsia="Times New Roman" w:hAnsi="Times New Roman" w:cs="Times New Roman"/>
          <w:sz w:val="20"/>
          <w:szCs w:val="20"/>
        </w:rPr>
        <w:t xml:space="preserve"> Higher scores for Perceived Stress, Depression, and Neighborhood Quality indicate higher stressor and response levels. Lower scores for Community Status indicate higher stress response levels.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 Bold indicates statistical significance at p&lt;0.05. 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 xml:space="preserve">Beta estimates for the </w:t>
      </w:r>
      <w:r w:rsidR="00785459" w:rsidRPr="005238C4">
        <w:rPr>
          <w:rFonts w:ascii="Times New Roman" w:eastAsia="Times New Roman" w:hAnsi="Times New Roman" w:cs="Times New Roman"/>
          <w:sz w:val="20"/>
          <w:szCs w:val="20"/>
        </w:rPr>
        <w:t xml:space="preserve">direct effect between SES indicators and psychosocial stress measures and responses to stress are provided in 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>S2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 xml:space="preserve"> File </w:t>
      </w:r>
      <w:r w:rsidR="00785459" w:rsidRPr="005238C4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>E</w:t>
      </w:r>
      <w:r w:rsidR="00785459" w:rsidRPr="005238C4">
        <w:rPr>
          <w:rFonts w:ascii="Times New Roman" w:eastAsia="Times New Roman" w:hAnsi="Times New Roman" w:cs="Times New Roman"/>
          <w:sz w:val="20"/>
          <w:szCs w:val="20"/>
        </w:rPr>
        <w:t xml:space="preserve">. Beta estimates for the indirect and total effect between SES indicators and psychosocial stress measures and responses to stress are provided in 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>S2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 xml:space="preserve"> File 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>F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>-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>H</w:t>
      </w:r>
      <w:r w:rsidR="0008466C" w:rsidRPr="005238C4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0CF61A5" w14:textId="31FF813A" w:rsidR="00267161" w:rsidRPr="005238C4" w:rsidRDefault="00267161" w:rsidP="0026716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Abbreviations: CI, confidence interval. </w:t>
      </w:r>
    </w:p>
    <w:p w14:paraId="044E29FC" w14:textId="77777777" w:rsidR="001F6321" w:rsidRPr="005238C4" w:rsidRDefault="001F6321" w:rsidP="00962420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730122C1" w14:textId="77777777" w:rsidR="002A5DDC" w:rsidRPr="005238C4" w:rsidRDefault="002A5DDC">
      <w:pPr>
        <w:rPr>
          <w:rFonts w:ascii="Times New Roman" w:hAnsi="Times New Roman" w:cs="Times New Roman"/>
          <w:sz w:val="24"/>
          <w:szCs w:val="24"/>
        </w:rPr>
      </w:pPr>
      <w:r w:rsidRPr="005238C4">
        <w:rPr>
          <w:rFonts w:ascii="Times New Roman" w:hAnsi="Times New Roman" w:cs="Times New Roman"/>
          <w:sz w:val="24"/>
          <w:szCs w:val="24"/>
        </w:rPr>
        <w:br w:type="page"/>
      </w:r>
    </w:p>
    <w:p w14:paraId="12AF36CF" w14:textId="482D0A14" w:rsidR="00962420" w:rsidRPr="005238C4" w:rsidRDefault="00267161" w:rsidP="00962420">
      <w:pPr>
        <w:pStyle w:val="CommentText"/>
      </w:pPr>
      <w:r w:rsidRPr="005238C4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B13C10" w:rsidRPr="005238C4">
        <w:rPr>
          <w:rFonts w:ascii="Times New Roman" w:hAnsi="Times New Roman" w:cs="Times New Roman"/>
          <w:sz w:val="24"/>
          <w:szCs w:val="24"/>
        </w:rPr>
        <w:t xml:space="preserve">able </w:t>
      </w:r>
      <w:r w:rsidR="008359B7">
        <w:rPr>
          <w:rFonts w:ascii="Times New Roman" w:hAnsi="Times New Roman" w:cs="Times New Roman"/>
          <w:sz w:val="24"/>
          <w:szCs w:val="24"/>
        </w:rPr>
        <w:t>G</w:t>
      </w:r>
      <w:r w:rsidR="00962420" w:rsidRPr="005238C4">
        <w:rPr>
          <w:rFonts w:ascii="Times New Roman" w:hAnsi="Times New Roman" w:cs="Times New Roman"/>
          <w:sz w:val="24"/>
          <w:szCs w:val="24"/>
        </w:rPr>
        <w:t xml:space="preserve">. </w:t>
      </w:r>
      <w:r w:rsidR="00D9608F" w:rsidRPr="005238C4">
        <w:rPr>
          <w:rFonts w:ascii="Times New Roman" w:eastAsia="Times New Roman" w:hAnsi="Times New Roman" w:cs="Times New Roman"/>
          <w:sz w:val="24"/>
          <w:szCs w:val="24"/>
        </w:rPr>
        <w:t xml:space="preserve">Regression coefficients and 95% confidence intervals for indirect and total effects between maternal race/ethnicity and </w:t>
      </w:r>
      <w:r w:rsidR="00D4547A" w:rsidRPr="005238C4">
        <w:rPr>
          <w:rFonts w:ascii="Times New Roman" w:eastAsia="Times New Roman" w:hAnsi="Times New Roman" w:cs="Times New Roman"/>
          <w:sz w:val="24"/>
          <w:szCs w:val="24"/>
        </w:rPr>
        <w:t xml:space="preserve">psychosocial stressor and stress response measures </w:t>
      </w:r>
      <w:r w:rsidR="00D9608F" w:rsidRPr="005238C4">
        <w:rPr>
          <w:rFonts w:ascii="Times New Roman" w:eastAsia="Times New Roman" w:hAnsi="Times New Roman" w:cs="Times New Roman"/>
          <w:sz w:val="24"/>
          <w:szCs w:val="24"/>
        </w:rPr>
        <w:t>in the Chemicals in Our Bodies-2 cohort (N=258). Model has good fit (</w:t>
      </w:r>
      <w:r w:rsidR="00D9608F" w:rsidRPr="005238C4">
        <w:rPr>
          <w:rFonts w:ascii="Times New Roman" w:hAnsi="Times New Roman" w:cs="Times New Roman"/>
          <w:sz w:val="24"/>
          <w:szCs w:val="24"/>
        </w:rPr>
        <w:t>RMSEA=0.03, SRMR=0.052, CFI=1.00, TLI=0.99)</w:t>
      </w:r>
      <w:r w:rsidR="00D9608F" w:rsidRPr="005238C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045" w:type="dxa"/>
        <w:tblInd w:w="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5"/>
        <w:gridCol w:w="1805"/>
        <w:gridCol w:w="3775"/>
        <w:gridCol w:w="794"/>
        <w:gridCol w:w="1456"/>
        <w:gridCol w:w="1080"/>
        <w:gridCol w:w="1800"/>
      </w:tblGrid>
      <w:tr w:rsidR="005505EC" w:rsidRPr="005238C4" w14:paraId="2DB49BCF" w14:textId="77777777" w:rsidTr="00ED6254"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D65CD1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48B3B1EA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30BD3EBE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D5A931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C8AD7F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</w:tr>
      <w:tr w:rsidR="005505EC" w:rsidRPr="005238C4" w14:paraId="0E6810B7" w14:textId="77777777" w:rsidTr="00ED625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A104C" w14:textId="2F0C12FB" w:rsidR="005505EC" w:rsidRPr="005238C4" w:rsidRDefault="005505EC" w:rsidP="006137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dependent </w:t>
            </w:r>
            <w:proofErr w:type="spellStart"/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="00A574DE"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FE626" w14:textId="77777777" w:rsidR="005505EC" w:rsidRPr="005238C4" w:rsidRDefault="005505EC" w:rsidP="006137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D1A47" w14:textId="77777777" w:rsidR="005505EC" w:rsidRPr="005238C4" w:rsidRDefault="005505EC" w:rsidP="006137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tor Variabl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C189B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89FF1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CABC8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6D939" w14:textId="77777777" w:rsidR="005505EC" w:rsidRPr="005238C4" w:rsidRDefault="005505EC" w:rsidP="006137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351187" w:rsidRPr="005238C4" w14:paraId="79E70D10" w14:textId="77777777" w:rsidTr="00ED6254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955E803" w14:textId="3FC1576F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ce/Ethnicit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7FB2A961" w14:textId="7A58ED17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0418FCD5" w14:textId="408C9167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ressful Life Event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F97BCA2" w14:textId="17B86A79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1B2C4701" w14:textId="6532AC89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31, 0.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CACB507" w14:textId="5824F64E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8A981D7" w14:textId="1D09F571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33, 1.35)</w:t>
            </w:r>
          </w:p>
        </w:tc>
      </w:tr>
      <w:tr w:rsidR="00351187" w:rsidRPr="005238C4" w14:paraId="5A099A58" w14:textId="77777777" w:rsidTr="00ED6254">
        <w:tc>
          <w:tcPr>
            <w:tcW w:w="2160" w:type="dxa"/>
          </w:tcPr>
          <w:p w14:paraId="2FED1799" w14:textId="6DB430D2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35AF1AEE" w14:textId="14C1B830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19A8E7D7" w14:textId="6BB2F49B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</w:t>
            </w:r>
          </w:p>
        </w:tc>
        <w:tc>
          <w:tcPr>
            <w:tcW w:w="794" w:type="dxa"/>
            <w:vAlign w:val="center"/>
          </w:tcPr>
          <w:p w14:paraId="77D4BBF8" w14:textId="641201F2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56" w:type="dxa"/>
            <w:vAlign w:val="center"/>
          </w:tcPr>
          <w:p w14:paraId="373C0059" w14:textId="21E19C9F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59, 0.51)</w:t>
            </w:r>
          </w:p>
        </w:tc>
        <w:tc>
          <w:tcPr>
            <w:tcW w:w="1080" w:type="dxa"/>
            <w:vAlign w:val="center"/>
          </w:tcPr>
          <w:p w14:paraId="13E61580" w14:textId="55CE3EF7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40403C" w:rsidRPr="00523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center"/>
          </w:tcPr>
          <w:p w14:paraId="7CD387B1" w14:textId="4C4747DA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4, 1.21)</w:t>
            </w:r>
          </w:p>
        </w:tc>
      </w:tr>
      <w:tr w:rsidR="00351187" w:rsidRPr="005238C4" w14:paraId="3E507E8A" w14:textId="77777777" w:rsidTr="00ED6254">
        <w:tc>
          <w:tcPr>
            <w:tcW w:w="2160" w:type="dxa"/>
          </w:tcPr>
          <w:p w14:paraId="3D73045A" w14:textId="34C1E51F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007AB722" w14:textId="7CF9DCC6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7ED03CEF" w14:textId="4B5ED67E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</w:t>
            </w:r>
          </w:p>
        </w:tc>
        <w:tc>
          <w:tcPr>
            <w:tcW w:w="794" w:type="dxa"/>
            <w:vAlign w:val="center"/>
          </w:tcPr>
          <w:p w14:paraId="26B18F10" w14:textId="18CDBE01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F5A61" w:rsidRPr="005238C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456" w:type="dxa"/>
            <w:vAlign w:val="center"/>
          </w:tcPr>
          <w:p w14:paraId="04CA143C" w14:textId="76D061FC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7, 0.07)</w:t>
            </w:r>
          </w:p>
        </w:tc>
        <w:tc>
          <w:tcPr>
            <w:tcW w:w="1080" w:type="dxa"/>
            <w:vAlign w:val="center"/>
          </w:tcPr>
          <w:p w14:paraId="5776F6D8" w14:textId="659C605E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800" w:type="dxa"/>
            <w:vAlign w:val="center"/>
          </w:tcPr>
          <w:p w14:paraId="09E8AD64" w14:textId="5963CBA5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51, 1.4</w:t>
            </w:r>
            <w:r w:rsidR="00E826BD" w:rsidRPr="00523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1187" w:rsidRPr="005238C4" w14:paraId="5F5C4F7C" w14:textId="77777777" w:rsidTr="00ED6254">
        <w:tc>
          <w:tcPr>
            <w:tcW w:w="2160" w:type="dxa"/>
          </w:tcPr>
          <w:p w14:paraId="31134A3A" w14:textId="0D7FB859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4C136198" w14:textId="08F69613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1E93EBD9" w14:textId="1057871A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od Insecurity</w:t>
            </w:r>
          </w:p>
        </w:tc>
        <w:tc>
          <w:tcPr>
            <w:tcW w:w="794" w:type="dxa"/>
            <w:vAlign w:val="center"/>
          </w:tcPr>
          <w:p w14:paraId="0DC2EF35" w14:textId="334C0505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56" w:type="dxa"/>
            <w:vAlign w:val="center"/>
          </w:tcPr>
          <w:p w14:paraId="0A5F6DD8" w14:textId="0669700E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1, 1.08)</w:t>
            </w:r>
          </w:p>
        </w:tc>
        <w:tc>
          <w:tcPr>
            <w:tcW w:w="1080" w:type="dxa"/>
            <w:vAlign w:val="center"/>
          </w:tcPr>
          <w:p w14:paraId="0A05A3AE" w14:textId="5053351B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800" w:type="dxa"/>
            <w:vAlign w:val="center"/>
          </w:tcPr>
          <w:p w14:paraId="15650422" w14:textId="64885A7F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85, 1.8</w:t>
            </w:r>
            <w:r w:rsidR="00E826BD" w:rsidRPr="00523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1187" w:rsidRPr="005238C4" w14:paraId="05DCFF34" w14:textId="77777777" w:rsidTr="00ED6254">
        <w:tc>
          <w:tcPr>
            <w:tcW w:w="2160" w:type="dxa"/>
          </w:tcPr>
          <w:p w14:paraId="73623EA8" w14:textId="77CFD8E3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1B0AA17A" w14:textId="3CCF34D6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01E19546" w14:textId="08E6B66F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ob Strain</w:t>
            </w:r>
          </w:p>
        </w:tc>
        <w:tc>
          <w:tcPr>
            <w:tcW w:w="794" w:type="dxa"/>
            <w:vAlign w:val="center"/>
          </w:tcPr>
          <w:p w14:paraId="0B5F1BA4" w14:textId="15FC7765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56" w:type="dxa"/>
            <w:vAlign w:val="center"/>
          </w:tcPr>
          <w:p w14:paraId="5AB429C2" w14:textId="117D1AE9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3, 0.28)</w:t>
            </w:r>
          </w:p>
        </w:tc>
        <w:tc>
          <w:tcPr>
            <w:tcW w:w="1080" w:type="dxa"/>
            <w:vAlign w:val="center"/>
          </w:tcPr>
          <w:p w14:paraId="4CB2E6BF" w14:textId="7BBCAB7C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  <w:vAlign w:val="center"/>
          </w:tcPr>
          <w:p w14:paraId="064AFD1D" w14:textId="100BA2F2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46, 1.48)</w:t>
            </w:r>
          </w:p>
        </w:tc>
      </w:tr>
      <w:tr w:rsidR="00351187" w:rsidRPr="005238C4" w14:paraId="45872741" w14:textId="77777777" w:rsidTr="00ED6254">
        <w:tc>
          <w:tcPr>
            <w:tcW w:w="2160" w:type="dxa"/>
          </w:tcPr>
          <w:p w14:paraId="0A37342D" w14:textId="7BC08342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02D9645D" w14:textId="28A121DB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68EBF83C" w14:textId="15F16677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planned Pregnancy</w:t>
            </w:r>
          </w:p>
        </w:tc>
        <w:tc>
          <w:tcPr>
            <w:tcW w:w="794" w:type="dxa"/>
            <w:vAlign w:val="center"/>
          </w:tcPr>
          <w:p w14:paraId="5A80F2D7" w14:textId="077E1F7C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56" w:type="dxa"/>
            <w:vAlign w:val="center"/>
          </w:tcPr>
          <w:p w14:paraId="1FF10DA1" w14:textId="0C8A8C6D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1, 0.26)</w:t>
            </w:r>
          </w:p>
        </w:tc>
        <w:tc>
          <w:tcPr>
            <w:tcW w:w="1080" w:type="dxa"/>
            <w:vAlign w:val="center"/>
          </w:tcPr>
          <w:p w14:paraId="7DA4A610" w14:textId="2976CACC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  <w:vAlign w:val="center"/>
          </w:tcPr>
          <w:p w14:paraId="3083A614" w14:textId="4D4EC661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43, 1.45)</w:t>
            </w:r>
          </w:p>
        </w:tc>
      </w:tr>
      <w:tr w:rsidR="00351187" w:rsidRPr="005238C4" w14:paraId="49AF54D9" w14:textId="77777777" w:rsidTr="00ED6254">
        <w:tc>
          <w:tcPr>
            <w:tcW w:w="2160" w:type="dxa"/>
          </w:tcPr>
          <w:p w14:paraId="6CF9C838" w14:textId="2378727D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458303DB" w14:textId="3A20C351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4E37B79B" w14:textId="68F4A82A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regiving</w:t>
            </w:r>
          </w:p>
        </w:tc>
        <w:tc>
          <w:tcPr>
            <w:tcW w:w="794" w:type="dxa"/>
            <w:vAlign w:val="center"/>
          </w:tcPr>
          <w:p w14:paraId="14489A66" w14:textId="3A39E3CD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56" w:type="dxa"/>
            <w:vAlign w:val="center"/>
          </w:tcPr>
          <w:p w14:paraId="4057E8D6" w14:textId="59E4FDC5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8, 0.53)</w:t>
            </w:r>
          </w:p>
        </w:tc>
        <w:tc>
          <w:tcPr>
            <w:tcW w:w="1080" w:type="dxa"/>
            <w:vAlign w:val="center"/>
          </w:tcPr>
          <w:p w14:paraId="078C32E9" w14:textId="621D6202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800" w:type="dxa"/>
            <w:vAlign w:val="center"/>
          </w:tcPr>
          <w:p w14:paraId="2889CDF7" w14:textId="1C45E0B6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25, 1.48)</w:t>
            </w:r>
          </w:p>
        </w:tc>
      </w:tr>
      <w:tr w:rsidR="00351187" w:rsidRPr="005238C4" w14:paraId="43CD6394" w14:textId="77777777" w:rsidTr="00ED6254">
        <w:tc>
          <w:tcPr>
            <w:tcW w:w="2160" w:type="dxa"/>
          </w:tcPr>
          <w:p w14:paraId="6656D3AF" w14:textId="5ECCF475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2C03CC06" w14:textId="79BF427E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28B6C7CA" w14:textId="0CE4314C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inancial Strain</w:t>
            </w:r>
          </w:p>
        </w:tc>
        <w:tc>
          <w:tcPr>
            <w:tcW w:w="794" w:type="dxa"/>
            <w:vAlign w:val="center"/>
          </w:tcPr>
          <w:p w14:paraId="1745D8F4" w14:textId="40E867A7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56" w:type="dxa"/>
            <w:vAlign w:val="center"/>
          </w:tcPr>
          <w:p w14:paraId="6DA0CC26" w14:textId="2EDD3987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8, 1.05)</w:t>
            </w:r>
          </w:p>
        </w:tc>
        <w:tc>
          <w:tcPr>
            <w:tcW w:w="1080" w:type="dxa"/>
            <w:vAlign w:val="center"/>
          </w:tcPr>
          <w:p w14:paraId="4CC4C0E5" w14:textId="3FCA74DE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800" w:type="dxa"/>
            <w:vAlign w:val="center"/>
          </w:tcPr>
          <w:p w14:paraId="3328EB08" w14:textId="54F23ED1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81, 1.66)</w:t>
            </w:r>
          </w:p>
        </w:tc>
      </w:tr>
      <w:tr w:rsidR="00351187" w:rsidRPr="005238C4" w14:paraId="52824890" w14:textId="77777777" w:rsidTr="00ED6254">
        <w:tc>
          <w:tcPr>
            <w:tcW w:w="2160" w:type="dxa"/>
            <w:tcBorders>
              <w:bottom w:val="single" w:sz="4" w:space="0" w:color="auto"/>
            </w:tcBorders>
          </w:tcPr>
          <w:p w14:paraId="3971FE28" w14:textId="77CB1E8B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653012C1" w14:textId="38B8E716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004C683C" w14:textId="2943E283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8D2FB6D" w14:textId="77F4AAEF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510483AD" w14:textId="004E8A30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7, 0.7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3C6016" w14:textId="64527F37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0403C" w:rsidRPr="00523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83EF678" w14:textId="53E9C560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53, 1.74)</w:t>
            </w:r>
          </w:p>
        </w:tc>
      </w:tr>
      <w:tr w:rsidR="00351187" w:rsidRPr="005238C4" w14:paraId="563CC4C5" w14:textId="77777777" w:rsidTr="00ED6254">
        <w:tc>
          <w:tcPr>
            <w:tcW w:w="2160" w:type="dxa"/>
            <w:tcBorders>
              <w:top w:val="single" w:sz="4" w:space="0" w:color="auto"/>
            </w:tcBorders>
          </w:tcPr>
          <w:p w14:paraId="6B269686" w14:textId="263CD5DB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ce/Ethnicit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42698732" w14:textId="2C559462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39E2133F" w14:textId="772C2904" w:rsidR="00351187" w:rsidRPr="005238C4" w:rsidRDefault="00FE04A9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tressful Life Events and </w:t>
            </w:r>
            <w:r w:rsidR="00351187"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0E2FA33" w14:textId="6018148C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1EA52B21" w14:textId="16D93926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7, 0.2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1745819" w14:textId="4A45D61B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7648486" w14:textId="7433A8AA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41, 1.37)</w:t>
            </w:r>
          </w:p>
        </w:tc>
      </w:tr>
      <w:tr w:rsidR="00DF5A61" w:rsidRPr="005238C4" w14:paraId="27CEC49F" w14:textId="77777777" w:rsidTr="00ED6254">
        <w:tc>
          <w:tcPr>
            <w:tcW w:w="2160" w:type="dxa"/>
          </w:tcPr>
          <w:p w14:paraId="7455AD54" w14:textId="7694EDB3" w:rsidR="00DF5A61" w:rsidRPr="005238C4" w:rsidRDefault="00DF5A61" w:rsidP="00DF5A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15E761B6" w14:textId="1FBEAE0C" w:rsidR="00DF5A61" w:rsidRPr="005238C4" w:rsidRDefault="00DF5A61" w:rsidP="00DF5A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4ADEC2CA" w14:textId="179F812C" w:rsidR="00DF5A61" w:rsidRPr="005238C4" w:rsidRDefault="00FE04A9" w:rsidP="00DF5A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iscrimination and </w:t>
            </w:r>
            <w:r w:rsidR="00DF5A61"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794" w:type="dxa"/>
          </w:tcPr>
          <w:p w14:paraId="5F06A2D8" w14:textId="56F97F94" w:rsidR="00DF5A61" w:rsidRPr="005238C4" w:rsidRDefault="00DF5A61" w:rsidP="00DF5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56" w:type="dxa"/>
            <w:vAlign w:val="center"/>
          </w:tcPr>
          <w:p w14:paraId="1CA21455" w14:textId="01531A3F" w:rsidR="00DF5A61" w:rsidRPr="005238C4" w:rsidRDefault="00DF5A61" w:rsidP="00DF5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5, 0.04)</w:t>
            </w:r>
          </w:p>
        </w:tc>
        <w:tc>
          <w:tcPr>
            <w:tcW w:w="1080" w:type="dxa"/>
            <w:vAlign w:val="center"/>
          </w:tcPr>
          <w:p w14:paraId="10F2CEE2" w14:textId="7CDA804F" w:rsidR="00DF5A61" w:rsidRPr="005238C4" w:rsidRDefault="00DF5A61" w:rsidP="00DF5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800" w:type="dxa"/>
            <w:vAlign w:val="center"/>
          </w:tcPr>
          <w:p w14:paraId="4DF76AF3" w14:textId="65794EF5" w:rsidR="00DF5A61" w:rsidRPr="005238C4" w:rsidRDefault="00DF5A61" w:rsidP="00DF5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52, 1.39)</w:t>
            </w:r>
          </w:p>
        </w:tc>
      </w:tr>
      <w:tr w:rsidR="00DF5A61" w:rsidRPr="005238C4" w14:paraId="0792A1A1" w14:textId="77777777" w:rsidTr="00ED6254">
        <w:tc>
          <w:tcPr>
            <w:tcW w:w="2160" w:type="dxa"/>
          </w:tcPr>
          <w:p w14:paraId="4259C128" w14:textId="4A6FEC3B" w:rsidR="00DF5A61" w:rsidRPr="005238C4" w:rsidRDefault="00DF5A61" w:rsidP="00DF5A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0853FA9E" w14:textId="1FFE104C" w:rsidR="00DF5A61" w:rsidRPr="005238C4" w:rsidRDefault="00DF5A61" w:rsidP="00DF5A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18C24622" w14:textId="55F938A2" w:rsidR="00DF5A61" w:rsidRPr="005238C4" w:rsidRDefault="00FE04A9" w:rsidP="00DF5A6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 and</w:t>
            </w:r>
            <w:r w:rsidR="00DF5A61"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Perceived Stress</w:t>
            </w:r>
          </w:p>
        </w:tc>
        <w:tc>
          <w:tcPr>
            <w:tcW w:w="794" w:type="dxa"/>
          </w:tcPr>
          <w:p w14:paraId="47F3BE3C" w14:textId="67D16B01" w:rsidR="00DF5A61" w:rsidRPr="005238C4" w:rsidRDefault="00DF5A61" w:rsidP="00DF5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56" w:type="dxa"/>
            <w:vAlign w:val="center"/>
          </w:tcPr>
          <w:p w14:paraId="6CD5ED25" w14:textId="07A9EB8C" w:rsidR="00DF5A61" w:rsidRPr="005238C4" w:rsidRDefault="00DF5A61" w:rsidP="00DF5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1080" w:type="dxa"/>
            <w:vAlign w:val="center"/>
          </w:tcPr>
          <w:p w14:paraId="65F78D1D" w14:textId="79D6FB5F" w:rsidR="00DF5A61" w:rsidRPr="005238C4" w:rsidRDefault="00DF5A61" w:rsidP="00DF5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800" w:type="dxa"/>
            <w:vAlign w:val="center"/>
          </w:tcPr>
          <w:p w14:paraId="64ED884B" w14:textId="47765AB5" w:rsidR="00DF5A61" w:rsidRPr="005238C4" w:rsidRDefault="00DF5A61" w:rsidP="00DF5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54, 1.42)</w:t>
            </w:r>
          </w:p>
        </w:tc>
      </w:tr>
      <w:tr w:rsidR="00351187" w:rsidRPr="005238C4" w14:paraId="4CE294B1" w14:textId="77777777" w:rsidTr="00ED6254">
        <w:tc>
          <w:tcPr>
            <w:tcW w:w="2160" w:type="dxa"/>
          </w:tcPr>
          <w:p w14:paraId="1F4F650C" w14:textId="42C6652E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43E442BE" w14:textId="2A8A1A5E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26E15482" w14:textId="079BE24D" w:rsidR="00351187" w:rsidRPr="005238C4" w:rsidRDefault="00FE04A9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ood Insecurity and </w:t>
            </w:r>
            <w:r w:rsidR="00351187"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794" w:type="dxa"/>
            <w:vAlign w:val="center"/>
          </w:tcPr>
          <w:p w14:paraId="232F589A" w14:textId="1CBE0399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56" w:type="dxa"/>
            <w:vAlign w:val="center"/>
          </w:tcPr>
          <w:p w14:paraId="6A66C9C2" w14:textId="409CBEBA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4, 0.18)</w:t>
            </w:r>
          </w:p>
        </w:tc>
        <w:tc>
          <w:tcPr>
            <w:tcW w:w="1080" w:type="dxa"/>
            <w:vAlign w:val="center"/>
          </w:tcPr>
          <w:p w14:paraId="04571210" w14:textId="22829A83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  <w:vAlign w:val="center"/>
          </w:tcPr>
          <w:p w14:paraId="1B5CA996" w14:textId="076E5561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44, 1.46)</w:t>
            </w:r>
          </w:p>
        </w:tc>
      </w:tr>
      <w:tr w:rsidR="00351187" w:rsidRPr="005238C4" w14:paraId="1C4B077E" w14:textId="77777777" w:rsidTr="00ED6254">
        <w:tc>
          <w:tcPr>
            <w:tcW w:w="2160" w:type="dxa"/>
          </w:tcPr>
          <w:p w14:paraId="2B6F22CB" w14:textId="50247611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61968D13" w14:textId="3264179F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41E36CA7" w14:textId="4966CB8E" w:rsidR="00351187" w:rsidRPr="005238C4" w:rsidRDefault="00FE04A9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Job Strain and </w:t>
            </w:r>
            <w:r w:rsidR="00351187"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794" w:type="dxa"/>
            <w:vAlign w:val="center"/>
          </w:tcPr>
          <w:p w14:paraId="06494CFC" w14:textId="584DBD9C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56" w:type="dxa"/>
            <w:vAlign w:val="center"/>
          </w:tcPr>
          <w:p w14:paraId="451B17BE" w14:textId="396FF3EC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5, 0.09)</w:t>
            </w:r>
          </w:p>
        </w:tc>
        <w:tc>
          <w:tcPr>
            <w:tcW w:w="1080" w:type="dxa"/>
            <w:vAlign w:val="center"/>
          </w:tcPr>
          <w:p w14:paraId="3B6AB6B4" w14:textId="2ECE3026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800" w:type="dxa"/>
            <w:vAlign w:val="center"/>
          </w:tcPr>
          <w:p w14:paraId="07EFF9B3" w14:textId="3719E757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51, 1.43)</w:t>
            </w:r>
          </w:p>
        </w:tc>
      </w:tr>
      <w:tr w:rsidR="00351187" w:rsidRPr="005238C4" w14:paraId="477082C2" w14:textId="77777777" w:rsidTr="00ED6254">
        <w:tc>
          <w:tcPr>
            <w:tcW w:w="2160" w:type="dxa"/>
            <w:tcBorders>
              <w:bottom w:val="single" w:sz="4" w:space="0" w:color="auto"/>
            </w:tcBorders>
          </w:tcPr>
          <w:p w14:paraId="056B40D9" w14:textId="21D25AA5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7EA370A9" w14:textId="06629CE2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51E3250E" w14:textId="49489834" w:rsidR="00351187" w:rsidRPr="005238C4" w:rsidRDefault="00FE04A9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Unplanned Pregnancy and </w:t>
            </w:r>
            <w:r w:rsidR="00351187"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2FFB1B0" w14:textId="16ED6DF1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46506835" w14:textId="2D9F7BC9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5, 0.1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5BA86BC" w14:textId="77CCBDA8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FCF86BB" w14:textId="0494DA0F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1.48, 1.44)</w:t>
            </w:r>
          </w:p>
        </w:tc>
      </w:tr>
      <w:tr w:rsidR="00636E1C" w:rsidRPr="005238C4" w14:paraId="6812DF72" w14:textId="77777777" w:rsidTr="00ED6254">
        <w:tc>
          <w:tcPr>
            <w:tcW w:w="2160" w:type="dxa"/>
            <w:tcBorders>
              <w:top w:val="single" w:sz="4" w:space="0" w:color="auto"/>
            </w:tcBorders>
          </w:tcPr>
          <w:p w14:paraId="3C10880B" w14:textId="01FB341A" w:rsidR="00636E1C" w:rsidRPr="005238C4" w:rsidRDefault="00636E1C" w:rsidP="00636E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ce/Ethnicit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613FE68F" w14:textId="26CF8CEA" w:rsidR="00636E1C" w:rsidRPr="005238C4" w:rsidRDefault="00636E1C" w:rsidP="00636E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mmunity Status 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6B7CF09C" w14:textId="035DAC2D" w:rsidR="00636E1C" w:rsidRPr="005238C4" w:rsidRDefault="00636E1C" w:rsidP="00636E1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0D96123" w14:textId="24382B6F" w:rsidR="00636E1C" w:rsidRPr="005238C4" w:rsidRDefault="00636E1C" w:rsidP="0063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6E704CB6" w14:textId="6B93E800" w:rsidR="00636E1C" w:rsidRPr="005238C4" w:rsidRDefault="00636E1C" w:rsidP="0063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7, 0.0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53BC984" w14:textId="58F2AC52" w:rsidR="00636E1C" w:rsidRPr="005238C4" w:rsidRDefault="00636E1C" w:rsidP="0063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1AEC045" w14:textId="70C9ADDD" w:rsidR="00636E1C" w:rsidRPr="005238C4" w:rsidRDefault="00636E1C" w:rsidP="0063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8, 0.49)</w:t>
            </w:r>
          </w:p>
        </w:tc>
      </w:tr>
      <w:tr w:rsidR="00351187" w:rsidRPr="005238C4" w14:paraId="436EBE74" w14:textId="77777777" w:rsidTr="00ED6254">
        <w:tc>
          <w:tcPr>
            <w:tcW w:w="2160" w:type="dxa"/>
          </w:tcPr>
          <w:p w14:paraId="37130416" w14:textId="35AAFC83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6F909A81" w14:textId="58CD2C9D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198430E4" w14:textId="3BA2F28B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</w:t>
            </w:r>
          </w:p>
        </w:tc>
        <w:tc>
          <w:tcPr>
            <w:tcW w:w="794" w:type="dxa"/>
            <w:vAlign w:val="center"/>
          </w:tcPr>
          <w:p w14:paraId="2A5494F5" w14:textId="7E27008A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56" w:type="dxa"/>
            <w:vAlign w:val="center"/>
          </w:tcPr>
          <w:p w14:paraId="09E3354D" w14:textId="114ACA07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4, 0.12)</w:t>
            </w:r>
          </w:p>
        </w:tc>
        <w:tc>
          <w:tcPr>
            <w:tcW w:w="1080" w:type="dxa"/>
            <w:vAlign w:val="center"/>
          </w:tcPr>
          <w:p w14:paraId="6C808A96" w14:textId="653CC492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800" w:type="dxa"/>
            <w:vAlign w:val="center"/>
          </w:tcPr>
          <w:p w14:paraId="1A517E80" w14:textId="674E0368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9, 0.48)</w:t>
            </w:r>
          </w:p>
        </w:tc>
      </w:tr>
      <w:tr w:rsidR="00351187" w:rsidRPr="005238C4" w14:paraId="7114CC5E" w14:textId="77777777" w:rsidTr="00ED6254">
        <w:tc>
          <w:tcPr>
            <w:tcW w:w="2160" w:type="dxa"/>
            <w:tcBorders>
              <w:bottom w:val="single" w:sz="4" w:space="0" w:color="auto"/>
            </w:tcBorders>
          </w:tcPr>
          <w:p w14:paraId="0A8D4CB3" w14:textId="7BA601E1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69C4195C" w14:textId="66A5B31C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230DD051" w14:textId="753FA12C" w:rsidR="00351187" w:rsidRPr="005238C4" w:rsidRDefault="00351187" w:rsidP="0035118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34FBDFF" w14:textId="2694628F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0538BFD9" w14:textId="2595C804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8, 0.0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D24A3FF" w14:textId="584E7583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1B4685F" w14:textId="39734365" w:rsidR="00351187" w:rsidRPr="005238C4" w:rsidRDefault="00351187" w:rsidP="00351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5</w:t>
            </w:r>
            <w:r w:rsidR="000E34A4" w:rsidRPr="00523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, 0.48)</w:t>
            </w:r>
          </w:p>
        </w:tc>
      </w:tr>
      <w:tr w:rsidR="00DC6C4A" w:rsidRPr="005238C4" w14:paraId="17B94262" w14:textId="77777777" w:rsidTr="00ED6254">
        <w:tc>
          <w:tcPr>
            <w:tcW w:w="2160" w:type="dxa"/>
            <w:tcBorders>
              <w:top w:val="single" w:sz="4" w:space="0" w:color="auto"/>
            </w:tcBorders>
          </w:tcPr>
          <w:p w14:paraId="45F11368" w14:textId="06515FA6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ce/Ethnicit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4C824DEE" w14:textId="25171DA8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mmunity Status 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3DF47270" w14:textId="3E6E8561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ressful Life Events and Perceived Stres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21568B5" w14:textId="24336531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5A5E990F" w14:textId="401C9957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2, 0.0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A22B2DB" w14:textId="0C1FF5B1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03476AB" w14:textId="4121405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9, 0.49)</w:t>
            </w:r>
          </w:p>
        </w:tc>
      </w:tr>
      <w:tr w:rsidR="00DC6C4A" w:rsidRPr="005238C4" w14:paraId="48D901DF" w14:textId="77777777" w:rsidTr="00ED6254">
        <w:tc>
          <w:tcPr>
            <w:tcW w:w="2160" w:type="dxa"/>
          </w:tcPr>
          <w:p w14:paraId="39346F49" w14:textId="298C1234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2B9E1A83" w14:textId="3F7FE43F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6B6BE901" w14:textId="5A6A6EEE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 and Perceived Stress</w:t>
            </w:r>
          </w:p>
        </w:tc>
        <w:tc>
          <w:tcPr>
            <w:tcW w:w="794" w:type="dxa"/>
            <w:vAlign w:val="center"/>
          </w:tcPr>
          <w:p w14:paraId="57DD32A8" w14:textId="6EB5BE6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56" w:type="dxa"/>
            <w:vAlign w:val="center"/>
          </w:tcPr>
          <w:p w14:paraId="5BED2E9F" w14:textId="2452FE8B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0.00, 0.00)</w:t>
            </w:r>
          </w:p>
        </w:tc>
        <w:tc>
          <w:tcPr>
            <w:tcW w:w="1080" w:type="dxa"/>
            <w:vAlign w:val="center"/>
          </w:tcPr>
          <w:p w14:paraId="35227090" w14:textId="753E6D2F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  <w:vAlign w:val="center"/>
          </w:tcPr>
          <w:p w14:paraId="0545263F" w14:textId="76EF95BD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9, 0.49)</w:t>
            </w:r>
          </w:p>
        </w:tc>
      </w:tr>
      <w:tr w:rsidR="00DC6C4A" w:rsidRPr="005238C4" w14:paraId="1335C094" w14:textId="77777777" w:rsidTr="00ED6254">
        <w:tc>
          <w:tcPr>
            <w:tcW w:w="2160" w:type="dxa"/>
          </w:tcPr>
          <w:p w14:paraId="4829B0B0" w14:textId="7DA30E82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026C2044" w14:textId="237A3D10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091E7965" w14:textId="556C673C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 and Perceived Stress</w:t>
            </w:r>
          </w:p>
        </w:tc>
        <w:tc>
          <w:tcPr>
            <w:tcW w:w="794" w:type="dxa"/>
            <w:vAlign w:val="center"/>
          </w:tcPr>
          <w:p w14:paraId="1D78BFBD" w14:textId="3824A731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56" w:type="dxa"/>
            <w:vAlign w:val="center"/>
          </w:tcPr>
          <w:p w14:paraId="3C60701B" w14:textId="1379F066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0.00, 0.00)</w:t>
            </w:r>
          </w:p>
        </w:tc>
        <w:tc>
          <w:tcPr>
            <w:tcW w:w="1080" w:type="dxa"/>
            <w:vAlign w:val="center"/>
          </w:tcPr>
          <w:p w14:paraId="5AB9A05C" w14:textId="3535EDD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  <w:vAlign w:val="center"/>
          </w:tcPr>
          <w:p w14:paraId="1E49E07C" w14:textId="70F16009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9, 0.49)</w:t>
            </w:r>
          </w:p>
        </w:tc>
      </w:tr>
      <w:tr w:rsidR="00DC6C4A" w:rsidRPr="005238C4" w14:paraId="673D8EEE" w14:textId="77777777" w:rsidTr="00ED6254">
        <w:tc>
          <w:tcPr>
            <w:tcW w:w="2160" w:type="dxa"/>
          </w:tcPr>
          <w:p w14:paraId="1503D404" w14:textId="73708536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4EE964A2" w14:textId="4F070C1C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6AC68A1E" w14:textId="23A1D354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od Insecurity and Perceived Stress</w:t>
            </w:r>
          </w:p>
        </w:tc>
        <w:tc>
          <w:tcPr>
            <w:tcW w:w="794" w:type="dxa"/>
            <w:vAlign w:val="center"/>
          </w:tcPr>
          <w:p w14:paraId="205C650D" w14:textId="0DEC284D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56" w:type="dxa"/>
            <w:vAlign w:val="center"/>
          </w:tcPr>
          <w:p w14:paraId="139D65BD" w14:textId="37D2BA96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1080" w:type="dxa"/>
            <w:vAlign w:val="center"/>
          </w:tcPr>
          <w:p w14:paraId="1854B81D" w14:textId="223B198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  <w:vAlign w:val="center"/>
          </w:tcPr>
          <w:p w14:paraId="0527E9B6" w14:textId="504E49D9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9, 0.48)</w:t>
            </w:r>
          </w:p>
        </w:tc>
      </w:tr>
      <w:tr w:rsidR="00DC6C4A" w:rsidRPr="005238C4" w14:paraId="290AEF83" w14:textId="77777777" w:rsidTr="00ED6254">
        <w:tc>
          <w:tcPr>
            <w:tcW w:w="2160" w:type="dxa"/>
          </w:tcPr>
          <w:p w14:paraId="3FA139EC" w14:textId="3EB36FB7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2737D712" w14:textId="2B0F3C69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2A221CAC" w14:textId="162D5981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ob Strain and Perceived Stress</w:t>
            </w:r>
          </w:p>
        </w:tc>
        <w:tc>
          <w:tcPr>
            <w:tcW w:w="794" w:type="dxa"/>
            <w:vAlign w:val="center"/>
          </w:tcPr>
          <w:p w14:paraId="3222EAF2" w14:textId="11E9957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56" w:type="dxa"/>
            <w:vAlign w:val="center"/>
          </w:tcPr>
          <w:p w14:paraId="009C2647" w14:textId="6D1AE8C8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1, 0.00)</w:t>
            </w:r>
          </w:p>
        </w:tc>
        <w:tc>
          <w:tcPr>
            <w:tcW w:w="1080" w:type="dxa"/>
            <w:vAlign w:val="center"/>
          </w:tcPr>
          <w:p w14:paraId="0175158A" w14:textId="2C06324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  <w:vAlign w:val="center"/>
          </w:tcPr>
          <w:p w14:paraId="03C7F4E7" w14:textId="04C2EAD1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9, 0.49)</w:t>
            </w:r>
          </w:p>
        </w:tc>
      </w:tr>
      <w:tr w:rsidR="00DC6C4A" w:rsidRPr="005238C4" w14:paraId="61109F39" w14:textId="77777777" w:rsidTr="00ED6254">
        <w:tc>
          <w:tcPr>
            <w:tcW w:w="2160" w:type="dxa"/>
            <w:tcBorders>
              <w:bottom w:val="single" w:sz="4" w:space="0" w:color="auto"/>
            </w:tcBorders>
          </w:tcPr>
          <w:p w14:paraId="23933886" w14:textId="04D18624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61EC356F" w14:textId="04E0B321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27ECCD3B" w14:textId="062D96E3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planned Pregnancy and Perceived Stres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1355377" w14:textId="79102883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35CFD805" w14:textId="6817EDF1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19EFEDA" w14:textId="07EAC8E8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BA3AC2A" w14:textId="552A230E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9, 0.49)</w:t>
            </w:r>
          </w:p>
        </w:tc>
      </w:tr>
      <w:tr w:rsidR="00DC6C4A" w:rsidRPr="005238C4" w14:paraId="15919CAD" w14:textId="77777777" w:rsidTr="00ED6254">
        <w:tc>
          <w:tcPr>
            <w:tcW w:w="2160" w:type="dxa"/>
            <w:tcBorders>
              <w:top w:val="single" w:sz="4" w:space="0" w:color="auto"/>
            </w:tcBorders>
          </w:tcPr>
          <w:p w14:paraId="55B93C73" w14:textId="48AA4184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ce/Ethnicit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3E50F373" w14:textId="62CE3CE7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erceived Stress  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42985D4A" w14:textId="1D034D0D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ressful Life Event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76B4C84" w14:textId="08E5E136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3A631003" w14:textId="75FD8505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17, 0.2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56A1571" w14:textId="141DAE8F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1C53511" w14:textId="51BE6EE0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7, 0.89)</w:t>
            </w:r>
          </w:p>
        </w:tc>
      </w:tr>
      <w:tr w:rsidR="00DC6C4A" w:rsidRPr="005238C4" w14:paraId="5B9B9CA1" w14:textId="77777777" w:rsidTr="00ED6254">
        <w:tc>
          <w:tcPr>
            <w:tcW w:w="2160" w:type="dxa"/>
          </w:tcPr>
          <w:p w14:paraId="0E3467FA" w14:textId="7357864C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0B858E1B" w14:textId="59580233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1DA962B3" w14:textId="22AFAB1D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</w:t>
            </w:r>
          </w:p>
        </w:tc>
        <w:tc>
          <w:tcPr>
            <w:tcW w:w="794" w:type="dxa"/>
            <w:vAlign w:val="center"/>
          </w:tcPr>
          <w:p w14:paraId="3AA40252" w14:textId="6584D3C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56" w:type="dxa"/>
            <w:vAlign w:val="center"/>
          </w:tcPr>
          <w:p w14:paraId="40F9E559" w14:textId="33BCB84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5, 0.05)</w:t>
            </w:r>
          </w:p>
        </w:tc>
        <w:tc>
          <w:tcPr>
            <w:tcW w:w="1080" w:type="dxa"/>
            <w:vAlign w:val="center"/>
          </w:tcPr>
          <w:p w14:paraId="4DE04DD7" w14:textId="339F3855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800" w:type="dxa"/>
            <w:vAlign w:val="center"/>
          </w:tcPr>
          <w:p w14:paraId="31170806" w14:textId="7E40ED5E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9, 0.82)</w:t>
            </w:r>
          </w:p>
        </w:tc>
      </w:tr>
      <w:tr w:rsidR="00DC6C4A" w:rsidRPr="005238C4" w14:paraId="563AC8A5" w14:textId="77777777" w:rsidTr="00ED6254">
        <w:tc>
          <w:tcPr>
            <w:tcW w:w="2160" w:type="dxa"/>
          </w:tcPr>
          <w:p w14:paraId="7BD4AD24" w14:textId="7FC80DC3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29034A6C" w14:textId="1E29CDE7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16A57D91" w14:textId="484444A3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ighborhood Quality</w:t>
            </w:r>
          </w:p>
        </w:tc>
        <w:tc>
          <w:tcPr>
            <w:tcW w:w="794" w:type="dxa"/>
            <w:vAlign w:val="center"/>
          </w:tcPr>
          <w:p w14:paraId="2B60ABE0" w14:textId="4FF92875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56" w:type="dxa"/>
            <w:vAlign w:val="center"/>
          </w:tcPr>
          <w:p w14:paraId="36AE7935" w14:textId="2491E97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1080" w:type="dxa"/>
            <w:vAlign w:val="center"/>
          </w:tcPr>
          <w:p w14:paraId="5E6CAF02" w14:textId="482F8B14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800" w:type="dxa"/>
            <w:vAlign w:val="center"/>
          </w:tcPr>
          <w:p w14:paraId="0A82C7E1" w14:textId="62F75601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8, 0.82)</w:t>
            </w:r>
          </w:p>
        </w:tc>
      </w:tr>
      <w:tr w:rsidR="00DC6C4A" w:rsidRPr="005238C4" w14:paraId="7F417258" w14:textId="77777777" w:rsidTr="00ED6254">
        <w:tc>
          <w:tcPr>
            <w:tcW w:w="2160" w:type="dxa"/>
          </w:tcPr>
          <w:p w14:paraId="28304DD7" w14:textId="38C4F14B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026FA29" w14:textId="027FB3B5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0E822760" w14:textId="7E09F787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od Insecurity</w:t>
            </w:r>
          </w:p>
        </w:tc>
        <w:tc>
          <w:tcPr>
            <w:tcW w:w="794" w:type="dxa"/>
            <w:vAlign w:val="center"/>
          </w:tcPr>
          <w:p w14:paraId="168C4401" w14:textId="29333C1C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56" w:type="dxa"/>
            <w:vAlign w:val="center"/>
          </w:tcPr>
          <w:p w14:paraId="1E199748" w14:textId="104DEEE3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5, 0.20)</w:t>
            </w:r>
          </w:p>
        </w:tc>
        <w:tc>
          <w:tcPr>
            <w:tcW w:w="1080" w:type="dxa"/>
            <w:vAlign w:val="center"/>
          </w:tcPr>
          <w:p w14:paraId="56CD727B" w14:textId="74343A6B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800" w:type="dxa"/>
            <w:vAlign w:val="center"/>
          </w:tcPr>
          <w:p w14:paraId="22ADC3E8" w14:textId="12B21635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, 0.89)</w:t>
            </w:r>
          </w:p>
        </w:tc>
      </w:tr>
      <w:tr w:rsidR="00DC6C4A" w:rsidRPr="005238C4" w14:paraId="52384BE0" w14:textId="77777777" w:rsidTr="00ED6254">
        <w:tc>
          <w:tcPr>
            <w:tcW w:w="2160" w:type="dxa"/>
          </w:tcPr>
          <w:p w14:paraId="202520A3" w14:textId="7669A308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4B61CC9B" w14:textId="2D6F0DEB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vAlign w:val="center"/>
          </w:tcPr>
          <w:p w14:paraId="01F3236A" w14:textId="5F69FFD6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Job Strain</w:t>
            </w:r>
          </w:p>
        </w:tc>
        <w:tc>
          <w:tcPr>
            <w:tcW w:w="794" w:type="dxa"/>
            <w:vAlign w:val="center"/>
          </w:tcPr>
          <w:p w14:paraId="242FB0E1" w14:textId="5172A1EF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56" w:type="dxa"/>
            <w:vAlign w:val="center"/>
          </w:tcPr>
          <w:p w14:paraId="54A15B4A" w14:textId="18D245D8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5, 0.10)</w:t>
            </w:r>
          </w:p>
        </w:tc>
        <w:tc>
          <w:tcPr>
            <w:tcW w:w="1080" w:type="dxa"/>
            <w:vAlign w:val="center"/>
          </w:tcPr>
          <w:p w14:paraId="4D37FE86" w14:textId="28ACEB72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800" w:type="dxa"/>
            <w:vAlign w:val="center"/>
          </w:tcPr>
          <w:p w14:paraId="782C2FF2" w14:textId="615C3011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6, 0.85)</w:t>
            </w:r>
          </w:p>
        </w:tc>
      </w:tr>
      <w:tr w:rsidR="00DC6C4A" w:rsidRPr="005238C4" w14:paraId="631AE5D9" w14:textId="77777777" w:rsidTr="00ED6254">
        <w:tc>
          <w:tcPr>
            <w:tcW w:w="2160" w:type="dxa"/>
            <w:tcBorders>
              <w:bottom w:val="single" w:sz="4" w:space="0" w:color="auto"/>
            </w:tcBorders>
          </w:tcPr>
          <w:p w14:paraId="54C3BF0B" w14:textId="4DA07379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7484EDB2" w14:textId="77BEE399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2A9FCAAA" w14:textId="00889015" w:rsidR="00DC6C4A" w:rsidRPr="005238C4" w:rsidRDefault="00DC6C4A" w:rsidP="00DC6C4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238C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planned Pregnancy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D35FFCE" w14:textId="5C42A3BE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5BA352C2" w14:textId="039096AE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05, 0.1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3AABCE9" w14:textId="7B5BAA40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81E07B7" w14:textId="513BBA01" w:rsidR="00DC6C4A" w:rsidRPr="005238C4" w:rsidRDefault="00DC6C4A" w:rsidP="00DC6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8C4">
              <w:rPr>
                <w:rFonts w:ascii="Times New Roman" w:hAnsi="Times New Roman" w:cs="Times New Roman"/>
                <w:sz w:val="20"/>
                <w:szCs w:val="20"/>
              </w:rPr>
              <w:t>(-0.45, 0.86)</w:t>
            </w:r>
          </w:p>
        </w:tc>
      </w:tr>
    </w:tbl>
    <w:p w14:paraId="1963FB8C" w14:textId="77777777" w:rsidR="00911F73" w:rsidRPr="005238C4" w:rsidRDefault="00911F73" w:rsidP="00911F7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238C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r w:rsidRPr="005238C4">
        <w:rPr>
          <w:rFonts w:ascii="Times New Roman" w:eastAsia="Times New Roman" w:hAnsi="Times New Roman" w:cs="Times New Roman"/>
          <w:bCs/>
          <w:sz w:val="20"/>
          <w:szCs w:val="20"/>
        </w:rPr>
        <w:t>SES</w:t>
      </w:r>
      <w:proofErr w:type="spellEnd"/>
      <w:r w:rsidRPr="005238C4">
        <w:rPr>
          <w:rFonts w:ascii="Times New Roman" w:eastAsia="Times New Roman" w:hAnsi="Times New Roman" w:cs="Times New Roman"/>
          <w:bCs/>
          <w:sz w:val="20"/>
          <w:szCs w:val="20"/>
        </w:rPr>
        <w:t xml:space="preserve"> indicators are coded as 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maternal race (non-Hispanic white yes/no), maternal education (&lt;college degree, college or graduate degree), foreign born (yes/no born within the U.S.). Reference groups for SES indicators are as follows: Education- college or graduate degree. Race/ethnicity-non-Hispanic white. Foreign born-yes born within the U.S. </w:t>
      </w:r>
    </w:p>
    <w:p w14:paraId="22290BAC" w14:textId="7F9128E5" w:rsidR="00F9700C" w:rsidRPr="005238C4" w:rsidRDefault="00F9700C" w:rsidP="00F970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r w:rsidR="005126CA" w:rsidRPr="005238C4">
        <w:rPr>
          <w:rFonts w:ascii="Times New Roman" w:eastAsia="Times New Roman" w:hAnsi="Times New Roman" w:cs="Times New Roman"/>
          <w:sz w:val="20"/>
          <w:szCs w:val="20"/>
        </w:rPr>
        <w:t xml:space="preserve">Higher scores for Perceived Stress, Depression, and Neighborhood Quality indicate higher stressor and response levels. Lower scores for Community Status indicate higher stress response levels. 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Beta estimates for the direct effect between SES indicators and psychosocial stress measures and responses to stress are provided in 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>S2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 xml:space="preserve"> File 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>E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>. Beta estimates for the indirect and total effect between SES indicators and psychosocial stress measures and responses to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 xml:space="preserve"> stress are provided in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 xml:space="preserve"> S2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 xml:space="preserve"> File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 xml:space="preserve"> Table 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>F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>-S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>H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1BB1895F" w14:textId="77777777" w:rsidR="00F9700C" w:rsidRPr="005238C4" w:rsidRDefault="00F9700C" w:rsidP="00F970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Abbreviations: CI, confidence interval. </w:t>
      </w:r>
    </w:p>
    <w:p w14:paraId="404089BE" w14:textId="7EDADCD6" w:rsidR="00A574DE" w:rsidRPr="005238C4" w:rsidRDefault="00A574DE" w:rsidP="00014842">
      <w:pPr>
        <w:pStyle w:val="CommentText"/>
      </w:pPr>
      <w:r w:rsidRPr="005238C4">
        <w:rPr>
          <w:rFonts w:ascii="Times New Roman" w:hAnsi="Times New Roman" w:cs="Times New Roman"/>
          <w:sz w:val="24"/>
          <w:szCs w:val="24"/>
        </w:rPr>
        <w:br w:type="page"/>
      </w:r>
      <w:r w:rsidR="007D6D2E" w:rsidRPr="005238C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359B7">
        <w:rPr>
          <w:rFonts w:ascii="Times New Roman" w:hAnsi="Times New Roman" w:cs="Times New Roman"/>
          <w:sz w:val="24"/>
          <w:szCs w:val="24"/>
        </w:rPr>
        <w:t>H</w:t>
      </w:r>
      <w:r w:rsidR="007D6D2E" w:rsidRPr="005238C4">
        <w:rPr>
          <w:rFonts w:ascii="Times New Roman" w:hAnsi="Times New Roman" w:cs="Times New Roman"/>
          <w:sz w:val="24"/>
          <w:szCs w:val="24"/>
        </w:rPr>
        <w:t xml:space="preserve">. </w:t>
      </w:r>
      <w:r w:rsidR="007D6D2E" w:rsidRPr="005238C4">
        <w:rPr>
          <w:rFonts w:ascii="Times New Roman" w:eastAsia="Times New Roman" w:hAnsi="Times New Roman" w:cs="Times New Roman"/>
          <w:sz w:val="24"/>
          <w:szCs w:val="24"/>
        </w:rPr>
        <w:t>Regression coefficients and 95% confidence intervals for direct, indirect, and total effects between foreign born and psychosocial stressor and stress response measures in the Chemicals in Our Bodies-2 cohort (N=258). Model has good fit (</w:t>
      </w:r>
      <w:r w:rsidR="007D6D2E" w:rsidRPr="005238C4">
        <w:rPr>
          <w:rFonts w:ascii="Times New Roman" w:hAnsi="Times New Roman" w:cs="Times New Roman"/>
          <w:sz w:val="24"/>
          <w:szCs w:val="24"/>
        </w:rPr>
        <w:t>RMSEA=0.03, SRMR=0.052, CFI=1.00, TLI=0.99)</w:t>
      </w:r>
      <w:r w:rsidR="007D6D2E" w:rsidRPr="005238C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980"/>
        <w:gridCol w:w="4500"/>
        <w:gridCol w:w="1260"/>
        <w:gridCol w:w="1710"/>
        <w:gridCol w:w="810"/>
        <w:gridCol w:w="1980"/>
      </w:tblGrid>
      <w:tr w:rsidR="005238C4" w:rsidRPr="005238C4" w14:paraId="74A63BA8" w14:textId="77777777" w:rsidTr="002A455E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D7C0052" w14:textId="77777777" w:rsidR="00ED6254" w:rsidRPr="005238C4" w:rsidRDefault="00ED6254" w:rsidP="000148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9252FEA" w14:textId="77777777" w:rsidR="00ED6254" w:rsidRPr="005238C4" w:rsidRDefault="00ED6254" w:rsidP="000148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02AC13F4" w14:textId="77777777" w:rsidR="00ED6254" w:rsidRPr="005238C4" w:rsidRDefault="00ED6254" w:rsidP="000148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86395B" w14:textId="77777777" w:rsidR="00ED6254" w:rsidRPr="005238C4" w:rsidRDefault="00ED6254" w:rsidP="000148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>Indirect Effect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31701" w14:textId="77777777" w:rsidR="00ED6254" w:rsidRPr="005238C4" w:rsidRDefault="00ED6254" w:rsidP="000148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>Total Effect</w:t>
            </w:r>
          </w:p>
        </w:tc>
      </w:tr>
      <w:tr w:rsidR="005238C4" w:rsidRPr="005238C4" w14:paraId="1300D766" w14:textId="77777777" w:rsidTr="002A455E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8203" w14:textId="77777777" w:rsidR="00ED6254" w:rsidRPr="005238C4" w:rsidRDefault="00ED6254" w:rsidP="0001484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 xml:space="preserve">Independent </w:t>
            </w:r>
            <w:proofErr w:type="spellStart"/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  <w:r w:rsidRPr="005238C4">
              <w:rPr>
                <w:rFonts w:ascii="Times New Roman" w:eastAsia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68CE" w14:textId="77777777" w:rsidR="00ED6254" w:rsidRPr="005238C4" w:rsidRDefault="00ED6254" w:rsidP="00014842">
            <w:pPr>
              <w:rPr>
                <w:rFonts w:ascii="Times New Roman" w:eastAsia="Times New Roman" w:hAnsi="Times New Roman" w:cs="Times New Roman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>Dependent Variabl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9E1F" w14:textId="77777777" w:rsidR="00ED6254" w:rsidRPr="005238C4" w:rsidRDefault="00ED6254" w:rsidP="00014842">
            <w:pPr>
              <w:rPr>
                <w:rFonts w:ascii="Times New Roman" w:eastAsia="Times New Roman" w:hAnsi="Times New Roman" w:cs="Times New Roman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>Mediator Variab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EBB2" w14:textId="77777777" w:rsidR="00ED6254" w:rsidRPr="005238C4" w:rsidRDefault="00ED6254" w:rsidP="000148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0DCBD" w14:textId="77777777" w:rsidR="00ED6254" w:rsidRPr="005238C4" w:rsidRDefault="00ED6254" w:rsidP="000148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106AB" w14:textId="77777777" w:rsidR="00ED6254" w:rsidRPr="005238C4" w:rsidRDefault="00ED6254" w:rsidP="000148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996F5" w14:textId="77777777" w:rsidR="00ED6254" w:rsidRPr="005238C4" w:rsidRDefault="00ED6254" w:rsidP="000148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38C4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</w:tr>
      <w:tr w:rsidR="005238C4" w:rsidRPr="005238C4" w14:paraId="0757EBCF" w14:textId="77777777" w:rsidTr="002A455E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25425D8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oreign Bor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13C9561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Depression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5C3B6FC5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Stressful Life Event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F3BC7FB" w14:textId="1CCB2DC2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373EC35" w14:textId="39A721CD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39, 0.3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1398930" w14:textId="2F0DAAD9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750F1C5" w14:textId="03899B9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5</w:t>
            </w:r>
            <w:r w:rsidR="00014842" w:rsidRPr="005238C4">
              <w:rPr>
                <w:rFonts w:ascii="Times New Roman" w:hAnsi="Times New Roman" w:cs="Times New Roman"/>
              </w:rPr>
              <w:t>0</w:t>
            </w:r>
            <w:r w:rsidRPr="005238C4">
              <w:rPr>
                <w:rFonts w:ascii="Times New Roman" w:hAnsi="Times New Roman" w:cs="Times New Roman"/>
              </w:rPr>
              <w:t>, 1.2</w:t>
            </w:r>
            <w:r w:rsidR="00014842" w:rsidRPr="005238C4">
              <w:rPr>
                <w:rFonts w:ascii="Times New Roman" w:hAnsi="Times New Roman" w:cs="Times New Roman"/>
              </w:rPr>
              <w:t>0</w:t>
            </w:r>
            <w:r w:rsidRPr="005238C4">
              <w:rPr>
                <w:rFonts w:ascii="Times New Roman" w:hAnsi="Times New Roman" w:cs="Times New Roman"/>
              </w:rPr>
              <w:t>)</w:t>
            </w:r>
          </w:p>
        </w:tc>
      </w:tr>
      <w:tr w:rsidR="005238C4" w:rsidRPr="005238C4" w14:paraId="410F0373" w14:textId="77777777" w:rsidTr="002A455E">
        <w:tc>
          <w:tcPr>
            <w:tcW w:w="2160" w:type="dxa"/>
          </w:tcPr>
          <w:p w14:paraId="52FE247D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7ACAA367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4AEB9802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Discrimination</w:t>
            </w:r>
          </w:p>
        </w:tc>
        <w:tc>
          <w:tcPr>
            <w:tcW w:w="1260" w:type="dxa"/>
            <w:vAlign w:val="center"/>
          </w:tcPr>
          <w:p w14:paraId="4B336CA7" w14:textId="5BC88366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10" w:type="dxa"/>
            <w:vAlign w:val="center"/>
          </w:tcPr>
          <w:p w14:paraId="0EDC1A0A" w14:textId="3665B64C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53, 0.56)</w:t>
            </w:r>
          </w:p>
        </w:tc>
        <w:tc>
          <w:tcPr>
            <w:tcW w:w="810" w:type="dxa"/>
            <w:vAlign w:val="center"/>
          </w:tcPr>
          <w:p w14:paraId="2CDF9D2B" w14:textId="131D4BD1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980" w:type="dxa"/>
            <w:vAlign w:val="center"/>
          </w:tcPr>
          <w:p w14:paraId="199D428E" w14:textId="51219EBB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43, 1.2</w:t>
            </w:r>
            <w:r w:rsidR="00014842" w:rsidRPr="005238C4">
              <w:rPr>
                <w:rFonts w:ascii="Times New Roman" w:hAnsi="Times New Roman" w:cs="Times New Roman"/>
              </w:rPr>
              <w:t>0</w:t>
            </w:r>
            <w:r w:rsidRPr="005238C4">
              <w:rPr>
                <w:rFonts w:ascii="Times New Roman" w:hAnsi="Times New Roman" w:cs="Times New Roman"/>
              </w:rPr>
              <w:t>)</w:t>
            </w:r>
          </w:p>
        </w:tc>
      </w:tr>
      <w:tr w:rsidR="005238C4" w:rsidRPr="005238C4" w14:paraId="5CB02A53" w14:textId="77777777" w:rsidTr="002A455E">
        <w:tc>
          <w:tcPr>
            <w:tcW w:w="2160" w:type="dxa"/>
          </w:tcPr>
          <w:p w14:paraId="78041FA7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513F3171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0058ABEC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Neighborhood Quality</w:t>
            </w:r>
          </w:p>
        </w:tc>
        <w:tc>
          <w:tcPr>
            <w:tcW w:w="1260" w:type="dxa"/>
            <w:vAlign w:val="center"/>
          </w:tcPr>
          <w:p w14:paraId="64C8377A" w14:textId="770F5E11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10" w:type="dxa"/>
            <w:vAlign w:val="center"/>
          </w:tcPr>
          <w:p w14:paraId="70052CBE" w14:textId="2398B7ED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11, 0.08)</w:t>
            </w:r>
          </w:p>
        </w:tc>
        <w:tc>
          <w:tcPr>
            <w:tcW w:w="810" w:type="dxa"/>
            <w:vAlign w:val="center"/>
          </w:tcPr>
          <w:p w14:paraId="1192730E" w14:textId="1C08A024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980" w:type="dxa"/>
            <w:vAlign w:val="center"/>
          </w:tcPr>
          <w:p w14:paraId="3A54A7A5" w14:textId="11D34759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58, 1.3</w:t>
            </w:r>
            <w:r w:rsidR="00014842" w:rsidRPr="005238C4">
              <w:rPr>
                <w:rFonts w:ascii="Times New Roman" w:hAnsi="Times New Roman" w:cs="Times New Roman"/>
              </w:rPr>
              <w:t>0</w:t>
            </w:r>
            <w:r w:rsidRPr="005238C4">
              <w:rPr>
                <w:rFonts w:ascii="Times New Roman" w:hAnsi="Times New Roman" w:cs="Times New Roman"/>
              </w:rPr>
              <w:t>)</w:t>
            </w:r>
          </w:p>
        </w:tc>
      </w:tr>
      <w:tr w:rsidR="005238C4" w:rsidRPr="005238C4" w14:paraId="04EA91CF" w14:textId="77777777" w:rsidTr="002A455E">
        <w:tc>
          <w:tcPr>
            <w:tcW w:w="2160" w:type="dxa"/>
          </w:tcPr>
          <w:p w14:paraId="6D5493A2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60B093C1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71212E26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ood Insecurity</w:t>
            </w:r>
          </w:p>
        </w:tc>
        <w:tc>
          <w:tcPr>
            <w:tcW w:w="1260" w:type="dxa"/>
            <w:vAlign w:val="center"/>
          </w:tcPr>
          <w:p w14:paraId="20F45C3F" w14:textId="70C2C71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710" w:type="dxa"/>
            <w:vAlign w:val="center"/>
          </w:tcPr>
          <w:p w14:paraId="59839ADA" w14:textId="6026B3D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04, 0.25)</w:t>
            </w:r>
          </w:p>
        </w:tc>
        <w:tc>
          <w:tcPr>
            <w:tcW w:w="810" w:type="dxa"/>
            <w:vAlign w:val="center"/>
          </w:tcPr>
          <w:p w14:paraId="28D87F5A" w14:textId="6488CA75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980" w:type="dxa"/>
            <w:vAlign w:val="center"/>
          </w:tcPr>
          <w:p w14:paraId="149A7797" w14:textId="6ECBE19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89, 0.83)</w:t>
            </w:r>
          </w:p>
        </w:tc>
      </w:tr>
      <w:tr w:rsidR="005238C4" w:rsidRPr="005238C4" w14:paraId="204BC11B" w14:textId="77777777" w:rsidTr="002A455E">
        <w:tc>
          <w:tcPr>
            <w:tcW w:w="2160" w:type="dxa"/>
          </w:tcPr>
          <w:p w14:paraId="35E85D49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2E4F7E01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3AA1C6F4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Job Strain</w:t>
            </w:r>
          </w:p>
        </w:tc>
        <w:tc>
          <w:tcPr>
            <w:tcW w:w="1260" w:type="dxa"/>
            <w:vAlign w:val="center"/>
          </w:tcPr>
          <w:p w14:paraId="6B5A4944" w14:textId="47CD1864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10" w:type="dxa"/>
            <w:vAlign w:val="center"/>
          </w:tcPr>
          <w:p w14:paraId="01B9B29D" w14:textId="222D8866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9, 0.51)</w:t>
            </w:r>
          </w:p>
        </w:tc>
        <w:tc>
          <w:tcPr>
            <w:tcW w:w="810" w:type="dxa"/>
            <w:vAlign w:val="center"/>
          </w:tcPr>
          <w:p w14:paraId="4C05DCB8" w14:textId="1E994335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80" w:type="dxa"/>
            <w:vAlign w:val="center"/>
          </w:tcPr>
          <w:p w14:paraId="17F154B7" w14:textId="78B3FF53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35, 1.51)</w:t>
            </w:r>
          </w:p>
        </w:tc>
      </w:tr>
      <w:tr w:rsidR="005238C4" w:rsidRPr="005238C4" w14:paraId="2E9312A0" w14:textId="77777777" w:rsidTr="002A455E">
        <w:tc>
          <w:tcPr>
            <w:tcW w:w="2160" w:type="dxa"/>
          </w:tcPr>
          <w:p w14:paraId="153BED5F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370E10B5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31A3B643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Unplanned Pregnancy</w:t>
            </w:r>
          </w:p>
        </w:tc>
        <w:tc>
          <w:tcPr>
            <w:tcW w:w="1260" w:type="dxa"/>
            <w:vAlign w:val="center"/>
          </w:tcPr>
          <w:p w14:paraId="7093FF41" w14:textId="47D6834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0" w:type="dxa"/>
            <w:vAlign w:val="center"/>
          </w:tcPr>
          <w:p w14:paraId="78B4556C" w14:textId="0B76120F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15, 0.22)</w:t>
            </w:r>
          </w:p>
        </w:tc>
        <w:tc>
          <w:tcPr>
            <w:tcW w:w="810" w:type="dxa"/>
            <w:vAlign w:val="center"/>
          </w:tcPr>
          <w:p w14:paraId="393E1755" w14:textId="64AFB593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</w:t>
            </w:r>
            <w:r w:rsidR="00014842" w:rsidRPr="005238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vAlign w:val="center"/>
          </w:tcPr>
          <w:p w14:paraId="1E11DE8A" w14:textId="20B71C9A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52, 1.32)</w:t>
            </w:r>
          </w:p>
        </w:tc>
      </w:tr>
      <w:tr w:rsidR="005238C4" w:rsidRPr="005238C4" w14:paraId="30AFCCF7" w14:textId="77777777" w:rsidTr="002A455E">
        <w:tc>
          <w:tcPr>
            <w:tcW w:w="2160" w:type="dxa"/>
          </w:tcPr>
          <w:p w14:paraId="5B3E4A55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7FB68048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17644F75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Caregiving</w:t>
            </w:r>
          </w:p>
        </w:tc>
        <w:tc>
          <w:tcPr>
            <w:tcW w:w="1260" w:type="dxa"/>
            <w:vAlign w:val="center"/>
          </w:tcPr>
          <w:p w14:paraId="7E48F45F" w14:textId="4B9F7AD4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10" w:type="dxa"/>
            <w:vAlign w:val="center"/>
          </w:tcPr>
          <w:p w14:paraId="4FD3DB8B" w14:textId="5285853B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47, 0.4</w:t>
            </w:r>
            <w:r w:rsidR="00647E58" w:rsidRPr="005238C4">
              <w:rPr>
                <w:rFonts w:ascii="Times New Roman" w:hAnsi="Times New Roman" w:cs="Times New Roman"/>
              </w:rPr>
              <w:t>0</w:t>
            </w:r>
            <w:r w:rsidRPr="005238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vAlign w:val="center"/>
          </w:tcPr>
          <w:p w14:paraId="0D9A473B" w14:textId="2BD107BA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980" w:type="dxa"/>
            <w:vAlign w:val="center"/>
          </w:tcPr>
          <w:p w14:paraId="72AB4CD7" w14:textId="0D2244DD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53, 1.19)</w:t>
            </w:r>
          </w:p>
        </w:tc>
      </w:tr>
      <w:tr w:rsidR="005238C4" w:rsidRPr="005238C4" w14:paraId="3FB8A6D8" w14:textId="77777777" w:rsidTr="002A455E">
        <w:tc>
          <w:tcPr>
            <w:tcW w:w="2160" w:type="dxa"/>
          </w:tcPr>
          <w:p w14:paraId="6356F91E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1A9FE87D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03A6CF2B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inancial Strain</w:t>
            </w:r>
          </w:p>
        </w:tc>
        <w:tc>
          <w:tcPr>
            <w:tcW w:w="1260" w:type="dxa"/>
            <w:vAlign w:val="center"/>
          </w:tcPr>
          <w:p w14:paraId="31664A3C" w14:textId="3B680705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10" w:type="dxa"/>
            <w:vAlign w:val="center"/>
          </w:tcPr>
          <w:p w14:paraId="3C3AC0AE" w14:textId="20E20E8E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19, 0.63)</w:t>
            </w:r>
          </w:p>
        </w:tc>
        <w:tc>
          <w:tcPr>
            <w:tcW w:w="810" w:type="dxa"/>
            <w:vAlign w:val="center"/>
          </w:tcPr>
          <w:p w14:paraId="34FEA7BB" w14:textId="76B8810A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80" w:type="dxa"/>
            <w:vAlign w:val="center"/>
          </w:tcPr>
          <w:p w14:paraId="28758694" w14:textId="1F3B43A9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23, 1.41)</w:t>
            </w:r>
          </w:p>
        </w:tc>
      </w:tr>
      <w:tr w:rsidR="005238C4" w:rsidRPr="005238C4" w14:paraId="02D5ECBD" w14:textId="77777777" w:rsidTr="002A455E">
        <w:tc>
          <w:tcPr>
            <w:tcW w:w="2160" w:type="dxa"/>
            <w:tcBorders>
              <w:bottom w:val="single" w:sz="4" w:space="0" w:color="auto"/>
            </w:tcBorders>
          </w:tcPr>
          <w:p w14:paraId="29E58676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564161C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4BB127AF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Perceived Str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64C338C" w14:textId="1B5518DB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4626CEF" w14:textId="28B046A5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11, 0.2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EF9D5F5" w14:textId="3F9F7AF1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191D644" w14:textId="643C5381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2.25, 1.08)</w:t>
            </w:r>
          </w:p>
        </w:tc>
      </w:tr>
      <w:tr w:rsidR="005238C4" w:rsidRPr="005238C4" w14:paraId="05103231" w14:textId="77777777" w:rsidTr="002A455E">
        <w:tc>
          <w:tcPr>
            <w:tcW w:w="2160" w:type="dxa"/>
            <w:tcBorders>
              <w:top w:val="single" w:sz="4" w:space="0" w:color="auto"/>
            </w:tcBorders>
          </w:tcPr>
          <w:p w14:paraId="63E7AFDA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oreign Bor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A5229F2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Depression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4D1FFB09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Stressful Life Events and Perceived Stres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EEE651B" w14:textId="2BB33819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AA998AB" w14:textId="29C5EA0A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22, 0.2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752CC7C" w14:textId="795C618A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E7B8E56" w14:textId="6816D7A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53, 1.25)</w:t>
            </w:r>
          </w:p>
        </w:tc>
      </w:tr>
      <w:tr w:rsidR="005238C4" w:rsidRPr="005238C4" w14:paraId="0967AB63" w14:textId="77777777" w:rsidTr="002A455E">
        <w:tc>
          <w:tcPr>
            <w:tcW w:w="2160" w:type="dxa"/>
          </w:tcPr>
          <w:p w14:paraId="59623713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27E7B35D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7ED8B9FE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Discrimination and Perceived Stress</w:t>
            </w:r>
          </w:p>
        </w:tc>
        <w:tc>
          <w:tcPr>
            <w:tcW w:w="1260" w:type="dxa"/>
            <w:vAlign w:val="center"/>
          </w:tcPr>
          <w:p w14:paraId="5B6442DA" w14:textId="3728AA09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vAlign w:val="center"/>
          </w:tcPr>
          <w:p w14:paraId="30658F85" w14:textId="1522F484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4, 0.05)</w:t>
            </w:r>
          </w:p>
        </w:tc>
        <w:tc>
          <w:tcPr>
            <w:tcW w:w="810" w:type="dxa"/>
            <w:vAlign w:val="center"/>
          </w:tcPr>
          <w:p w14:paraId="433FB17D" w14:textId="4F5B15ED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980" w:type="dxa"/>
            <w:vAlign w:val="center"/>
          </w:tcPr>
          <w:p w14:paraId="7D88EFE2" w14:textId="74650826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57, 1.31)</w:t>
            </w:r>
          </w:p>
        </w:tc>
      </w:tr>
      <w:tr w:rsidR="005238C4" w:rsidRPr="005238C4" w14:paraId="674E2C73" w14:textId="77777777" w:rsidTr="002A455E">
        <w:tc>
          <w:tcPr>
            <w:tcW w:w="2160" w:type="dxa"/>
          </w:tcPr>
          <w:p w14:paraId="6926B939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0D9CABC2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4E75E21B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Neighborhood Quality and Perceived Stress</w:t>
            </w:r>
          </w:p>
        </w:tc>
        <w:tc>
          <w:tcPr>
            <w:tcW w:w="1260" w:type="dxa"/>
            <w:vAlign w:val="center"/>
          </w:tcPr>
          <w:p w14:paraId="1B6FFB3B" w14:textId="1A5B853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vAlign w:val="center"/>
          </w:tcPr>
          <w:p w14:paraId="3205BC9C" w14:textId="3B8227F8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1, 0.02)</w:t>
            </w:r>
          </w:p>
        </w:tc>
        <w:tc>
          <w:tcPr>
            <w:tcW w:w="810" w:type="dxa"/>
            <w:vAlign w:val="center"/>
          </w:tcPr>
          <w:p w14:paraId="21216CAA" w14:textId="62F69EF3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980" w:type="dxa"/>
            <w:vAlign w:val="center"/>
          </w:tcPr>
          <w:p w14:paraId="1A526DE2" w14:textId="2A3CC7F1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59, 1.34)</w:t>
            </w:r>
          </w:p>
        </w:tc>
      </w:tr>
      <w:tr w:rsidR="005238C4" w:rsidRPr="005238C4" w14:paraId="74AC9C30" w14:textId="77777777" w:rsidTr="002A455E">
        <w:tc>
          <w:tcPr>
            <w:tcW w:w="2160" w:type="dxa"/>
          </w:tcPr>
          <w:p w14:paraId="3D0C1E34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14EF9659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4667858F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ood Insecurity and Perceived Stress</w:t>
            </w:r>
          </w:p>
        </w:tc>
        <w:tc>
          <w:tcPr>
            <w:tcW w:w="1260" w:type="dxa"/>
            <w:vAlign w:val="center"/>
          </w:tcPr>
          <w:p w14:paraId="0C7BA5C1" w14:textId="0B4426FE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710" w:type="dxa"/>
            <w:vAlign w:val="center"/>
          </w:tcPr>
          <w:p w14:paraId="7E9298AE" w14:textId="5098A634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17, 0.06)</w:t>
            </w:r>
          </w:p>
        </w:tc>
        <w:tc>
          <w:tcPr>
            <w:tcW w:w="810" w:type="dxa"/>
            <w:vAlign w:val="center"/>
          </w:tcPr>
          <w:p w14:paraId="58F8348F" w14:textId="78CF1F18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980" w:type="dxa"/>
            <w:vAlign w:val="center"/>
          </w:tcPr>
          <w:p w14:paraId="45053AC6" w14:textId="3CE8E4EA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62, 1.25)</w:t>
            </w:r>
          </w:p>
        </w:tc>
      </w:tr>
      <w:tr w:rsidR="005238C4" w:rsidRPr="005238C4" w14:paraId="259F33EB" w14:textId="77777777" w:rsidTr="002A455E">
        <w:tc>
          <w:tcPr>
            <w:tcW w:w="2160" w:type="dxa"/>
          </w:tcPr>
          <w:p w14:paraId="1CF0CA9C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5C998F2C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0A167649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Job Strain and Perceived Stress</w:t>
            </w:r>
          </w:p>
        </w:tc>
        <w:tc>
          <w:tcPr>
            <w:tcW w:w="1260" w:type="dxa"/>
            <w:vAlign w:val="center"/>
          </w:tcPr>
          <w:p w14:paraId="1AC48632" w14:textId="0B2D011F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10" w:type="dxa"/>
            <w:vAlign w:val="center"/>
          </w:tcPr>
          <w:p w14:paraId="005CDE12" w14:textId="5890A8C6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5, 0.18)</w:t>
            </w:r>
          </w:p>
        </w:tc>
        <w:tc>
          <w:tcPr>
            <w:tcW w:w="810" w:type="dxa"/>
            <w:vAlign w:val="center"/>
          </w:tcPr>
          <w:p w14:paraId="05C00AF8" w14:textId="4DA2AEF6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980" w:type="dxa"/>
            <w:vAlign w:val="center"/>
          </w:tcPr>
          <w:p w14:paraId="337188F0" w14:textId="751EF7EB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52, 1.39)</w:t>
            </w:r>
          </w:p>
        </w:tc>
      </w:tr>
      <w:tr w:rsidR="005238C4" w:rsidRPr="005238C4" w14:paraId="4D97F83A" w14:textId="77777777" w:rsidTr="002A455E">
        <w:tc>
          <w:tcPr>
            <w:tcW w:w="2160" w:type="dxa"/>
            <w:tcBorders>
              <w:bottom w:val="single" w:sz="4" w:space="0" w:color="auto"/>
            </w:tcBorders>
          </w:tcPr>
          <w:p w14:paraId="67979207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CC9FBF5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2BD3CD42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Unplanned Pregnancy and Perceived Str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7761BFD" w14:textId="40A79BB5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91CAFE6" w14:textId="38B29C2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7, 0.1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C94CF1E" w14:textId="4019E96F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3DA6D17" w14:textId="3D1D12ED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55, 1.32)</w:t>
            </w:r>
          </w:p>
        </w:tc>
      </w:tr>
      <w:tr w:rsidR="005238C4" w:rsidRPr="005238C4" w14:paraId="4C821985" w14:textId="77777777" w:rsidTr="002A455E">
        <w:tc>
          <w:tcPr>
            <w:tcW w:w="2160" w:type="dxa"/>
            <w:tcBorders>
              <w:top w:val="single" w:sz="4" w:space="0" w:color="auto"/>
            </w:tcBorders>
          </w:tcPr>
          <w:p w14:paraId="5A1A9FFC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oreign Bor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A787B5C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 xml:space="preserve">Community Status 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0B215915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Discrimin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9633A3F" w14:textId="009F459B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EBE3E88" w14:textId="25662866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8, 0.0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371B15D" w14:textId="1ACAE241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-0.8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BADFAFA" w14:textId="793DEFB8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(-1.30, -0.32)</w:t>
            </w:r>
          </w:p>
        </w:tc>
      </w:tr>
      <w:tr w:rsidR="005238C4" w:rsidRPr="005238C4" w14:paraId="409CA560" w14:textId="77777777" w:rsidTr="002A455E">
        <w:tc>
          <w:tcPr>
            <w:tcW w:w="2160" w:type="dxa"/>
          </w:tcPr>
          <w:p w14:paraId="3619CED8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172111E8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6AB8B829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Neighborhood Quality</w:t>
            </w:r>
          </w:p>
        </w:tc>
        <w:tc>
          <w:tcPr>
            <w:tcW w:w="1260" w:type="dxa"/>
            <w:vAlign w:val="center"/>
          </w:tcPr>
          <w:p w14:paraId="4B7DF6A7" w14:textId="5B288DD2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0" w:type="dxa"/>
            <w:vAlign w:val="center"/>
          </w:tcPr>
          <w:p w14:paraId="3A6C44E0" w14:textId="3DD5970B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12, 0.17)</w:t>
            </w:r>
          </w:p>
        </w:tc>
        <w:tc>
          <w:tcPr>
            <w:tcW w:w="810" w:type="dxa"/>
            <w:vAlign w:val="center"/>
          </w:tcPr>
          <w:p w14:paraId="669B27E7" w14:textId="368D49C1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-0.83</w:t>
            </w:r>
          </w:p>
        </w:tc>
        <w:tc>
          <w:tcPr>
            <w:tcW w:w="1980" w:type="dxa"/>
            <w:vAlign w:val="center"/>
          </w:tcPr>
          <w:p w14:paraId="6956C3A6" w14:textId="65533AC4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(-1.35, -0.31)</w:t>
            </w:r>
          </w:p>
        </w:tc>
      </w:tr>
      <w:tr w:rsidR="005238C4" w:rsidRPr="005238C4" w14:paraId="5B1250D8" w14:textId="77777777" w:rsidTr="002A455E">
        <w:tc>
          <w:tcPr>
            <w:tcW w:w="2160" w:type="dxa"/>
            <w:tcBorders>
              <w:bottom w:val="single" w:sz="4" w:space="0" w:color="auto"/>
            </w:tcBorders>
          </w:tcPr>
          <w:p w14:paraId="54812732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9C98267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429C9012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Perceived Str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B4FD6B0" w14:textId="46104E19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0EBD0BE" w14:textId="7A90EB65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4, 0.1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1B3C258" w14:textId="4502603F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-0.8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8338216" w14:textId="5284EC98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(-1.3</w:t>
            </w:r>
            <w:r w:rsidR="001F757F" w:rsidRPr="005238C4">
              <w:rPr>
                <w:rFonts w:ascii="Times New Roman" w:hAnsi="Times New Roman" w:cs="Times New Roman"/>
                <w:b/>
              </w:rPr>
              <w:t>0</w:t>
            </w:r>
            <w:r w:rsidRPr="005238C4">
              <w:rPr>
                <w:rFonts w:ascii="Times New Roman" w:hAnsi="Times New Roman" w:cs="Times New Roman"/>
                <w:b/>
              </w:rPr>
              <w:t>, -0.32)</w:t>
            </w:r>
          </w:p>
        </w:tc>
      </w:tr>
      <w:tr w:rsidR="005238C4" w:rsidRPr="005238C4" w14:paraId="48EE39D1" w14:textId="77777777" w:rsidTr="002A455E">
        <w:tc>
          <w:tcPr>
            <w:tcW w:w="2160" w:type="dxa"/>
            <w:tcBorders>
              <w:top w:val="single" w:sz="4" w:space="0" w:color="auto"/>
            </w:tcBorders>
          </w:tcPr>
          <w:p w14:paraId="68B459EA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oreign Bor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9EA51FA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 xml:space="preserve">Community Status 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5D57DA35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Stressful Life Events and Perceived Stres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E5AFCCC" w14:textId="597EC90A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3A0D3E8" w14:textId="312AEF63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2, 0.0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BEE5527" w14:textId="5214A691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-0.8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145AC42" w14:textId="7D46F432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(-1.35, -0.36)</w:t>
            </w:r>
          </w:p>
        </w:tc>
      </w:tr>
      <w:tr w:rsidR="005238C4" w:rsidRPr="005238C4" w14:paraId="7DB4BBD8" w14:textId="77777777" w:rsidTr="002A455E">
        <w:tc>
          <w:tcPr>
            <w:tcW w:w="2160" w:type="dxa"/>
          </w:tcPr>
          <w:p w14:paraId="762CD898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317E3EF9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5342A4C2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Discrimination and Perceived Stress</w:t>
            </w:r>
          </w:p>
        </w:tc>
        <w:tc>
          <w:tcPr>
            <w:tcW w:w="1260" w:type="dxa"/>
            <w:vAlign w:val="center"/>
          </w:tcPr>
          <w:p w14:paraId="3EB77933" w14:textId="336D33AE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vAlign w:val="center"/>
          </w:tcPr>
          <w:p w14:paraId="1FB16163" w14:textId="293FDEA2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0.00, 0.00)</w:t>
            </w:r>
          </w:p>
        </w:tc>
        <w:tc>
          <w:tcPr>
            <w:tcW w:w="810" w:type="dxa"/>
            <w:vAlign w:val="center"/>
          </w:tcPr>
          <w:p w14:paraId="72F1CDDB" w14:textId="2613151B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-0.85</w:t>
            </w:r>
          </w:p>
        </w:tc>
        <w:tc>
          <w:tcPr>
            <w:tcW w:w="1980" w:type="dxa"/>
            <w:vAlign w:val="center"/>
          </w:tcPr>
          <w:p w14:paraId="417341EB" w14:textId="451D78DC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(-1.35, -0.36)</w:t>
            </w:r>
          </w:p>
        </w:tc>
      </w:tr>
      <w:tr w:rsidR="005238C4" w:rsidRPr="005238C4" w14:paraId="5C7B4397" w14:textId="77777777" w:rsidTr="002A455E">
        <w:tc>
          <w:tcPr>
            <w:tcW w:w="2160" w:type="dxa"/>
          </w:tcPr>
          <w:p w14:paraId="199747C1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5BA87B5F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6991D78E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Neighborhood Quality and Perceived Stress</w:t>
            </w:r>
          </w:p>
        </w:tc>
        <w:tc>
          <w:tcPr>
            <w:tcW w:w="1260" w:type="dxa"/>
            <w:vAlign w:val="center"/>
          </w:tcPr>
          <w:p w14:paraId="1B075FF2" w14:textId="580841BD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vAlign w:val="center"/>
          </w:tcPr>
          <w:p w14:paraId="04F875F9" w14:textId="760E25C5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0.00, 0.00)</w:t>
            </w:r>
          </w:p>
        </w:tc>
        <w:tc>
          <w:tcPr>
            <w:tcW w:w="810" w:type="dxa"/>
            <w:vAlign w:val="center"/>
          </w:tcPr>
          <w:p w14:paraId="4AD287A1" w14:textId="16B277C6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-0.85</w:t>
            </w:r>
          </w:p>
        </w:tc>
        <w:tc>
          <w:tcPr>
            <w:tcW w:w="1980" w:type="dxa"/>
            <w:vAlign w:val="center"/>
          </w:tcPr>
          <w:p w14:paraId="09AA11D8" w14:textId="57A9B754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(-1.35, -0.36)</w:t>
            </w:r>
          </w:p>
        </w:tc>
      </w:tr>
      <w:tr w:rsidR="005238C4" w:rsidRPr="005238C4" w14:paraId="7A4A1565" w14:textId="77777777" w:rsidTr="002A455E">
        <w:tc>
          <w:tcPr>
            <w:tcW w:w="2160" w:type="dxa"/>
          </w:tcPr>
          <w:p w14:paraId="7FDCD390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55AD481A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73B3F2F8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ood Insecurity and Perceived Stress</w:t>
            </w:r>
          </w:p>
        </w:tc>
        <w:tc>
          <w:tcPr>
            <w:tcW w:w="1260" w:type="dxa"/>
            <w:vAlign w:val="center"/>
          </w:tcPr>
          <w:p w14:paraId="597D1904" w14:textId="2796199D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vAlign w:val="center"/>
          </w:tcPr>
          <w:p w14:paraId="2F359149" w14:textId="72DAB68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1, 0.02)</w:t>
            </w:r>
          </w:p>
        </w:tc>
        <w:tc>
          <w:tcPr>
            <w:tcW w:w="810" w:type="dxa"/>
            <w:vAlign w:val="center"/>
          </w:tcPr>
          <w:p w14:paraId="35136766" w14:textId="24EAE789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-0.85</w:t>
            </w:r>
          </w:p>
        </w:tc>
        <w:tc>
          <w:tcPr>
            <w:tcW w:w="1980" w:type="dxa"/>
            <w:vAlign w:val="center"/>
          </w:tcPr>
          <w:p w14:paraId="447291A4" w14:textId="62C13A53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(-1.34, -0.36)</w:t>
            </w:r>
          </w:p>
        </w:tc>
      </w:tr>
      <w:tr w:rsidR="005238C4" w:rsidRPr="005238C4" w14:paraId="2928F428" w14:textId="77777777" w:rsidTr="002A455E">
        <w:tc>
          <w:tcPr>
            <w:tcW w:w="2160" w:type="dxa"/>
          </w:tcPr>
          <w:p w14:paraId="0723B536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vAlign w:val="center"/>
          </w:tcPr>
          <w:p w14:paraId="7FEB9348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0B7E39FB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Job Strain and Perceived Stress</w:t>
            </w:r>
          </w:p>
        </w:tc>
        <w:tc>
          <w:tcPr>
            <w:tcW w:w="1260" w:type="dxa"/>
            <w:vAlign w:val="center"/>
          </w:tcPr>
          <w:p w14:paraId="0482F960" w14:textId="4B98407D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10" w:type="dxa"/>
            <w:vAlign w:val="center"/>
          </w:tcPr>
          <w:p w14:paraId="2FA58B47" w14:textId="2AEEDC25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2, 0.01)</w:t>
            </w:r>
          </w:p>
        </w:tc>
        <w:tc>
          <w:tcPr>
            <w:tcW w:w="810" w:type="dxa"/>
            <w:vAlign w:val="center"/>
          </w:tcPr>
          <w:p w14:paraId="7CDCED7E" w14:textId="29E76DE7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-0.86</w:t>
            </w:r>
          </w:p>
        </w:tc>
        <w:tc>
          <w:tcPr>
            <w:tcW w:w="1980" w:type="dxa"/>
            <w:vAlign w:val="center"/>
          </w:tcPr>
          <w:p w14:paraId="428FFEA6" w14:textId="2E6FF20A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(-1.35, -0.37)</w:t>
            </w:r>
          </w:p>
        </w:tc>
      </w:tr>
      <w:tr w:rsidR="005238C4" w:rsidRPr="005238C4" w14:paraId="3A0CC43F" w14:textId="77777777" w:rsidTr="002A455E">
        <w:tc>
          <w:tcPr>
            <w:tcW w:w="2160" w:type="dxa"/>
            <w:tcBorders>
              <w:bottom w:val="single" w:sz="4" w:space="0" w:color="auto"/>
            </w:tcBorders>
          </w:tcPr>
          <w:p w14:paraId="232B71CF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4B9CC6B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76E403E1" w14:textId="77777777" w:rsidR="00E1698F" w:rsidRPr="005238C4" w:rsidRDefault="00E1698F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Unplanned Pregnancy and Perceived Str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475B4DE" w14:textId="3EB3C8E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2A8724D" w14:textId="5AD84A10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1, 0.0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335E305" w14:textId="17A5292D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-0.8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552F1A2" w14:textId="36295806" w:rsidR="00E1698F" w:rsidRPr="005238C4" w:rsidRDefault="00E1698F" w:rsidP="000148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38C4">
              <w:rPr>
                <w:rFonts w:ascii="Times New Roman" w:hAnsi="Times New Roman" w:cs="Times New Roman"/>
                <w:b/>
              </w:rPr>
              <w:t>(-1.35, -0.36)</w:t>
            </w:r>
          </w:p>
        </w:tc>
      </w:tr>
      <w:tr w:rsidR="005238C4" w:rsidRPr="005238C4" w14:paraId="1FF56142" w14:textId="77777777" w:rsidTr="002A455E">
        <w:tc>
          <w:tcPr>
            <w:tcW w:w="2160" w:type="dxa"/>
            <w:tcBorders>
              <w:top w:val="single" w:sz="4" w:space="0" w:color="auto"/>
            </w:tcBorders>
          </w:tcPr>
          <w:p w14:paraId="16D16A0C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oreign Bor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ADE1AEF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 xml:space="preserve">Perceived Stress  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35BC3517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Stressful Life Event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04D8D59" w14:textId="0B3D966E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A344895" w14:textId="30280D6E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5, 0.0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2D126EB" w14:textId="572F6A4D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CCEADFB" w14:textId="510DE177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13, 0.19)</w:t>
            </w:r>
          </w:p>
        </w:tc>
      </w:tr>
      <w:tr w:rsidR="005238C4" w:rsidRPr="005238C4" w14:paraId="20A0F5C6" w14:textId="77777777" w:rsidTr="002A455E">
        <w:tc>
          <w:tcPr>
            <w:tcW w:w="2160" w:type="dxa"/>
          </w:tcPr>
          <w:p w14:paraId="23A0EA2F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</w:tcPr>
          <w:p w14:paraId="6F44D24E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3E44F43F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Discrimination</w:t>
            </w:r>
          </w:p>
        </w:tc>
        <w:tc>
          <w:tcPr>
            <w:tcW w:w="1260" w:type="dxa"/>
          </w:tcPr>
          <w:p w14:paraId="765ADCBD" w14:textId="0076C018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vAlign w:val="center"/>
          </w:tcPr>
          <w:p w14:paraId="16D34649" w14:textId="60776E6F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5, 0.05)</w:t>
            </w:r>
          </w:p>
        </w:tc>
        <w:tc>
          <w:tcPr>
            <w:tcW w:w="810" w:type="dxa"/>
            <w:vAlign w:val="center"/>
          </w:tcPr>
          <w:p w14:paraId="423C094E" w14:textId="1C8F75BD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980" w:type="dxa"/>
            <w:vAlign w:val="center"/>
          </w:tcPr>
          <w:p w14:paraId="143DC450" w14:textId="46A48F87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13, 0.19)</w:t>
            </w:r>
          </w:p>
        </w:tc>
      </w:tr>
      <w:tr w:rsidR="005238C4" w:rsidRPr="005238C4" w14:paraId="44CBB4EB" w14:textId="77777777" w:rsidTr="002A455E">
        <w:tc>
          <w:tcPr>
            <w:tcW w:w="2160" w:type="dxa"/>
          </w:tcPr>
          <w:p w14:paraId="5A01760F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</w:tcPr>
          <w:p w14:paraId="051B0215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782B90EE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Neighborhood Quality</w:t>
            </w:r>
          </w:p>
        </w:tc>
        <w:tc>
          <w:tcPr>
            <w:tcW w:w="1260" w:type="dxa"/>
          </w:tcPr>
          <w:p w14:paraId="3A63E83B" w14:textId="242ACD01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vAlign w:val="center"/>
          </w:tcPr>
          <w:p w14:paraId="25D0FD52" w14:textId="52B4E53D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2, 0.02)</w:t>
            </w:r>
          </w:p>
        </w:tc>
        <w:tc>
          <w:tcPr>
            <w:tcW w:w="810" w:type="dxa"/>
            <w:vAlign w:val="center"/>
          </w:tcPr>
          <w:p w14:paraId="5D92FD1E" w14:textId="32230CE7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980" w:type="dxa"/>
            <w:vAlign w:val="center"/>
          </w:tcPr>
          <w:p w14:paraId="6B0548EE" w14:textId="3B964A7D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14, 0.2</w:t>
            </w:r>
            <w:r w:rsidR="00A566B7" w:rsidRPr="005238C4">
              <w:rPr>
                <w:rFonts w:ascii="Times New Roman" w:hAnsi="Times New Roman" w:cs="Times New Roman"/>
              </w:rPr>
              <w:t>0</w:t>
            </w:r>
            <w:r w:rsidRPr="005238C4">
              <w:rPr>
                <w:rFonts w:ascii="Times New Roman" w:hAnsi="Times New Roman" w:cs="Times New Roman"/>
              </w:rPr>
              <w:t>)</w:t>
            </w:r>
          </w:p>
        </w:tc>
      </w:tr>
      <w:tr w:rsidR="005238C4" w:rsidRPr="005238C4" w14:paraId="4D22AD72" w14:textId="77777777" w:rsidTr="002A455E">
        <w:tc>
          <w:tcPr>
            <w:tcW w:w="2160" w:type="dxa"/>
          </w:tcPr>
          <w:p w14:paraId="55E868EC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</w:tcPr>
          <w:p w14:paraId="500DFF7F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440F9C34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Food Insecurity</w:t>
            </w:r>
          </w:p>
        </w:tc>
        <w:tc>
          <w:tcPr>
            <w:tcW w:w="1260" w:type="dxa"/>
          </w:tcPr>
          <w:p w14:paraId="25E85467" w14:textId="4A7782F7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vAlign w:val="center"/>
          </w:tcPr>
          <w:p w14:paraId="5CFAC144" w14:textId="0F2FD528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5, 0.05)</w:t>
            </w:r>
          </w:p>
        </w:tc>
        <w:tc>
          <w:tcPr>
            <w:tcW w:w="810" w:type="dxa"/>
            <w:vAlign w:val="center"/>
          </w:tcPr>
          <w:p w14:paraId="1AD54358" w14:textId="38334DFF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980" w:type="dxa"/>
            <w:vAlign w:val="center"/>
          </w:tcPr>
          <w:p w14:paraId="02854131" w14:textId="2343F09A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13, 0.19)</w:t>
            </w:r>
          </w:p>
        </w:tc>
      </w:tr>
      <w:tr w:rsidR="005238C4" w:rsidRPr="005238C4" w14:paraId="736DE08B" w14:textId="77777777" w:rsidTr="002A455E">
        <w:tc>
          <w:tcPr>
            <w:tcW w:w="2160" w:type="dxa"/>
          </w:tcPr>
          <w:p w14:paraId="4664D48B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</w:tcPr>
          <w:p w14:paraId="253AB915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vAlign w:val="center"/>
          </w:tcPr>
          <w:p w14:paraId="58DB1346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Job Strain</w:t>
            </w:r>
          </w:p>
        </w:tc>
        <w:tc>
          <w:tcPr>
            <w:tcW w:w="1260" w:type="dxa"/>
            <w:vAlign w:val="center"/>
          </w:tcPr>
          <w:p w14:paraId="677F4A8E" w14:textId="391116C1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10" w:type="dxa"/>
            <w:vAlign w:val="center"/>
          </w:tcPr>
          <w:p w14:paraId="195C1988" w14:textId="5FA2CA6F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5, 0.19)</w:t>
            </w:r>
          </w:p>
        </w:tc>
        <w:tc>
          <w:tcPr>
            <w:tcW w:w="810" w:type="dxa"/>
            <w:vAlign w:val="center"/>
          </w:tcPr>
          <w:p w14:paraId="7D4C381D" w14:textId="5295591C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4</w:t>
            </w:r>
            <w:r w:rsidR="00266F5B" w:rsidRPr="005238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vAlign w:val="center"/>
          </w:tcPr>
          <w:p w14:paraId="7011BC33" w14:textId="31F3BBF7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06, 0.26)</w:t>
            </w:r>
          </w:p>
        </w:tc>
      </w:tr>
      <w:tr w:rsidR="005238C4" w:rsidRPr="005238C4" w14:paraId="57127AC6" w14:textId="77777777" w:rsidTr="002A455E">
        <w:tc>
          <w:tcPr>
            <w:tcW w:w="2160" w:type="dxa"/>
            <w:tcBorders>
              <w:bottom w:val="single" w:sz="4" w:space="0" w:color="auto"/>
            </w:tcBorders>
          </w:tcPr>
          <w:p w14:paraId="594C239D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8FF2642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4F6BA537" w14:textId="77777777" w:rsidR="00096F14" w:rsidRPr="005238C4" w:rsidRDefault="00096F14" w:rsidP="00014842">
            <w:pPr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eastAsia="Times New Roman" w:hAnsi="Times New Roman" w:cs="Times New Roman"/>
                <w:bCs/>
              </w:rPr>
              <w:t>Unplanned Pregnanc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FAE16C1" w14:textId="033CDE18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4ABD9E9" w14:textId="5120E30F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0.08, 0.1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FD3736B" w14:textId="6E7EB7AA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DFFBD6A" w14:textId="0E58DE4C" w:rsidR="00096F14" w:rsidRPr="005238C4" w:rsidRDefault="00096F14" w:rsidP="0001484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238C4">
              <w:rPr>
                <w:rFonts w:ascii="Times New Roman" w:hAnsi="Times New Roman" w:cs="Times New Roman"/>
              </w:rPr>
              <w:t>(-1.12, 0.21)</w:t>
            </w:r>
          </w:p>
        </w:tc>
      </w:tr>
    </w:tbl>
    <w:p w14:paraId="17093920" w14:textId="446D5801" w:rsidR="003537BA" w:rsidRPr="005238C4" w:rsidRDefault="00911F73" w:rsidP="00F970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238C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r w:rsidRPr="005238C4">
        <w:rPr>
          <w:rFonts w:ascii="Times New Roman" w:eastAsia="Times New Roman" w:hAnsi="Times New Roman" w:cs="Times New Roman"/>
          <w:bCs/>
          <w:sz w:val="20"/>
          <w:szCs w:val="20"/>
        </w:rPr>
        <w:t>SES</w:t>
      </w:r>
      <w:proofErr w:type="spellEnd"/>
      <w:r w:rsidRPr="005238C4">
        <w:rPr>
          <w:rFonts w:ascii="Times New Roman" w:eastAsia="Times New Roman" w:hAnsi="Times New Roman" w:cs="Times New Roman"/>
          <w:bCs/>
          <w:sz w:val="20"/>
          <w:szCs w:val="20"/>
        </w:rPr>
        <w:t xml:space="preserve"> indicators are coded as 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maternal race (non-Hispanic </w:t>
      </w:r>
      <w:bookmarkStart w:id="0" w:name="_GoBack"/>
      <w:bookmarkEnd w:id="0"/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white yes/no), maternal education (&lt;college degree, college or graduate degree), foreign born (yes/no born within the U.S.). Reference groups for SES indicators are as follows: Education- college or graduate degree. Race/ethnicity-non-Hispanic white. Foreign born-yes born within the U.S. </w:t>
      </w:r>
    </w:p>
    <w:p w14:paraId="722FB520" w14:textId="6AC6434A" w:rsidR="00F9700C" w:rsidRPr="005238C4" w:rsidRDefault="00F9700C" w:rsidP="00F9700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>Note</w:t>
      </w:r>
      <w:r w:rsidR="00282C10" w:rsidRPr="005238C4">
        <w:rPr>
          <w:rFonts w:ascii="Times New Roman" w:eastAsia="Times New Roman" w:hAnsi="Times New Roman" w:cs="Times New Roman"/>
          <w:sz w:val="20"/>
          <w:szCs w:val="20"/>
        </w:rPr>
        <w:t>: Higher scores for Perceived Stress, Depression, and Neighborhood Quality indicate higher stressor and response levels. Lower scores for Community Status indicate higher stress response levels.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 Beta estimates for the direct effect between SES indicators and psychosocial stress measures and responses to stress are provided in 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>S2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 xml:space="preserve"> File 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>E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>. Beta estimates for the indirect and total effect between SES indicators and psychosocial stress measures and responses to stress are pro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 xml:space="preserve">vided in </w:t>
      </w:r>
      <w:r w:rsidR="00E3582D">
        <w:rPr>
          <w:rFonts w:ascii="Times New Roman" w:eastAsia="Times New Roman" w:hAnsi="Times New Roman" w:cs="Times New Roman"/>
          <w:sz w:val="20"/>
          <w:szCs w:val="20"/>
        </w:rPr>
        <w:t xml:space="preserve">S2 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 xml:space="preserve">File 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>F</w:t>
      </w:r>
      <w:r w:rsidR="00B13C10" w:rsidRPr="005238C4">
        <w:rPr>
          <w:rFonts w:ascii="Times New Roman" w:eastAsia="Times New Roman" w:hAnsi="Times New Roman" w:cs="Times New Roman"/>
          <w:sz w:val="20"/>
          <w:szCs w:val="20"/>
        </w:rPr>
        <w:t>-</w:t>
      </w:r>
      <w:r w:rsidR="008359B7">
        <w:rPr>
          <w:rFonts w:ascii="Times New Roman" w:eastAsia="Times New Roman" w:hAnsi="Times New Roman" w:cs="Times New Roman"/>
          <w:sz w:val="20"/>
          <w:szCs w:val="20"/>
        </w:rPr>
        <w:t>H</w:t>
      </w:r>
      <w:r w:rsidRPr="005238C4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2A24B0E" w14:textId="3735DDC6" w:rsidR="00D87ECA" w:rsidRPr="005238C4" w:rsidRDefault="00F9700C" w:rsidP="00D87ECA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238C4">
        <w:rPr>
          <w:rFonts w:ascii="Times New Roman" w:eastAsia="Times New Roman" w:hAnsi="Times New Roman" w:cs="Times New Roman"/>
          <w:sz w:val="20"/>
          <w:szCs w:val="20"/>
        </w:rPr>
        <w:t xml:space="preserve">Abbreviations: CI, confidence interval. </w:t>
      </w:r>
    </w:p>
    <w:sectPr w:rsidR="00D87ECA" w:rsidRPr="005238C4" w:rsidSect="001F6321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51C"/>
    <w:rsid w:val="000015C8"/>
    <w:rsid w:val="00014842"/>
    <w:rsid w:val="00034782"/>
    <w:rsid w:val="0004375A"/>
    <w:rsid w:val="00053A31"/>
    <w:rsid w:val="00081907"/>
    <w:rsid w:val="00083242"/>
    <w:rsid w:val="0008466C"/>
    <w:rsid w:val="0008650D"/>
    <w:rsid w:val="000866B2"/>
    <w:rsid w:val="00096F14"/>
    <w:rsid w:val="000C3927"/>
    <w:rsid w:val="000D6F3B"/>
    <w:rsid w:val="000E34A4"/>
    <w:rsid w:val="000F77BD"/>
    <w:rsid w:val="0010104A"/>
    <w:rsid w:val="001108BD"/>
    <w:rsid w:val="00115010"/>
    <w:rsid w:val="001175B7"/>
    <w:rsid w:val="001251FE"/>
    <w:rsid w:val="001265C6"/>
    <w:rsid w:val="00134638"/>
    <w:rsid w:val="00140677"/>
    <w:rsid w:val="00153969"/>
    <w:rsid w:val="00167F3C"/>
    <w:rsid w:val="00170337"/>
    <w:rsid w:val="001B2A5E"/>
    <w:rsid w:val="001C4124"/>
    <w:rsid w:val="001D57BE"/>
    <w:rsid w:val="001E1F2E"/>
    <w:rsid w:val="001F6321"/>
    <w:rsid w:val="001F757F"/>
    <w:rsid w:val="00200EC8"/>
    <w:rsid w:val="00202496"/>
    <w:rsid w:val="0020640E"/>
    <w:rsid w:val="00215BD6"/>
    <w:rsid w:val="002162F3"/>
    <w:rsid w:val="00250A84"/>
    <w:rsid w:val="00251A44"/>
    <w:rsid w:val="0026211E"/>
    <w:rsid w:val="00266F5B"/>
    <w:rsid w:val="00267161"/>
    <w:rsid w:val="00272143"/>
    <w:rsid w:val="00281842"/>
    <w:rsid w:val="00282C10"/>
    <w:rsid w:val="0028498F"/>
    <w:rsid w:val="00285D79"/>
    <w:rsid w:val="00291590"/>
    <w:rsid w:val="00291DD7"/>
    <w:rsid w:val="00293E51"/>
    <w:rsid w:val="002A455E"/>
    <w:rsid w:val="002A5DDC"/>
    <w:rsid w:val="002B2BFA"/>
    <w:rsid w:val="002B3B67"/>
    <w:rsid w:val="002E1DA7"/>
    <w:rsid w:val="002F6EB1"/>
    <w:rsid w:val="00305777"/>
    <w:rsid w:val="003151B5"/>
    <w:rsid w:val="00315AC6"/>
    <w:rsid w:val="00327C29"/>
    <w:rsid w:val="00341668"/>
    <w:rsid w:val="00347757"/>
    <w:rsid w:val="00351187"/>
    <w:rsid w:val="003537BA"/>
    <w:rsid w:val="00355BFA"/>
    <w:rsid w:val="00357176"/>
    <w:rsid w:val="00365D09"/>
    <w:rsid w:val="0037160C"/>
    <w:rsid w:val="003847BA"/>
    <w:rsid w:val="003A7200"/>
    <w:rsid w:val="003B28C9"/>
    <w:rsid w:val="003B410F"/>
    <w:rsid w:val="003C2A90"/>
    <w:rsid w:val="003C5527"/>
    <w:rsid w:val="003D6CF3"/>
    <w:rsid w:val="003E2FEB"/>
    <w:rsid w:val="003E50D6"/>
    <w:rsid w:val="003F1ED6"/>
    <w:rsid w:val="003F4292"/>
    <w:rsid w:val="003F613C"/>
    <w:rsid w:val="0040325D"/>
    <w:rsid w:val="0040403C"/>
    <w:rsid w:val="004056BC"/>
    <w:rsid w:val="0042403D"/>
    <w:rsid w:val="004246FE"/>
    <w:rsid w:val="00440303"/>
    <w:rsid w:val="00445AB3"/>
    <w:rsid w:val="00482408"/>
    <w:rsid w:val="00483901"/>
    <w:rsid w:val="004B018D"/>
    <w:rsid w:val="004B09EF"/>
    <w:rsid w:val="004B221C"/>
    <w:rsid w:val="004C2953"/>
    <w:rsid w:val="004D7E56"/>
    <w:rsid w:val="004E398B"/>
    <w:rsid w:val="005126CA"/>
    <w:rsid w:val="00513031"/>
    <w:rsid w:val="00523631"/>
    <w:rsid w:val="005238C4"/>
    <w:rsid w:val="00532D21"/>
    <w:rsid w:val="00547B6A"/>
    <w:rsid w:val="005505EC"/>
    <w:rsid w:val="00552695"/>
    <w:rsid w:val="0055594B"/>
    <w:rsid w:val="00577CA9"/>
    <w:rsid w:val="00586481"/>
    <w:rsid w:val="00586F1D"/>
    <w:rsid w:val="00592AA3"/>
    <w:rsid w:val="005A4049"/>
    <w:rsid w:val="005D2F5E"/>
    <w:rsid w:val="005F2ADC"/>
    <w:rsid w:val="006044CE"/>
    <w:rsid w:val="006071BC"/>
    <w:rsid w:val="0061373D"/>
    <w:rsid w:val="00636E1C"/>
    <w:rsid w:val="00637B24"/>
    <w:rsid w:val="00647E58"/>
    <w:rsid w:val="0066693A"/>
    <w:rsid w:val="00694DAC"/>
    <w:rsid w:val="006A5B79"/>
    <w:rsid w:val="006A5F5C"/>
    <w:rsid w:val="006B303F"/>
    <w:rsid w:val="006C2394"/>
    <w:rsid w:val="006D1A34"/>
    <w:rsid w:val="006D4F98"/>
    <w:rsid w:val="006E7C5F"/>
    <w:rsid w:val="006F610C"/>
    <w:rsid w:val="007018ED"/>
    <w:rsid w:val="00703013"/>
    <w:rsid w:val="00703219"/>
    <w:rsid w:val="0074076D"/>
    <w:rsid w:val="007452C6"/>
    <w:rsid w:val="00754C22"/>
    <w:rsid w:val="00760C94"/>
    <w:rsid w:val="00771D1D"/>
    <w:rsid w:val="00785459"/>
    <w:rsid w:val="007A15FE"/>
    <w:rsid w:val="007B04AB"/>
    <w:rsid w:val="007B2B22"/>
    <w:rsid w:val="007B2D6E"/>
    <w:rsid w:val="007C49ED"/>
    <w:rsid w:val="007D3360"/>
    <w:rsid w:val="007D4C6F"/>
    <w:rsid w:val="007D4D61"/>
    <w:rsid w:val="007D6D2E"/>
    <w:rsid w:val="007E0CFD"/>
    <w:rsid w:val="007E73D2"/>
    <w:rsid w:val="00814524"/>
    <w:rsid w:val="008359B7"/>
    <w:rsid w:val="008367CE"/>
    <w:rsid w:val="00864FE5"/>
    <w:rsid w:val="008A1B98"/>
    <w:rsid w:val="008A2E6E"/>
    <w:rsid w:val="008A4D1E"/>
    <w:rsid w:val="008A61B4"/>
    <w:rsid w:val="008A6AC0"/>
    <w:rsid w:val="008B32B0"/>
    <w:rsid w:val="008B3853"/>
    <w:rsid w:val="008C294B"/>
    <w:rsid w:val="008E1269"/>
    <w:rsid w:val="008F4251"/>
    <w:rsid w:val="008F663E"/>
    <w:rsid w:val="00904339"/>
    <w:rsid w:val="00911F73"/>
    <w:rsid w:val="00913B8C"/>
    <w:rsid w:val="00923582"/>
    <w:rsid w:val="00925140"/>
    <w:rsid w:val="00933E22"/>
    <w:rsid w:val="00937429"/>
    <w:rsid w:val="0094694F"/>
    <w:rsid w:val="00946DE9"/>
    <w:rsid w:val="009500ED"/>
    <w:rsid w:val="00962420"/>
    <w:rsid w:val="00971A86"/>
    <w:rsid w:val="00976D9A"/>
    <w:rsid w:val="00980283"/>
    <w:rsid w:val="009829FA"/>
    <w:rsid w:val="00983EA6"/>
    <w:rsid w:val="0099018B"/>
    <w:rsid w:val="009B299C"/>
    <w:rsid w:val="009C008D"/>
    <w:rsid w:val="009C059C"/>
    <w:rsid w:val="009D2218"/>
    <w:rsid w:val="009F2DA1"/>
    <w:rsid w:val="009F3C04"/>
    <w:rsid w:val="009F3C46"/>
    <w:rsid w:val="009F5BE0"/>
    <w:rsid w:val="00A06F25"/>
    <w:rsid w:val="00A3460A"/>
    <w:rsid w:val="00A44C5A"/>
    <w:rsid w:val="00A566B7"/>
    <w:rsid w:val="00A574DE"/>
    <w:rsid w:val="00A773E1"/>
    <w:rsid w:val="00A83D2C"/>
    <w:rsid w:val="00A91C4A"/>
    <w:rsid w:val="00A95511"/>
    <w:rsid w:val="00AB15AC"/>
    <w:rsid w:val="00AC326F"/>
    <w:rsid w:val="00AC5250"/>
    <w:rsid w:val="00AD0B83"/>
    <w:rsid w:val="00AD15CF"/>
    <w:rsid w:val="00B13C10"/>
    <w:rsid w:val="00B160E4"/>
    <w:rsid w:val="00B23284"/>
    <w:rsid w:val="00B23891"/>
    <w:rsid w:val="00B343D8"/>
    <w:rsid w:val="00B37E33"/>
    <w:rsid w:val="00B41541"/>
    <w:rsid w:val="00B449F0"/>
    <w:rsid w:val="00B61999"/>
    <w:rsid w:val="00B677BD"/>
    <w:rsid w:val="00B778DD"/>
    <w:rsid w:val="00B81054"/>
    <w:rsid w:val="00B83259"/>
    <w:rsid w:val="00B873DC"/>
    <w:rsid w:val="00B93A2E"/>
    <w:rsid w:val="00B9719B"/>
    <w:rsid w:val="00B97281"/>
    <w:rsid w:val="00BB0B1A"/>
    <w:rsid w:val="00BB4E7D"/>
    <w:rsid w:val="00BB6E43"/>
    <w:rsid w:val="00BC506A"/>
    <w:rsid w:val="00BD26F7"/>
    <w:rsid w:val="00BF5CD2"/>
    <w:rsid w:val="00C01690"/>
    <w:rsid w:val="00C2189E"/>
    <w:rsid w:val="00C61F05"/>
    <w:rsid w:val="00CB7C69"/>
    <w:rsid w:val="00CC0735"/>
    <w:rsid w:val="00CD0304"/>
    <w:rsid w:val="00CF6CAF"/>
    <w:rsid w:val="00D0597A"/>
    <w:rsid w:val="00D064AA"/>
    <w:rsid w:val="00D12F98"/>
    <w:rsid w:val="00D160DD"/>
    <w:rsid w:val="00D227D7"/>
    <w:rsid w:val="00D4547A"/>
    <w:rsid w:val="00D47DE7"/>
    <w:rsid w:val="00D6436C"/>
    <w:rsid w:val="00D745AE"/>
    <w:rsid w:val="00D754BE"/>
    <w:rsid w:val="00D75E80"/>
    <w:rsid w:val="00D82F06"/>
    <w:rsid w:val="00D87ECA"/>
    <w:rsid w:val="00D91AB3"/>
    <w:rsid w:val="00D9608F"/>
    <w:rsid w:val="00DC0B3F"/>
    <w:rsid w:val="00DC2221"/>
    <w:rsid w:val="00DC6C4A"/>
    <w:rsid w:val="00DC6F10"/>
    <w:rsid w:val="00DD6B23"/>
    <w:rsid w:val="00DF49B4"/>
    <w:rsid w:val="00DF5A61"/>
    <w:rsid w:val="00E005D4"/>
    <w:rsid w:val="00E00B72"/>
    <w:rsid w:val="00E136D0"/>
    <w:rsid w:val="00E15FAF"/>
    <w:rsid w:val="00E1698F"/>
    <w:rsid w:val="00E247A3"/>
    <w:rsid w:val="00E3582D"/>
    <w:rsid w:val="00E466A9"/>
    <w:rsid w:val="00E46C82"/>
    <w:rsid w:val="00E578E7"/>
    <w:rsid w:val="00E65BCD"/>
    <w:rsid w:val="00E826BD"/>
    <w:rsid w:val="00E9651C"/>
    <w:rsid w:val="00EA023C"/>
    <w:rsid w:val="00EA0A08"/>
    <w:rsid w:val="00EA312F"/>
    <w:rsid w:val="00EA74A5"/>
    <w:rsid w:val="00EB0CBE"/>
    <w:rsid w:val="00EB2B94"/>
    <w:rsid w:val="00EC6845"/>
    <w:rsid w:val="00ED6254"/>
    <w:rsid w:val="00EE3B9C"/>
    <w:rsid w:val="00EE4016"/>
    <w:rsid w:val="00EE4255"/>
    <w:rsid w:val="00EF0CB2"/>
    <w:rsid w:val="00F07070"/>
    <w:rsid w:val="00F40167"/>
    <w:rsid w:val="00F71F3F"/>
    <w:rsid w:val="00F732F5"/>
    <w:rsid w:val="00F76EE4"/>
    <w:rsid w:val="00F77BC2"/>
    <w:rsid w:val="00F918D5"/>
    <w:rsid w:val="00F9700C"/>
    <w:rsid w:val="00FB752C"/>
    <w:rsid w:val="00FC0FC2"/>
    <w:rsid w:val="00FC61FF"/>
    <w:rsid w:val="00FD5DF3"/>
    <w:rsid w:val="00FE04A9"/>
    <w:rsid w:val="00FE143B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73464"/>
  <w15:chartTrackingRefBased/>
  <w15:docId w15:val="{DC1B062F-59EC-4D25-9842-320518FE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5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D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D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DF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F3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E73D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819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19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079</Words>
  <Characters>23251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ick</dc:creator>
  <cp:keywords/>
  <dc:description/>
  <cp:lastModifiedBy>Stephanie Eick</cp:lastModifiedBy>
  <cp:revision>3</cp:revision>
  <dcterms:created xsi:type="dcterms:W3CDTF">2020-04-19T15:07:00Z</dcterms:created>
  <dcterms:modified xsi:type="dcterms:W3CDTF">2020-04-19T15:08:00Z</dcterms:modified>
</cp:coreProperties>
</file>